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03ED2" w14:textId="1325A952" w:rsidR="00EE63FA" w:rsidRDefault="00046EAD" w:rsidP="00EE63FA">
      <w:pPr>
        <w:pStyle w:val="Heading1"/>
        <w:rPr>
          <w:lang w:val="en-US"/>
        </w:rPr>
      </w:pPr>
      <w:r>
        <w:rPr>
          <w:lang w:val="en-US"/>
        </w:rPr>
        <w:t xml:space="preserve">S3 </w:t>
      </w:r>
      <w:r w:rsidR="00EE63FA">
        <w:rPr>
          <w:lang w:val="en-US"/>
        </w:rPr>
        <w:t>Appendix</w:t>
      </w:r>
      <w:r w:rsidR="00C96F1A">
        <w:rPr>
          <w:lang w:val="en-US"/>
        </w:rPr>
        <w:t>.</w:t>
      </w:r>
      <w:r w:rsidR="005D691A">
        <w:rPr>
          <w:lang w:val="en-US"/>
        </w:rPr>
        <w:t xml:space="preserve"> </w:t>
      </w:r>
      <w:r w:rsidR="00EE63FA">
        <w:rPr>
          <w:lang w:val="en-US"/>
        </w:rPr>
        <w:t>General study characteristics and key findings per study</w:t>
      </w:r>
    </w:p>
    <w:p w14:paraId="71C6C518" w14:textId="77777777" w:rsidR="00EE63FA" w:rsidRPr="008B635D" w:rsidRDefault="00EE63FA" w:rsidP="00EE63FA">
      <w:pPr>
        <w:rPr>
          <w:lang w:val="en-US"/>
        </w:rPr>
      </w:pPr>
    </w:p>
    <w:tbl>
      <w:tblPr>
        <w:tblStyle w:val="TableGrid"/>
        <w:tblW w:w="1403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2268"/>
        <w:gridCol w:w="1984"/>
        <w:gridCol w:w="1701"/>
        <w:gridCol w:w="5387"/>
      </w:tblGrid>
      <w:tr w:rsidR="00EE63FA" w:rsidRPr="004F320C" w14:paraId="75D1AC37" w14:textId="77777777" w:rsidTr="00EE63FA">
        <w:tc>
          <w:tcPr>
            <w:tcW w:w="1134" w:type="dxa"/>
          </w:tcPr>
          <w:p w14:paraId="71841C82" w14:textId="77777777" w:rsidR="00EE63FA" w:rsidRPr="006259A4" w:rsidRDefault="00EE63FA" w:rsidP="000E205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259A4">
              <w:rPr>
                <w:rFonts w:ascii="Arial" w:hAnsi="Arial" w:cs="Arial"/>
                <w:b/>
                <w:sz w:val="20"/>
                <w:szCs w:val="20"/>
                <w:lang w:val="en-US"/>
              </w:rPr>
              <w:t>Author/ year/location</w:t>
            </w:r>
          </w:p>
        </w:tc>
        <w:tc>
          <w:tcPr>
            <w:tcW w:w="1560" w:type="dxa"/>
          </w:tcPr>
          <w:p w14:paraId="74468B8D" w14:textId="77777777" w:rsidR="00EE63FA" w:rsidRPr="006259A4" w:rsidRDefault="00EE63FA" w:rsidP="000E20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59A4">
              <w:rPr>
                <w:rFonts w:ascii="Arial" w:hAnsi="Arial" w:cs="Arial"/>
                <w:b/>
                <w:sz w:val="20"/>
                <w:szCs w:val="20"/>
                <w:lang w:val="en-US"/>
              </w:rPr>
              <w:t>Study aim</w:t>
            </w:r>
          </w:p>
        </w:tc>
        <w:tc>
          <w:tcPr>
            <w:tcW w:w="2268" w:type="dxa"/>
          </w:tcPr>
          <w:p w14:paraId="5164A8D1" w14:textId="77777777" w:rsidR="00EE63FA" w:rsidRPr="006259A4" w:rsidRDefault="00EE63FA" w:rsidP="000E205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D2BF0">
              <w:rPr>
                <w:rFonts w:ascii="Arial" w:hAnsi="Arial" w:cs="Arial"/>
                <w:b/>
                <w:sz w:val="20"/>
                <w:szCs w:val="20"/>
                <w:lang w:val="en-US"/>
              </w:rPr>
              <w:t>Design/ method to measure (aspects of) school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DD2BF0">
              <w:rPr>
                <w:rFonts w:ascii="Arial" w:hAnsi="Arial" w:cs="Arial"/>
                <w:b/>
                <w:sz w:val="20"/>
                <w:szCs w:val="20"/>
                <w:lang w:val="en-US"/>
              </w:rPr>
              <w:t>functioning</w:t>
            </w:r>
          </w:p>
        </w:tc>
        <w:tc>
          <w:tcPr>
            <w:tcW w:w="1984" w:type="dxa"/>
          </w:tcPr>
          <w:p w14:paraId="1DAD38DD" w14:textId="77777777" w:rsidR="00EE63FA" w:rsidRPr="00833C43" w:rsidRDefault="00EE63FA" w:rsidP="000E205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259A4">
              <w:rPr>
                <w:rFonts w:ascii="Arial" w:hAnsi="Arial" w:cs="Arial"/>
                <w:b/>
                <w:sz w:val="20"/>
                <w:szCs w:val="20"/>
                <w:lang w:val="en-US"/>
              </w:rPr>
              <w:t>Study population and sample size</w:t>
            </w:r>
          </w:p>
        </w:tc>
        <w:tc>
          <w:tcPr>
            <w:tcW w:w="1701" w:type="dxa"/>
          </w:tcPr>
          <w:p w14:paraId="196B2F15" w14:textId="77777777" w:rsidR="00EE63FA" w:rsidRPr="006259A4" w:rsidRDefault="00EE63FA" w:rsidP="000E20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ontrol group</w:t>
            </w:r>
          </w:p>
        </w:tc>
        <w:tc>
          <w:tcPr>
            <w:tcW w:w="5387" w:type="dxa"/>
          </w:tcPr>
          <w:p w14:paraId="3FFA0654" w14:textId="77777777" w:rsidR="00EE63FA" w:rsidRPr="006259A4" w:rsidRDefault="00EE63FA" w:rsidP="000E20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259A4">
              <w:rPr>
                <w:rFonts w:ascii="Arial" w:hAnsi="Arial" w:cs="Arial"/>
                <w:b/>
                <w:sz w:val="20"/>
                <w:szCs w:val="20"/>
                <w:lang w:val="en-GB"/>
              </w:rPr>
              <w:t>Key findings (related to our research question)</w:t>
            </w:r>
          </w:p>
        </w:tc>
      </w:tr>
      <w:tr w:rsidR="00EE63FA" w:rsidRPr="004F320C" w14:paraId="3E216E68" w14:textId="77777777" w:rsidTr="00EE63FA">
        <w:tc>
          <w:tcPr>
            <w:tcW w:w="1134" w:type="dxa"/>
            <w:shd w:val="clear" w:color="auto" w:fill="auto"/>
          </w:tcPr>
          <w:p w14:paraId="07C8A2CF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>Battles, H. &amp; Wiener, L.</w:t>
            </w:r>
          </w:p>
          <w:p w14:paraId="371A972C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2640C3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>2002</w:t>
            </w:r>
          </w:p>
          <w:p w14:paraId="608F4125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2C30D24" w14:textId="77777777" w:rsidR="00EE63FA" w:rsidRPr="00AE1B2F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  <w:p w14:paraId="3FDC2314" w14:textId="77777777" w:rsidR="00EE63FA" w:rsidRPr="00AE1B2F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B3A799F" w14:textId="77777777" w:rsidR="00EE63FA" w:rsidRPr="00AE1B2F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1B2F">
              <w:rPr>
                <w:rFonts w:ascii="Arial" w:hAnsi="Arial" w:cs="Arial"/>
                <w:sz w:val="20"/>
                <w:szCs w:val="20"/>
                <w:lang w:val="en-US"/>
              </w:rPr>
              <w:t xml:space="preserve">To examine the psychosocial factors associated with long-term survival of pediatric HIV infection. </w:t>
            </w:r>
          </w:p>
        </w:tc>
        <w:tc>
          <w:tcPr>
            <w:tcW w:w="2268" w:type="dxa"/>
          </w:tcPr>
          <w:p w14:paraId="0D58D448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esign: </w:t>
            </w:r>
          </w:p>
          <w:p w14:paraId="23D48A0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hort study</w:t>
            </w:r>
          </w:p>
          <w:p w14:paraId="2BBFE70A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C0F42D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thods: </w:t>
            </w:r>
          </w:p>
          <w:p w14:paraId="70836A79" w14:textId="77777777" w:rsidR="00EE63FA" w:rsidRDefault="00EE63FA" w:rsidP="000E205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</w:t>
            </w:r>
            <w:r w:rsidRPr="00833C43">
              <w:rPr>
                <w:rFonts w:ascii="Arial" w:hAnsi="Arial" w:cs="Arial"/>
                <w:sz w:val="20"/>
                <w:szCs w:val="20"/>
                <w:lang w:val="en-US"/>
              </w:rPr>
              <w:t>uestionnair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3 times):</w:t>
            </w:r>
            <w:r w:rsidRPr="00833C43">
              <w:rPr>
                <w:rFonts w:ascii="Arial" w:hAnsi="Arial" w:cs="Arial"/>
                <w:sz w:val="20"/>
                <w:szCs w:val="20"/>
                <w:lang w:val="en-US"/>
              </w:rPr>
              <w:t xml:space="preserve"> SSS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833C43">
              <w:rPr>
                <w:rFonts w:ascii="Arial" w:hAnsi="Arial" w:cs="Arial"/>
                <w:sz w:val="20"/>
                <w:szCs w:val="20"/>
                <w:lang w:val="en-US"/>
              </w:rPr>
              <w:t>SPPC/SPPA (self-report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the Parent Questionnaire</w:t>
            </w:r>
          </w:p>
          <w:p w14:paraId="7C988B48" w14:textId="77777777" w:rsidR="00EE63FA" w:rsidRDefault="00EE63FA" w:rsidP="000E205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cal records for information regarding school status</w:t>
            </w:r>
          </w:p>
          <w:p w14:paraId="03243595" w14:textId="2397400B" w:rsidR="00EE63FA" w:rsidRPr="000E2057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F28425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 55-80</w:t>
            </w:r>
          </w:p>
          <w:p w14:paraId="6684BED8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≥ 8 years</w:t>
            </w:r>
          </w:p>
          <w:p w14:paraId="0D9A55C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4D8E5E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8.9% perinatally infected, 34.7% hemophilia-related transfusion and 26.4% another type of transfusion. </w:t>
            </w:r>
          </w:p>
          <w:p w14:paraId="3FF843A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2493AC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nimum of 8 years HIV diagnosis prior to first data collection.</w:t>
            </w:r>
          </w:p>
          <w:p w14:paraId="3E60086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53049A4" w14:textId="77777777" w:rsidR="00EE63FA" w:rsidRPr="00AE1B2F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cal treatment unclear</w:t>
            </w:r>
          </w:p>
        </w:tc>
        <w:tc>
          <w:tcPr>
            <w:tcW w:w="1701" w:type="dxa"/>
          </w:tcPr>
          <w:p w14:paraId="2885DEB6" w14:textId="0012D2E4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tional norm</w:t>
            </w:r>
            <w:r w:rsidR="0072771D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4F320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387" w:type="dxa"/>
          </w:tcPr>
          <w:p w14:paraId="32BDC68F" w14:textId="77777777" w:rsidR="00EE63FA" w:rsidRPr="00E96BCD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hool attendance and d</w:t>
            </w:r>
            <w:r w:rsidRPr="00E96BCD">
              <w:rPr>
                <w:rFonts w:ascii="Arial" w:hAnsi="Arial" w:cs="Arial"/>
                <w:sz w:val="20"/>
                <w:szCs w:val="20"/>
                <w:lang w:val="en-US"/>
              </w:rPr>
              <w:t>rop-outs:</w:t>
            </w:r>
          </w:p>
          <w:p w14:paraId="357718A4" w14:textId="77777777" w:rsidR="00EE63FA" w:rsidRPr="00E96BCD" w:rsidRDefault="00EE63FA" w:rsidP="000E205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6BCD">
              <w:rPr>
                <w:rFonts w:ascii="Arial" w:hAnsi="Arial" w:cs="Arial"/>
                <w:sz w:val="20"/>
                <w:szCs w:val="20"/>
                <w:lang w:val="en-US"/>
              </w:rPr>
              <w:t xml:space="preserve">20% of the study population &gt;18 yrs (n=27) dropped out of school, compared to the national norm of 14.1%. </w:t>
            </w:r>
          </w:p>
          <w:p w14:paraId="34F92A5D" w14:textId="77777777" w:rsidR="00EE63FA" w:rsidRPr="00E96BCD" w:rsidRDefault="00EE63FA" w:rsidP="000E205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6BCD">
              <w:rPr>
                <w:rFonts w:ascii="Arial" w:hAnsi="Arial" w:cs="Arial"/>
                <w:sz w:val="20"/>
                <w:szCs w:val="20"/>
                <w:lang w:val="en-US"/>
              </w:rPr>
              <w:t xml:space="preserve">55% of the study population &gt; 18 yrs (n=27) completed high school graduation, compared to 76.7% of the national norm. </w:t>
            </w:r>
          </w:p>
          <w:p w14:paraId="55DB0302" w14:textId="77777777" w:rsidR="00EE63FA" w:rsidRPr="003E72C2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E0F39A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9243C13" w14:textId="77777777" w:rsidR="00EE63FA" w:rsidRPr="00AE1B2F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E63FA" w:rsidRPr="004F320C" w14:paraId="0990A78A" w14:textId="77777777" w:rsidTr="00EE63FA">
        <w:tc>
          <w:tcPr>
            <w:tcW w:w="1134" w:type="dxa"/>
            <w:shd w:val="clear" w:color="auto" w:fill="auto"/>
          </w:tcPr>
          <w:p w14:paraId="23956CE4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>Blanchette, N., et al.</w:t>
            </w:r>
          </w:p>
          <w:p w14:paraId="367F29E4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776D91C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>2002</w:t>
            </w:r>
          </w:p>
          <w:p w14:paraId="3573D360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780D94D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>Canada</w:t>
            </w:r>
          </w:p>
          <w:p w14:paraId="651D2720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A72F3C2" w14:textId="77777777" w:rsidR="00EE63FA" w:rsidRPr="00944B42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 compare neuro-psychological functioning in school-age children with HIV and a control group of siblings.</w:t>
            </w:r>
          </w:p>
        </w:tc>
        <w:tc>
          <w:tcPr>
            <w:tcW w:w="2268" w:type="dxa"/>
          </w:tcPr>
          <w:p w14:paraId="16FE19F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esign: </w:t>
            </w:r>
          </w:p>
          <w:p w14:paraId="2D37E7D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oss-sectional study</w:t>
            </w:r>
          </w:p>
          <w:p w14:paraId="54C4D56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E3C9FA6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thods: </w:t>
            </w:r>
          </w:p>
          <w:p w14:paraId="16C5701C" w14:textId="77777777" w:rsidR="00EE63FA" w:rsidRDefault="00EE63FA" w:rsidP="000E205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ide Range Achievement Test (WRAT-R and WRAT-III)</w:t>
            </w:r>
          </w:p>
          <w:p w14:paraId="2F6A9C9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80726F3" w14:textId="77777777" w:rsidR="00EE63FA" w:rsidRPr="00944B42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56E120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= 14 </w:t>
            </w:r>
          </w:p>
          <w:p w14:paraId="5AB6FAB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6-14 years</w:t>
            </w:r>
          </w:p>
          <w:p w14:paraId="38BC828A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2E8B5FC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rinatally infected</w:t>
            </w:r>
          </w:p>
          <w:p w14:paraId="249A53D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8E7FD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fferent types of medical treatment</w:t>
            </w:r>
          </w:p>
          <w:p w14:paraId="28CC6D06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57F3EF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or half of the children there was evidence of moderate or severe suppression of the immune system. </w:t>
            </w:r>
          </w:p>
          <w:p w14:paraId="3D9E937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78D30DA" w14:textId="77777777" w:rsidR="00EE63FA" w:rsidRPr="00F5496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969">
              <w:rPr>
                <w:rFonts w:ascii="Arial" w:hAnsi="Arial" w:cs="Arial"/>
                <w:sz w:val="20"/>
                <w:szCs w:val="20"/>
                <w:lang w:val="en-US"/>
              </w:rPr>
              <w:t>20% maternal substance use during pregnanc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for HIV-infected children</w:t>
            </w:r>
            <w:r w:rsidRPr="00F54969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  <w:p w14:paraId="4E97DA22" w14:textId="77777777" w:rsidR="00EE63FA" w:rsidRPr="00944B42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2983A5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=11</w:t>
            </w:r>
          </w:p>
          <w:p w14:paraId="1504173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6-15 years</w:t>
            </w:r>
          </w:p>
          <w:p w14:paraId="58FA93F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00BF49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iblings of children with HIV</w:t>
            </w:r>
          </w:p>
          <w:p w14:paraId="05B296E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F54CEA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opulation norms</w:t>
            </w:r>
          </w:p>
        </w:tc>
        <w:tc>
          <w:tcPr>
            <w:tcW w:w="5387" w:type="dxa"/>
          </w:tcPr>
          <w:p w14:paraId="63898EC0" w14:textId="77777777" w:rsidR="00EE63FA" w:rsidRPr="00E96BCD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eading, spelling </w:t>
            </w:r>
            <w:r w:rsidRPr="00E96BCD">
              <w:rPr>
                <w:rFonts w:ascii="Arial" w:hAnsi="Arial" w:cs="Arial"/>
                <w:sz w:val="20"/>
                <w:szCs w:val="20"/>
                <w:lang w:val="en-US"/>
              </w:rPr>
              <w:t>and ma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matics</w:t>
            </w:r>
            <w:r w:rsidRPr="00E96BCD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</w:p>
          <w:p w14:paraId="2F3635AA" w14:textId="77777777" w:rsidR="00EE63FA" w:rsidRPr="00EB0DC7" w:rsidRDefault="00EE63FA" w:rsidP="000E205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0DC7">
              <w:rPr>
                <w:rFonts w:ascii="Arial" w:hAnsi="Arial" w:cs="Arial"/>
                <w:sz w:val="20"/>
                <w:szCs w:val="20"/>
                <w:lang w:val="en-US"/>
              </w:rPr>
              <w:t>Reading: HIV+: mean 85.6 (SD:15.9), Control group: mean 89.7 (SD:14.5), population norm: mean100 (SD: 15). HIV+ vs control group: p= 0.55.</w:t>
            </w:r>
          </w:p>
          <w:p w14:paraId="4DB59366" w14:textId="77777777" w:rsidR="00EE63FA" w:rsidRPr="00EB0DC7" w:rsidRDefault="00EE63FA" w:rsidP="000E205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0DC7">
              <w:rPr>
                <w:rFonts w:ascii="Arial" w:hAnsi="Arial" w:cs="Arial"/>
                <w:sz w:val="20"/>
                <w:szCs w:val="20"/>
                <w:lang w:val="en-US"/>
              </w:rPr>
              <w:t>Spelling: HIV+: mean 89.5 (SD:16.3), Control group: mean 88.5 (SD:11.9), population norm: mean 100 (SD: 15). HIV+ vs control group: p=0.87.</w:t>
            </w:r>
          </w:p>
          <w:p w14:paraId="49E48553" w14:textId="77777777" w:rsidR="00EE63FA" w:rsidRPr="00EB0DC7" w:rsidRDefault="00EE63FA" w:rsidP="000E205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0DC7">
              <w:rPr>
                <w:rFonts w:ascii="Arial" w:hAnsi="Arial" w:cs="Arial"/>
                <w:sz w:val="20"/>
                <w:szCs w:val="20"/>
                <w:lang w:val="en-US"/>
              </w:rPr>
              <w:t>Mathematics (Arithmetic): HIV+: mean 89.5 (SD:24.7), Control group: mean 87.3 (SD:12.6), population norm mean 100 (SD: 15). HIV+ vs control group: p=0.80.</w:t>
            </w:r>
          </w:p>
          <w:p w14:paraId="5EDB8FC0" w14:textId="77777777" w:rsidR="00EE63FA" w:rsidRPr="00EB0DC7" w:rsidRDefault="00EE63FA" w:rsidP="000E205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0DC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36% of the HIV+ group and 50% of the control group experienced difficulties in reading, spelling or math compared to 16% of the general population. </w:t>
            </w:r>
          </w:p>
          <w:p w14:paraId="2826A759" w14:textId="77777777" w:rsidR="00EE63FA" w:rsidRDefault="00EE63FA" w:rsidP="000E2057">
            <w:pPr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DEEB8B4" w14:textId="77777777" w:rsidR="00EE63FA" w:rsidRPr="00E96BCD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6BCD">
              <w:rPr>
                <w:rFonts w:ascii="Arial" w:hAnsi="Arial" w:cs="Arial"/>
                <w:sz w:val="20"/>
                <w:szCs w:val="20"/>
                <w:lang w:val="en-US"/>
              </w:rPr>
              <w:t xml:space="preserve">General school functioning: </w:t>
            </w:r>
          </w:p>
          <w:p w14:paraId="7A30B425" w14:textId="77777777" w:rsidR="00EE63FA" w:rsidRPr="00E96BCD" w:rsidRDefault="00EE63FA" w:rsidP="000E205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6BCD">
              <w:rPr>
                <w:rFonts w:ascii="Arial" w:hAnsi="Arial" w:cs="Arial"/>
                <w:sz w:val="20"/>
                <w:szCs w:val="20"/>
                <w:lang w:val="en-US"/>
              </w:rPr>
              <w:t xml:space="preserve">Mean test scores in all functional areas, except academic achievement were average relative to published norms. </w:t>
            </w:r>
          </w:p>
          <w:p w14:paraId="397BD8DE" w14:textId="77777777" w:rsidR="00EE63FA" w:rsidRPr="00E96BCD" w:rsidRDefault="00EE63FA" w:rsidP="000E205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6BCD">
              <w:rPr>
                <w:rFonts w:ascii="Arial" w:hAnsi="Arial" w:cs="Arial"/>
                <w:sz w:val="20"/>
                <w:szCs w:val="20"/>
                <w:lang w:val="en-US"/>
              </w:rPr>
              <w:t xml:space="preserve">The mean academic scores for both groups fell within the low-average range. </w:t>
            </w:r>
          </w:p>
          <w:p w14:paraId="5F3B8600" w14:textId="77777777" w:rsidR="00EE63FA" w:rsidRPr="00DD2BF0" w:rsidRDefault="00EE63FA" w:rsidP="000E2057">
            <w:pPr>
              <w:pStyle w:val="ListParagraph"/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E63FA" w:rsidRPr="004F320C" w14:paraId="491CB624" w14:textId="77777777" w:rsidTr="00EE63FA">
        <w:tc>
          <w:tcPr>
            <w:tcW w:w="1134" w:type="dxa"/>
            <w:shd w:val="clear" w:color="auto" w:fill="auto"/>
          </w:tcPr>
          <w:p w14:paraId="0D77FE13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s-ES"/>
              </w:rPr>
              <w:lastRenderedPageBreak/>
              <w:t xml:space="preserve">Bomba, M., et al. </w:t>
            </w:r>
          </w:p>
          <w:p w14:paraId="4F5AE76F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6D6D6091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s-ES"/>
              </w:rPr>
              <w:t>2010</w:t>
            </w:r>
          </w:p>
          <w:p w14:paraId="181E9350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6806289F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s-ES"/>
              </w:rPr>
              <w:t>Italy</w:t>
            </w:r>
          </w:p>
        </w:tc>
        <w:tc>
          <w:tcPr>
            <w:tcW w:w="1560" w:type="dxa"/>
            <w:shd w:val="clear" w:color="auto" w:fill="auto"/>
          </w:tcPr>
          <w:p w14:paraId="4F513D51" w14:textId="77777777" w:rsidR="00EE63FA" w:rsidRPr="00944B42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 evaluate health-related quality of life, social competence and behavioral problems in children and adolescents with perinatal HIV infection, receiving cART.</w:t>
            </w:r>
          </w:p>
        </w:tc>
        <w:tc>
          <w:tcPr>
            <w:tcW w:w="2268" w:type="dxa"/>
            <w:shd w:val="clear" w:color="auto" w:fill="auto"/>
          </w:tcPr>
          <w:p w14:paraId="7AAA394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esign: </w:t>
            </w:r>
          </w:p>
          <w:p w14:paraId="6F64EF86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oss-sectional study</w:t>
            </w:r>
          </w:p>
          <w:p w14:paraId="0E45DC7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928AE8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thods: </w:t>
            </w:r>
          </w:p>
          <w:p w14:paraId="18BB77D0" w14:textId="77777777" w:rsidR="00EE63FA" w:rsidRPr="0028153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153B">
              <w:rPr>
                <w:rFonts w:ascii="Arial" w:hAnsi="Arial" w:cs="Arial"/>
                <w:sz w:val="20"/>
                <w:szCs w:val="20"/>
                <w:lang w:val="en-US"/>
              </w:rPr>
              <w:t>Questionnaires:</w:t>
            </w:r>
          </w:p>
          <w:p w14:paraId="6AF01E15" w14:textId="77777777" w:rsidR="00EE63FA" w:rsidRDefault="00EE63FA" w:rsidP="000E205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dsQL-self report</w:t>
            </w:r>
          </w:p>
          <w:p w14:paraId="18BEFC53" w14:textId="77777777" w:rsidR="00EE63FA" w:rsidRDefault="00EE63FA" w:rsidP="000E205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dsQL-proxy report</w:t>
            </w:r>
          </w:p>
          <w:p w14:paraId="71E2B6D2" w14:textId="77777777" w:rsidR="00EE63FA" w:rsidRPr="00BF5EF6" w:rsidRDefault="00EE63FA" w:rsidP="000E205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EF6">
              <w:rPr>
                <w:rFonts w:ascii="Arial" w:hAnsi="Arial" w:cs="Arial"/>
                <w:sz w:val="20"/>
                <w:szCs w:val="20"/>
                <w:lang w:val="en-US"/>
              </w:rPr>
              <w:t xml:space="preserve">CBCL </w:t>
            </w:r>
          </w:p>
        </w:tc>
        <w:tc>
          <w:tcPr>
            <w:tcW w:w="1984" w:type="dxa"/>
            <w:shd w:val="clear" w:color="auto" w:fill="auto"/>
          </w:tcPr>
          <w:p w14:paraId="218C78B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=27 </w:t>
            </w:r>
          </w:p>
          <w:p w14:paraId="250104F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5-18 years</w:t>
            </w:r>
          </w:p>
          <w:p w14:paraId="332744F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8D0F5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rinatally infected</w:t>
            </w:r>
          </w:p>
          <w:p w14:paraId="3292807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957BC8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reated with cART, only 19 out of 27 had complete viral suppression </w:t>
            </w:r>
            <w:r w:rsidRPr="001E119A">
              <w:rPr>
                <w:rFonts w:ascii="Arial" w:hAnsi="Arial" w:cs="Arial"/>
                <w:sz w:val="20"/>
                <w:szCs w:val="20"/>
                <w:lang w:val="en-US"/>
              </w:rPr>
              <w:t>(&lt;50 copies/ml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75E8A30A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8C3BD93" w14:textId="77777777" w:rsidR="00EE63FA" w:rsidRPr="00944B42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969">
              <w:rPr>
                <w:rFonts w:ascii="Arial" w:hAnsi="Arial" w:cs="Arial"/>
                <w:sz w:val="20"/>
                <w:szCs w:val="20"/>
                <w:lang w:val="en-US"/>
              </w:rPr>
              <w:t>Of the control group, all lived with biological parents, compared to 63% of HIV-infected children (p&lt;0.05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</w:tcPr>
          <w:p w14:paraId="084CB5DA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=27 </w:t>
            </w:r>
          </w:p>
          <w:p w14:paraId="01E9330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5679CA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ndomly selected from local-area schools, matched by age and gender</w:t>
            </w:r>
          </w:p>
        </w:tc>
        <w:tc>
          <w:tcPr>
            <w:tcW w:w="5387" w:type="dxa"/>
            <w:shd w:val="clear" w:color="auto" w:fill="auto"/>
          </w:tcPr>
          <w:p w14:paraId="128B1EB8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General school functioning:</w:t>
            </w:r>
          </w:p>
          <w:p w14:paraId="7E262546" w14:textId="77777777" w:rsidR="00EE63FA" w:rsidRPr="00CC420B" w:rsidRDefault="00EE63FA" w:rsidP="000E205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The HIV+ group scored significantly lower on school functioning in the PedsQL-self report and PedsQL-proxy report compared to the control group (median 57.5 HIV+ vs 80 control, p= 0.000) resp. median 65 HIV+ vs 80 control p=0.004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  <w:p w14:paraId="1870E39F" w14:textId="77777777" w:rsidR="00EE63FA" w:rsidRPr="00CC420B" w:rsidRDefault="00EE63FA" w:rsidP="000E205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The HIV+ group scored significantly lower on the school competence scale of the CBCL compared to the control group (median 4.0 HIV+ vs 5.0 control p =0.004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3DD90189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E63FA" w:rsidRPr="004F320C" w14:paraId="2C4B3E6F" w14:textId="77777777" w:rsidTr="00EE63FA">
        <w:tc>
          <w:tcPr>
            <w:tcW w:w="1134" w:type="dxa"/>
            <w:shd w:val="clear" w:color="auto" w:fill="auto"/>
          </w:tcPr>
          <w:p w14:paraId="6D8466F5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>Brackis-Cott, E., et al.</w:t>
            </w:r>
          </w:p>
          <w:p w14:paraId="0B6EA3B8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E8B6DBC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>2009a</w:t>
            </w:r>
          </w:p>
          <w:p w14:paraId="35FD9F5D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DD772FF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</w:tc>
        <w:tc>
          <w:tcPr>
            <w:tcW w:w="1560" w:type="dxa"/>
            <w:shd w:val="clear" w:color="auto" w:fill="auto"/>
          </w:tcPr>
          <w:p w14:paraId="2D639407" w14:textId="77777777" w:rsidR="00EE63FA" w:rsidRPr="00944B42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 describe the language ability and school functioning of early adolescents with perinatal HIV/AIDS.</w:t>
            </w:r>
          </w:p>
        </w:tc>
        <w:tc>
          <w:tcPr>
            <w:tcW w:w="2268" w:type="dxa"/>
            <w:shd w:val="clear" w:color="auto" w:fill="auto"/>
          </w:tcPr>
          <w:p w14:paraId="60329FE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esign: </w:t>
            </w:r>
          </w:p>
          <w:p w14:paraId="112CD56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oss-sectional study</w:t>
            </w:r>
          </w:p>
          <w:p w14:paraId="0002C52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551432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thods: </w:t>
            </w:r>
          </w:p>
          <w:p w14:paraId="19890F0D" w14:textId="77777777" w:rsidR="00EE63FA" w:rsidRDefault="00EE63FA" w:rsidP="000E205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594">
              <w:rPr>
                <w:rFonts w:ascii="Arial" w:hAnsi="Arial" w:cs="Arial"/>
                <w:sz w:val="20"/>
                <w:szCs w:val="20"/>
                <w:lang w:val="en-US"/>
              </w:rPr>
              <w:t>Interviews with HIV+ a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lescents and their caregivers</w:t>
            </w:r>
          </w:p>
          <w:p w14:paraId="3A1320AA" w14:textId="77777777" w:rsidR="00EE63FA" w:rsidRPr="0097098F" w:rsidRDefault="00EE63FA" w:rsidP="000E205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098F">
              <w:rPr>
                <w:rFonts w:ascii="Arial" w:hAnsi="Arial" w:cs="Arial"/>
                <w:sz w:val="20"/>
                <w:szCs w:val="20"/>
                <w:lang w:val="en-US"/>
              </w:rPr>
              <w:t>Ques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onnaires including the</w:t>
            </w:r>
            <w:r w:rsidRPr="0097098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7098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upervision and Involvement Scale of the Pittsburg Youth Stud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 M</w:t>
            </w:r>
            <w:r w:rsidRPr="0097098F">
              <w:rPr>
                <w:rFonts w:ascii="Arial" w:hAnsi="Arial" w:cs="Arial"/>
                <w:sz w:val="20"/>
                <w:szCs w:val="20"/>
                <w:lang w:val="en-US"/>
              </w:rPr>
              <w:t>onitoring the Future survey</w:t>
            </w:r>
          </w:p>
          <w:p w14:paraId="0AD8EA4F" w14:textId="77777777" w:rsidR="00EE63FA" w:rsidRPr="005E0594" w:rsidRDefault="00EE63FA" w:rsidP="000E205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eading subtest of the WRATIII. </w:t>
            </w:r>
          </w:p>
          <w:p w14:paraId="3EA1964A" w14:textId="77777777" w:rsidR="00EE63FA" w:rsidRPr="00944B42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580F7A8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=43</w:t>
            </w:r>
          </w:p>
          <w:p w14:paraId="64DDAC7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ge: 9-15 years </w:t>
            </w:r>
          </w:p>
          <w:p w14:paraId="272D6BD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48F6D4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rinatally infected</w:t>
            </w:r>
          </w:p>
          <w:p w14:paraId="5D5F0F08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D09D7E" w14:textId="77777777" w:rsidR="00EE63FA" w:rsidRPr="00944B42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dical treatment unclear. </w:t>
            </w:r>
          </w:p>
        </w:tc>
        <w:tc>
          <w:tcPr>
            <w:tcW w:w="1701" w:type="dxa"/>
            <w:shd w:val="clear" w:color="auto" w:fill="auto"/>
          </w:tcPr>
          <w:p w14:paraId="3836C0B8" w14:textId="77777777" w:rsidR="00EE63FA" w:rsidRPr="00F61A0F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opulations norms </w:t>
            </w:r>
          </w:p>
        </w:tc>
        <w:tc>
          <w:tcPr>
            <w:tcW w:w="5387" w:type="dxa"/>
            <w:shd w:val="clear" w:color="auto" w:fill="auto"/>
          </w:tcPr>
          <w:p w14:paraId="278C136F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Need for spec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ducational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services and special education:</w:t>
            </w:r>
          </w:p>
          <w:p w14:paraId="43D252D4" w14:textId="77777777" w:rsidR="00EE63FA" w:rsidRPr="00CC420B" w:rsidRDefault="00EE63FA" w:rsidP="000E205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21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f the children with HIV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 attended special educ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76C0701F" w14:textId="71D07180" w:rsidR="00EE63FA" w:rsidRPr="00CC420B" w:rsidRDefault="00EE63FA" w:rsidP="000E205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12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f the children with HIV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 attended</w:t>
            </w:r>
            <w:r w:rsidR="004F320C">
              <w:rPr>
                <w:rFonts w:ascii="Arial" w:hAnsi="Arial" w:cs="Arial"/>
                <w:sz w:val="20"/>
                <w:szCs w:val="20"/>
                <w:lang w:val="en-US"/>
              </w:rPr>
              <w:t xml:space="preserve"> a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 resource room or transitional clas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4F9A3EAF" w14:textId="77777777" w:rsidR="00EE63FA" w:rsidRPr="00CC420B" w:rsidRDefault="00EE63FA" w:rsidP="000E205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49%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f the children with HIV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ever attended special education clas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6B63AF4A" w14:textId="77777777" w:rsidR="00EE63FA" w:rsidRPr="00CC420B" w:rsidRDefault="00EE63FA" w:rsidP="000E205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easons for special education class were reading problems (57%), math problems (38%), attention problems (33%) and discipline problems (33%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6A48A36A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FB20B52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Repeating classes:</w:t>
            </w:r>
          </w:p>
          <w:p w14:paraId="6C69459E" w14:textId="77777777" w:rsidR="00EE63FA" w:rsidRPr="00CC420B" w:rsidRDefault="00EE63FA" w:rsidP="000E205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35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f the children with HIV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 repeated a clas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1DA0AFEB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89850A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School attendance and drop-out:</w:t>
            </w:r>
          </w:p>
          <w:p w14:paraId="0EC1B318" w14:textId="77777777" w:rsidR="00EE63FA" w:rsidRPr="00CC420B" w:rsidRDefault="00EE63FA" w:rsidP="000E205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23%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f the children with HIV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was ever suspended from schoo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380046C2" w14:textId="77777777" w:rsidR="00EE63FA" w:rsidRPr="00CC420B" w:rsidRDefault="00EE63FA" w:rsidP="000E2057">
            <w:pPr>
              <w:pStyle w:val="ListParagraph"/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DA74C4D" w14:textId="77777777" w:rsidR="00EE63FA" w:rsidRPr="00CC420B" w:rsidRDefault="00EE63FA" w:rsidP="000E2057">
            <w:pPr>
              <w:pStyle w:val="ListParagraph"/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6271F49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Reading, spelling and mathematics: </w:t>
            </w:r>
          </w:p>
          <w:p w14:paraId="75E7E9FD" w14:textId="77777777" w:rsidR="00EE63FA" w:rsidRPr="00CC420B" w:rsidRDefault="00EE63FA" w:rsidP="000E205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eading: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40%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f the children with HIV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scored below average (&lt;25</w:t>
            </w:r>
            <w:r w:rsidRPr="00CC420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 percentile) and 24% (&lt;10</w:t>
            </w:r>
            <w:r w:rsidRPr="00CC420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 percentile) on reading abilit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  <w:p w14:paraId="5D089122" w14:textId="77777777" w:rsidR="00EE63FA" w:rsidRPr="00B455B7" w:rsidRDefault="00EE63FA" w:rsidP="000E205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eading: </w:t>
            </w:r>
            <w:r w:rsidRPr="00B455B7">
              <w:rPr>
                <w:rFonts w:ascii="Arial" w:hAnsi="Arial" w:cs="Arial"/>
                <w:sz w:val="20"/>
                <w:szCs w:val="20"/>
                <w:lang w:val="en-US"/>
              </w:rPr>
              <w:t>The mean WRAT3 score was 91.72 (SD=18.25) vs population norms 100 (SD=15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2CB4B9DE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E63FA" w:rsidRPr="004F320C" w14:paraId="4EEE0D0E" w14:textId="77777777" w:rsidTr="00EE63FA">
        <w:tc>
          <w:tcPr>
            <w:tcW w:w="1134" w:type="dxa"/>
          </w:tcPr>
          <w:p w14:paraId="5DA6F86C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s-ES"/>
              </w:rPr>
              <w:lastRenderedPageBreak/>
              <w:t>Brackis-Cott, E., et al.</w:t>
            </w:r>
          </w:p>
          <w:p w14:paraId="699527BD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1A227C11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s-ES"/>
              </w:rPr>
              <w:t>2009b</w:t>
            </w:r>
          </w:p>
          <w:p w14:paraId="37FE5C10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341E9B05" w14:textId="77777777" w:rsidR="00EE63FA" w:rsidRPr="00DF119E" w:rsidRDefault="00EE63FA" w:rsidP="000E2057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s-ES"/>
              </w:rPr>
              <w:t>USA</w:t>
            </w:r>
          </w:p>
        </w:tc>
        <w:tc>
          <w:tcPr>
            <w:tcW w:w="1560" w:type="dxa"/>
          </w:tcPr>
          <w:p w14:paraId="152DD40E" w14:textId="59476915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To describe and compare the receptive language ability, word recognition skills and school functioning of older school-aged children and adolescents perinatally infected</w:t>
            </w:r>
            <w:r w:rsidR="000E205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2268" w:type="dxa"/>
          </w:tcPr>
          <w:p w14:paraId="1A2CCA45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Design: </w:t>
            </w:r>
          </w:p>
          <w:p w14:paraId="435880D9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Cross-sectional study</w:t>
            </w:r>
          </w:p>
          <w:p w14:paraId="3553DF1F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DA37D61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Methods:</w:t>
            </w:r>
          </w:p>
          <w:p w14:paraId="340DD944" w14:textId="77777777" w:rsidR="00EE63FA" w:rsidRPr="00CC420B" w:rsidRDefault="00EE63FA" w:rsidP="000E205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Interviews with caregivers and children</w:t>
            </w:r>
          </w:p>
          <w:p w14:paraId="1254D641" w14:textId="77777777" w:rsidR="00EE63FA" w:rsidRPr="00CC420B" w:rsidRDefault="00EE63FA" w:rsidP="000E205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Reading Subtest of the WRAT III</w:t>
            </w:r>
          </w:p>
          <w:p w14:paraId="5BAC3934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91B6591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N= 206</w:t>
            </w:r>
          </w:p>
          <w:p w14:paraId="2B14582C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Age: 9-16 years</w:t>
            </w:r>
          </w:p>
          <w:p w14:paraId="46876A6C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40A944A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Perinatally infected</w:t>
            </w:r>
          </w:p>
          <w:p w14:paraId="34E7B9AB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CAA658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84%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ART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15C53E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E0BF898" w14:textId="67CA9C99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969">
              <w:rPr>
                <w:rFonts w:ascii="Arial" w:hAnsi="Arial" w:cs="Arial"/>
                <w:sz w:val="20"/>
                <w:szCs w:val="20"/>
                <w:lang w:val="en-US"/>
              </w:rPr>
              <w:t xml:space="preserve">Fewer HIV-infected children were living with a biological parent (thus HIV+ caregiver) than the </w:t>
            </w:r>
            <w:r w:rsidR="00D63CC5">
              <w:rPr>
                <w:rFonts w:ascii="Arial" w:hAnsi="Arial" w:cs="Arial"/>
                <w:sz w:val="20"/>
                <w:szCs w:val="20"/>
                <w:lang w:val="en-US"/>
              </w:rPr>
              <w:t xml:space="preserve">HEU childre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p&lt;0.05)</w:t>
            </w:r>
            <w:r w:rsidRPr="00F5496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0C4CCF17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t>N=134</w:t>
            </w:r>
          </w:p>
          <w:p w14:paraId="79B16019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t>Age: 9-16 years</w:t>
            </w:r>
          </w:p>
          <w:p w14:paraId="24C0888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941AC96" w14:textId="173F015E" w:rsidR="00EE63FA" w:rsidRPr="00CC420B" w:rsidRDefault="00D63CC5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U children</w:t>
            </w:r>
          </w:p>
          <w:p w14:paraId="3786A34D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3338C47" w14:textId="72B5F8F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opulation norms </w:t>
            </w:r>
          </w:p>
          <w:p w14:paraId="2B994853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</w:tcPr>
          <w:p w14:paraId="32786B66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Need for speci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ducational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 services and special education: </w:t>
            </w:r>
          </w:p>
          <w:p w14:paraId="50BCFA53" w14:textId="77777777" w:rsidR="00EE63FA" w:rsidRDefault="00EE63FA" w:rsidP="000E205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37% of the HIV+ group and 28% of the control group attended special education class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7CDC2CEC" w14:textId="77777777" w:rsidR="00EE63FA" w:rsidRPr="00CC420B" w:rsidRDefault="00EE63FA" w:rsidP="000E205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52% of the HIV+ group and 40% of the control group had a history of special education placement, which is a significant differen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25B453B8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1FC8899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Repeating classes: </w:t>
            </w:r>
          </w:p>
          <w:p w14:paraId="20110563" w14:textId="77777777" w:rsidR="00EE63FA" w:rsidRPr="00CC420B" w:rsidRDefault="00EE63FA" w:rsidP="000E205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37% of the HIV+ group and 31% of the control group repeated a clas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48087C75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89B7803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School attendance and drop-out:</w:t>
            </w:r>
          </w:p>
          <w:p w14:paraId="4F57C6F5" w14:textId="77777777" w:rsidR="00EE63FA" w:rsidRPr="008B583B" w:rsidRDefault="00EE63FA" w:rsidP="000E2057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83B">
              <w:rPr>
                <w:rFonts w:ascii="Arial" w:hAnsi="Arial" w:cs="Arial"/>
                <w:sz w:val="20"/>
                <w:szCs w:val="20"/>
                <w:lang w:val="en-US"/>
              </w:rPr>
              <w:t>99% of the HIV+ vs. 100% of th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ontrol group</w:t>
            </w:r>
            <w:r w:rsidRPr="008B583B">
              <w:rPr>
                <w:rFonts w:ascii="Arial" w:hAnsi="Arial" w:cs="Arial"/>
                <w:sz w:val="20"/>
                <w:szCs w:val="20"/>
                <w:lang w:val="en-US"/>
              </w:rPr>
              <w:t xml:space="preserve"> was currently in school.</w:t>
            </w:r>
          </w:p>
          <w:p w14:paraId="757883DC" w14:textId="77777777" w:rsidR="00EE63FA" w:rsidRPr="00CC420B" w:rsidRDefault="00EE63FA" w:rsidP="000E2057">
            <w:pPr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678D7A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Reading, spelling and mathematics: </w:t>
            </w:r>
          </w:p>
          <w:p w14:paraId="3EAB5338" w14:textId="6A4F0F1C" w:rsidR="00EE63FA" w:rsidRPr="00CC420B" w:rsidRDefault="00EE63FA" w:rsidP="000E205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54% of the HIV+ children and 40% of the </w:t>
            </w:r>
            <w:r w:rsidR="00D63CC5">
              <w:rPr>
                <w:rFonts w:ascii="Arial" w:hAnsi="Arial" w:cs="Arial"/>
                <w:sz w:val="20"/>
                <w:szCs w:val="20"/>
                <w:lang w:val="en-US"/>
              </w:rPr>
              <w:t xml:space="preserve">HEU children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scored below average (&lt;25</w:t>
            </w:r>
            <w:r w:rsidRPr="00CC420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 percentile)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nd 33% vs. 21% scored &lt;10</w:t>
            </w:r>
            <w:r w:rsidRPr="00CC420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 percentile on reading abilit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4DA45346" w14:textId="7603A260" w:rsidR="00EE63FA" w:rsidRPr="00CC420B" w:rsidRDefault="00EE63FA" w:rsidP="000E205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The HIV+ children scored significantly lower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an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88.23, SD=17.92) on reading ability compared to the control group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an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93.8, SD=17.72), p=0.00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341B8CA8" w14:textId="559F73E5" w:rsidR="00EE63FA" w:rsidRPr="00655FE4" w:rsidRDefault="00EE63FA" w:rsidP="000E205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5FE4">
              <w:rPr>
                <w:rFonts w:ascii="Arial" w:hAnsi="Arial" w:cs="Arial"/>
                <w:sz w:val="20"/>
                <w:szCs w:val="20"/>
                <w:lang w:val="en-US"/>
              </w:rPr>
              <w:t xml:space="preserve">Reasons for special education placements for both </w:t>
            </w:r>
            <w:r w:rsidR="004F320C">
              <w:rPr>
                <w:rFonts w:ascii="Arial" w:hAnsi="Arial" w:cs="Arial"/>
                <w:sz w:val="20"/>
                <w:szCs w:val="20"/>
                <w:lang w:val="en-US"/>
              </w:rPr>
              <w:t>HIV</w:t>
            </w:r>
            <w:r w:rsidRPr="00655FE4">
              <w:rPr>
                <w:rFonts w:ascii="Arial" w:hAnsi="Arial" w:cs="Arial"/>
                <w:sz w:val="20"/>
                <w:szCs w:val="20"/>
                <w:lang w:val="en-US"/>
              </w:rPr>
              <w:t>+ and the control group were mostly reading problems and math problems.</w:t>
            </w:r>
          </w:p>
          <w:p w14:paraId="1FEFD5E9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63FA" w:rsidRPr="004F320C" w14:paraId="4E0FC0C6" w14:textId="77777777" w:rsidTr="00EE63FA">
        <w:tc>
          <w:tcPr>
            <w:tcW w:w="1134" w:type="dxa"/>
          </w:tcPr>
          <w:p w14:paraId="1D77C1E2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s-ES"/>
              </w:rPr>
              <w:lastRenderedPageBreak/>
              <w:t xml:space="preserve">Chiriboga, C., </w:t>
            </w:r>
          </w:p>
          <w:p w14:paraId="1655AEE1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s-ES"/>
              </w:rPr>
              <w:t>et al.</w:t>
            </w:r>
          </w:p>
          <w:p w14:paraId="7022B4EB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7E838AA3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s-ES"/>
              </w:rPr>
              <w:t>2005</w:t>
            </w:r>
          </w:p>
          <w:p w14:paraId="176A8561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6C8B9EF2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s-ES"/>
              </w:rPr>
              <w:t>USA</w:t>
            </w:r>
          </w:p>
        </w:tc>
        <w:tc>
          <w:tcPr>
            <w:tcW w:w="1560" w:type="dxa"/>
          </w:tcPr>
          <w:p w14:paraId="435D9968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t xml:space="preserve">To describe neurological outcomes in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HIV</w:t>
            </w: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t>-infected children in th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cART-era </w:t>
            </w: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t>including rates of progressive HIV encephalopathy (PHE) and clinical sequelae among PHE survivors</w:t>
            </w:r>
          </w:p>
        </w:tc>
        <w:tc>
          <w:tcPr>
            <w:tcW w:w="2268" w:type="dxa"/>
          </w:tcPr>
          <w:p w14:paraId="78D30F68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t xml:space="preserve">Design: </w:t>
            </w:r>
          </w:p>
          <w:p w14:paraId="540306CF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t>Cohort study</w:t>
            </w:r>
          </w:p>
          <w:p w14:paraId="1329211F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BE867A6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t xml:space="preserve">Methods: </w:t>
            </w:r>
          </w:p>
          <w:p w14:paraId="0DDD066D" w14:textId="77777777" w:rsidR="00EE63FA" w:rsidRPr="00CC420B" w:rsidRDefault="00EE63FA" w:rsidP="000E205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t>Neurological examinations, including queries regarding child behavior and scholastic performance</w:t>
            </w:r>
          </w:p>
        </w:tc>
        <w:tc>
          <w:tcPr>
            <w:tcW w:w="1984" w:type="dxa"/>
          </w:tcPr>
          <w:p w14:paraId="734C4322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t>N= 126</w:t>
            </w:r>
          </w:p>
          <w:p w14:paraId="4FB870C1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t xml:space="preserve">Age: 0- ? </w:t>
            </w:r>
          </w:p>
          <w:p w14:paraId="71CA6A43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t>(n=96 in school-age)</w:t>
            </w:r>
          </w:p>
          <w:p w14:paraId="7D5B777C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903C6A9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t>Perinatally infected</w:t>
            </w:r>
          </w:p>
          <w:p w14:paraId="60E9098C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7203CFD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t xml:space="preserve">60%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ART</w:t>
            </w:r>
          </w:p>
          <w:p w14:paraId="5AD09CC9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t>9% no medication</w:t>
            </w:r>
          </w:p>
          <w:p w14:paraId="101BB3EC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1D2239A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5387" w:type="dxa"/>
          </w:tcPr>
          <w:p w14:paraId="45AC8DA2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Need for spec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ducational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services and special education: </w:t>
            </w:r>
          </w:p>
          <w:p w14:paraId="07C24CA8" w14:textId="77777777" w:rsidR="00EE63FA" w:rsidRPr="00CC420B" w:rsidRDefault="00EE63FA" w:rsidP="000E205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t>28% of the school-aged children were in special education class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4403837A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5D7ACDF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EE63FA" w:rsidRPr="004C0FD9" w14:paraId="51C7D77E" w14:textId="77777777" w:rsidTr="00EE63FA">
        <w:tc>
          <w:tcPr>
            <w:tcW w:w="1134" w:type="dxa"/>
            <w:shd w:val="clear" w:color="auto" w:fill="auto"/>
          </w:tcPr>
          <w:p w14:paraId="4D635CF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s-ES"/>
              </w:rPr>
              <w:t>Cohen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, S.</w:t>
            </w:r>
            <w:r w:rsidRPr="00CC420B">
              <w:rPr>
                <w:rFonts w:ascii="Arial" w:hAnsi="Arial" w:cs="Arial"/>
                <w:sz w:val="20"/>
                <w:szCs w:val="20"/>
                <w:lang w:val="es-ES"/>
              </w:rPr>
              <w:t xml:space="preserve"> et al.</w:t>
            </w:r>
          </w:p>
          <w:p w14:paraId="77F38025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5387FFA8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s-ES"/>
              </w:rPr>
              <w:t>2015</w:t>
            </w:r>
          </w:p>
          <w:p w14:paraId="23679F62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595A33CA" w14:textId="341DEAF2" w:rsidR="00EE63FA" w:rsidRPr="00CC420B" w:rsidRDefault="00F24BAA" w:rsidP="000E2057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T</w:t>
            </w:r>
            <w:r w:rsidR="00EE63FA" w:rsidRPr="00CC420B">
              <w:rPr>
                <w:rFonts w:ascii="Arial" w:hAnsi="Arial" w:cs="Arial"/>
                <w:sz w:val="20"/>
                <w:szCs w:val="20"/>
                <w:lang w:val="es-ES"/>
              </w:rPr>
              <w:t>he Netherlands</w:t>
            </w:r>
          </w:p>
        </w:tc>
        <w:tc>
          <w:tcPr>
            <w:tcW w:w="1560" w:type="dxa"/>
            <w:shd w:val="clear" w:color="auto" w:fill="auto"/>
          </w:tcPr>
          <w:p w14:paraId="7481A745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t xml:space="preserve">To compare the health-related quality of life of HIV+ children to healthy, SES-matched controls and the Dutch norm population. </w:t>
            </w:r>
          </w:p>
        </w:tc>
        <w:tc>
          <w:tcPr>
            <w:tcW w:w="2268" w:type="dxa"/>
            <w:shd w:val="clear" w:color="auto" w:fill="auto"/>
          </w:tcPr>
          <w:p w14:paraId="2CFAE89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esign:</w:t>
            </w:r>
          </w:p>
          <w:p w14:paraId="30B8EF1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ross-sectional study</w:t>
            </w:r>
          </w:p>
          <w:p w14:paraId="41B9658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079B96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ethods: </w:t>
            </w:r>
          </w:p>
          <w:p w14:paraId="58CA5C7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- </w:t>
            </w:r>
            <w:r w:rsidRPr="009F07A5">
              <w:rPr>
                <w:rFonts w:ascii="Arial" w:hAnsi="Arial" w:cs="Arial"/>
                <w:sz w:val="20"/>
                <w:szCs w:val="20"/>
                <w:lang w:val="en-GB"/>
              </w:rPr>
              <w:t>Questionnaires for parents/caregivers regarding sociodemographic dat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664A15F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- Historical HIV viral load, CD4 counts, CDC classification from database Dutch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HIV monitoring foundation</w:t>
            </w:r>
          </w:p>
          <w:p w14:paraId="4339E778" w14:textId="77777777" w:rsidR="00EE63FA" w:rsidRPr="009F07A5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- PedsQL self-report, version 8-12 years and 13-18 years. </w:t>
            </w:r>
          </w:p>
        </w:tc>
        <w:tc>
          <w:tcPr>
            <w:tcW w:w="1984" w:type="dxa"/>
            <w:shd w:val="clear" w:color="auto" w:fill="auto"/>
          </w:tcPr>
          <w:p w14:paraId="1F71C3A8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N=33</w:t>
            </w:r>
          </w:p>
          <w:p w14:paraId="6A6BCE6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: 12-15 years</w:t>
            </w:r>
          </w:p>
          <w:p w14:paraId="44DB605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F0B2E7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erinatally infected</w:t>
            </w:r>
          </w:p>
          <w:p w14:paraId="5B033F2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69BDCB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0% cART</w:t>
            </w:r>
          </w:p>
          <w:p w14:paraId="447049BA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% on cART previously</w:t>
            </w:r>
          </w:p>
          <w:p w14:paraId="22C94335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% had never been on cART</w:t>
            </w:r>
          </w:p>
          <w:p w14:paraId="1E240B8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7DB8B51" w14:textId="77777777" w:rsidR="00EE63FA" w:rsidRPr="00F54969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4969">
              <w:rPr>
                <w:rFonts w:ascii="Arial" w:hAnsi="Arial" w:cs="Arial"/>
                <w:sz w:val="20"/>
                <w:szCs w:val="20"/>
                <w:lang w:val="en-GB"/>
              </w:rPr>
              <w:t xml:space="preserve">More HIV-infected children were born outside the </w:t>
            </w:r>
            <w:r w:rsidRPr="00F54969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Netherlands (p&lt;0.001). </w:t>
            </w:r>
          </w:p>
          <w:p w14:paraId="6C7C88A0" w14:textId="77777777" w:rsidR="00EE63FA" w:rsidRPr="00F54969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4969">
              <w:rPr>
                <w:rFonts w:ascii="Arial" w:hAnsi="Arial" w:cs="Arial"/>
                <w:sz w:val="20"/>
                <w:szCs w:val="20"/>
                <w:lang w:val="en-GB"/>
              </w:rPr>
              <w:t xml:space="preserve">None of the healthy controls were adopted (p&lt;0.001). </w:t>
            </w:r>
          </w:p>
          <w:p w14:paraId="0092590A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96E924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N=37</w:t>
            </w:r>
          </w:p>
          <w:p w14:paraId="71EF5A4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: 11-15 years</w:t>
            </w:r>
          </w:p>
          <w:p w14:paraId="0666637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1039BF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althy controls matched on age, gender, ethnicity and SES</w:t>
            </w:r>
          </w:p>
          <w:p w14:paraId="2283E9C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9ABC82A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&amp; </w:t>
            </w:r>
          </w:p>
          <w:p w14:paraId="0E2AC36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9983A71" w14:textId="6ECB46BE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tional norm</w:t>
            </w:r>
            <w:r w:rsidR="0072771D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5387" w:type="dxa"/>
            <w:shd w:val="clear" w:color="auto" w:fill="auto"/>
          </w:tcPr>
          <w:p w14:paraId="0006AE9D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Need for spec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ducational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services and special education: </w:t>
            </w:r>
          </w:p>
          <w:p w14:paraId="1B655AEF" w14:textId="77777777" w:rsidR="00EE63FA" w:rsidRPr="00CC420B" w:rsidRDefault="00EE63FA" w:rsidP="000E205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21% of the HIV-infected children compared to 3% of the healthy controls were in special education school (primary or high), p-value not shown. </w:t>
            </w:r>
          </w:p>
          <w:p w14:paraId="1A5E4883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E1087DB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General school functioning</w:t>
            </w:r>
          </w:p>
          <w:p w14:paraId="4B38B439" w14:textId="77777777" w:rsidR="00EE63FA" w:rsidRPr="00CC420B" w:rsidRDefault="00EE63FA" w:rsidP="000E205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On the PedsQL 8-12 years version (n=14 HIV+, n=22 control group), the HIV+ group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had a mean score of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74.6 (SD:11.5) compared to the control group with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an score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76.6 (SD:14.5) and 78.9 (SD:11.9) for the Dutch norm population. </w:t>
            </w:r>
          </w:p>
          <w:p w14:paraId="5966DC7A" w14:textId="77777777" w:rsidR="00EE63FA" w:rsidRPr="00CC420B" w:rsidRDefault="00EE63FA" w:rsidP="000E2057">
            <w:pPr>
              <w:pStyle w:val="ListParagraph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HIV vs control group p=0.674. </w:t>
            </w:r>
          </w:p>
          <w:p w14:paraId="5A251221" w14:textId="77777777" w:rsidR="00EE63FA" w:rsidRPr="00CC420B" w:rsidRDefault="00EE63FA" w:rsidP="000E2057">
            <w:pPr>
              <w:pStyle w:val="ListParagraph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C420B">
              <w:rPr>
                <w:rFonts w:ascii="Arial" w:hAnsi="Arial" w:cs="Arial"/>
                <w:sz w:val="20"/>
                <w:szCs w:val="20"/>
              </w:rPr>
              <w:t xml:space="preserve">HIV vs Dutch norm p=0.199. </w:t>
            </w:r>
          </w:p>
          <w:p w14:paraId="5B3565B6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8BDC46" w14:textId="77777777" w:rsidR="00EE63FA" w:rsidRPr="00CC420B" w:rsidRDefault="00EE63FA" w:rsidP="000E205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On the PedsQL 13-18 years version (n=19 HIV+, n=15 control group), the HIV+ group scored 74.2 (SD:14.3) compared to the control group with 75.3 (SD:15.5) and 76.0 (SD:12.7) for the Dutch norm population. </w:t>
            </w:r>
          </w:p>
          <w:p w14:paraId="528E2526" w14:textId="77777777" w:rsidR="00EE63FA" w:rsidRPr="00CC420B" w:rsidRDefault="00EE63FA" w:rsidP="000E2057">
            <w:pPr>
              <w:pStyle w:val="ListParagraph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HIV vs control group p=0.828. </w:t>
            </w:r>
          </w:p>
          <w:p w14:paraId="3233F3BA" w14:textId="77777777" w:rsidR="00EE63FA" w:rsidRPr="00CC420B" w:rsidRDefault="00EE63FA" w:rsidP="000E2057">
            <w:pPr>
              <w:pStyle w:val="ListParagraph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C420B">
              <w:rPr>
                <w:rFonts w:ascii="Arial" w:hAnsi="Arial" w:cs="Arial"/>
                <w:sz w:val="20"/>
                <w:szCs w:val="20"/>
              </w:rPr>
              <w:t xml:space="preserve">HIV vs Dutch norm p=0.581. </w:t>
            </w:r>
          </w:p>
          <w:p w14:paraId="0E1A0702" w14:textId="77777777" w:rsidR="00EE63FA" w:rsidRPr="00CC420B" w:rsidRDefault="00EE63FA" w:rsidP="000E2057">
            <w:pPr>
              <w:pStyle w:val="ListParagraph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78B8270" w14:textId="77777777" w:rsidR="00EE63FA" w:rsidRPr="00CC420B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The proportion of HIV-infected children with an impaired school subscale score (≥1SD below the mean of the norm population) was 27% in the HIV+ group, 22% in the control group and 14% in the Dutch norm population. HIV vs Dutch norm p=0.045.</w:t>
            </w:r>
          </w:p>
          <w:p w14:paraId="5E17CAB1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E63FA" w:rsidRPr="004F320C" w14:paraId="0C22CE5F" w14:textId="77777777" w:rsidTr="00EE63FA">
        <w:tc>
          <w:tcPr>
            <w:tcW w:w="1134" w:type="dxa"/>
            <w:shd w:val="clear" w:color="auto" w:fill="auto"/>
          </w:tcPr>
          <w:p w14:paraId="7AA2EBE4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s-ES"/>
              </w:rPr>
              <w:lastRenderedPageBreak/>
              <w:t xml:space="preserve">Dolfus, C., et al. </w:t>
            </w:r>
          </w:p>
          <w:p w14:paraId="574071FA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5E61703D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s-ES"/>
              </w:rPr>
              <w:t>2010</w:t>
            </w:r>
          </w:p>
          <w:p w14:paraId="5B1BCDFE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54BA7073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s-ES"/>
              </w:rPr>
              <w:t>France</w:t>
            </w:r>
          </w:p>
        </w:tc>
        <w:tc>
          <w:tcPr>
            <w:tcW w:w="1560" w:type="dxa"/>
            <w:shd w:val="clear" w:color="auto" w:fill="auto"/>
          </w:tcPr>
          <w:p w14:paraId="0F78CA31" w14:textId="1BEE4671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t xml:space="preserve">To describe the living conditions and clinical and </w:t>
            </w:r>
            <w:r w:rsidR="00F24BAA" w:rsidRPr="00CC420B">
              <w:rPr>
                <w:rFonts w:ascii="Arial" w:hAnsi="Arial" w:cs="Arial"/>
                <w:sz w:val="20"/>
                <w:szCs w:val="20"/>
                <w:lang w:val="en-GB"/>
              </w:rPr>
              <w:t>immunovirological</w:t>
            </w: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t xml:space="preserve"> outcomes of HIV1-infected children born before December 1993. </w:t>
            </w:r>
          </w:p>
        </w:tc>
        <w:tc>
          <w:tcPr>
            <w:tcW w:w="2268" w:type="dxa"/>
            <w:shd w:val="clear" w:color="auto" w:fill="auto"/>
          </w:tcPr>
          <w:p w14:paraId="27F1682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esign:</w:t>
            </w:r>
          </w:p>
          <w:p w14:paraId="73369742" w14:textId="77777777" w:rsidR="00EE63FA" w:rsidRPr="00944B42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hort study</w:t>
            </w:r>
          </w:p>
          <w:p w14:paraId="1055A40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0838846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thods:</w:t>
            </w:r>
          </w:p>
          <w:p w14:paraId="110FC172" w14:textId="77777777" w:rsidR="00EE63FA" w:rsidRPr="00944B42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uestionnaires for HIV+ children and their mothers, at 6 month intervals </w:t>
            </w:r>
          </w:p>
        </w:tc>
        <w:tc>
          <w:tcPr>
            <w:tcW w:w="1984" w:type="dxa"/>
            <w:shd w:val="clear" w:color="auto" w:fill="auto"/>
          </w:tcPr>
          <w:p w14:paraId="247CE7F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=179</w:t>
            </w:r>
          </w:p>
          <w:p w14:paraId="66DCA9E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: born between 1985-1993, median 15 years</w:t>
            </w:r>
          </w:p>
          <w:p w14:paraId="3A6DF5D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77C9EBC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erinatally infected</w:t>
            </w:r>
          </w:p>
          <w:p w14:paraId="72E2482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DF78A76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7.1% cART</w:t>
            </w:r>
          </w:p>
          <w:p w14:paraId="4C87BFFC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8 % Dual therapy</w:t>
            </w:r>
          </w:p>
          <w:p w14:paraId="0EDD0EC7" w14:textId="77777777" w:rsidR="00EE63FA" w:rsidRPr="00944B42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.1% no treatment</w:t>
            </w:r>
          </w:p>
        </w:tc>
        <w:tc>
          <w:tcPr>
            <w:tcW w:w="1701" w:type="dxa"/>
            <w:shd w:val="clear" w:color="auto" w:fill="auto"/>
          </w:tcPr>
          <w:p w14:paraId="518C8EC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eneral population (same age group)</w:t>
            </w:r>
          </w:p>
        </w:tc>
        <w:tc>
          <w:tcPr>
            <w:tcW w:w="5387" w:type="dxa"/>
            <w:shd w:val="clear" w:color="auto" w:fill="auto"/>
          </w:tcPr>
          <w:p w14:paraId="184F5C9D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Need for spec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ducational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services and special education: </w:t>
            </w:r>
          </w:p>
          <w:p w14:paraId="37A0BC77" w14:textId="77777777" w:rsidR="00EE63FA" w:rsidRPr="00EB0DC7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C7">
              <w:rPr>
                <w:rFonts w:ascii="Arial" w:hAnsi="Arial" w:cs="Arial"/>
                <w:sz w:val="20"/>
                <w:szCs w:val="20"/>
                <w:lang w:val="en-GB"/>
              </w:rPr>
              <w:t>2.7% of the children with HIV required special education.</w:t>
            </w:r>
          </w:p>
          <w:p w14:paraId="2C6AFB5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F3A32B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6B79F92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t>General school functioning:</w:t>
            </w:r>
          </w:p>
          <w:p w14:paraId="1D7173C4" w14:textId="77777777" w:rsidR="00EE63FA" w:rsidRPr="00EB0DC7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C7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EB0DC7">
              <w:rPr>
                <w:rFonts w:ascii="Arial" w:hAnsi="Arial" w:cs="Arial"/>
                <w:sz w:val="20"/>
                <w:szCs w:val="20"/>
                <w:lang w:val="en-GB"/>
              </w:rPr>
              <w:t>0% of the adolescents was in general schooling with academic succes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2472E3DF" w14:textId="77777777" w:rsidR="00EE63FA" w:rsidRPr="00EB0DC7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C7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EB0DC7">
              <w:rPr>
                <w:rFonts w:ascii="Arial" w:hAnsi="Arial" w:cs="Arial"/>
                <w:sz w:val="20"/>
                <w:szCs w:val="20"/>
                <w:lang w:val="en-GB"/>
              </w:rPr>
              <w:t>3% of the adolescents was in general schooling with academic failure; repeating 2 or more grades (15%) or dropped out of school (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EB0DC7">
              <w:rPr>
                <w:rFonts w:ascii="Arial" w:hAnsi="Arial" w:cs="Arial"/>
                <w:sz w:val="20"/>
                <w:szCs w:val="20"/>
                <w:lang w:val="en-GB"/>
              </w:rPr>
              <w:t>2%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669CA84B" w14:textId="77777777" w:rsidR="00EE63FA" w:rsidRPr="00EB0DC7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C7">
              <w:rPr>
                <w:rFonts w:ascii="Arial" w:hAnsi="Arial" w:cs="Arial"/>
                <w:sz w:val="20"/>
                <w:szCs w:val="20"/>
                <w:lang w:val="en-GB"/>
              </w:rPr>
              <w:t>Academic failure is similar to that for this age group in the general population (1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EB0DC7">
              <w:rPr>
                <w:rFonts w:ascii="Arial" w:hAnsi="Arial" w:cs="Arial"/>
                <w:sz w:val="20"/>
                <w:szCs w:val="20"/>
                <w:lang w:val="en-GB"/>
              </w:rPr>
              <w:t xml:space="preserve">5%). </w:t>
            </w:r>
          </w:p>
          <w:p w14:paraId="22F12DA0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9700794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9DF71EF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63FA" w:rsidRPr="004F320C" w14:paraId="1AA91AC0" w14:textId="77777777" w:rsidTr="00EE63FA">
        <w:trPr>
          <w:trHeight w:val="1784"/>
        </w:trPr>
        <w:tc>
          <w:tcPr>
            <w:tcW w:w="1134" w:type="dxa"/>
            <w:shd w:val="clear" w:color="auto" w:fill="auto"/>
          </w:tcPr>
          <w:p w14:paraId="2E53BF65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Ellis, W.</w:t>
            </w:r>
          </w:p>
          <w:p w14:paraId="5DE257F6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F556324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GB"/>
              </w:rPr>
              <w:t>2004</w:t>
            </w:r>
          </w:p>
          <w:p w14:paraId="19C92FB3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637B4C7" w14:textId="77777777" w:rsidR="00EE63FA" w:rsidRPr="00944B42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1560" w:type="dxa"/>
            <w:shd w:val="clear" w:color="auto" w:fill="auto"/>
          </w:tcPr>
          <w:p w14:paraId="321F0C76" w14:textId="77777777" w:rsidR="00EE63FA" w:rsidRPr="00944B42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o identify HIV-related medical, academically-based and affective/social factors associated with the academic achievement of perinatally HIV-infected children</w:t>
            </w:r>
          </w:p>
        </w:tc>
        <w:tc>
          <w:tcPr>
            <w:tcW w:w="2268" w:type="dxa"/>
            <w:shd w:val="clear" w:color="auto" w:fill="auto"/>
          </w:tcPr>
          <w:p w14:paraId="6C2DE05C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esign: </w:t>
            </w:r>
          </w:p>
          <w:p w14:paraId="37050CE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ross-sectional study</w:t>
            </w:r>
          </w:p>
          <w:p w14:paraId="57CDC25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BA4EF6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ethods: </w:t>
            </w:r>
          </w:p>
          <w:p w14:paraId="51800E11" w14:textId="4F5B8F2D" w:rsidR="00EE63FA" w:rsidRPr="00520035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- </w:t>
            </w:r>
            <w:r w:rsidRPr="00F24BAA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F24BAA">
              <w:rPr>
                <w:rFonts w:ascii="Arial" w:hAnsi="Arial" w:cs="Arial"/>
                <w:sz w:val="20"/>
                <w:szCs w:val="20"/>
                <w:lang w:val="en-US"/>
              </w:rPr>
              <w:t xml:space="preserve">elf-designed </w:t>
            </w:r>
            <w:r w:rsidR="00F24BAA" w:rsidRPr="00F24BAA">
              <w:rPr>
                <w:rFonts w:ascii="Arial" w:hAnsi="Arial" w:cs="Arial"/>
                <w:sz w:val="20"/>
                <w:szCs w:val="20"/>
                <w:lang w:val="en-GB"/>
              </w:rPr>
              <w:t>questionnaires</w:t>
            </w:r>
            <w:r w:rsidRPr="00F24BAA">
              <w:rPr>
                <w:rFonts w:ascii="Arial" w:hAnsi="Arial" w:cs="Arial"/>
                <w:sz w:val="20"/>
                <w:szCs w:val="20"/>
                <w:lang w:val="en-GB"/>
              </w:rPr>
              <w:t xml:space="preserve"> for mothers of HIV-infected children</w:t>
            </w:r>
            <w:r w:rsidRPr="0052003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38A87400" w14:textId="77777777" w:rsidR="00EE63FA" w:rsidRPr="00520035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- </w:t>
            </w:r>
            <w:r w:rsidRPr="00520035">
              <w:rPr>
                <w:rFonts w:ascii="Arial" w:hAnsi="Arial" w:cs="Arial"/>
                <w:sz w:val="20"/>
                <w:szCs w:val="20"/>
                <w:lang w:val="en-GB"/>
              </w:rPr>
              <w:t>End-of-Grade test in reading and mathematics to measure academic achievement</w:t>
            </w:r>
          </w:p>
        </w:tc>
        <w:tc>
          <w:tcPr>
            <w:tcW w:w="1984" w:type="dxa"/>
            <w:shd w:val="clear" w:color="auto" w:fill="auto"/>
          </w:tcPr>
          <w:p w14:paraId="3176E4F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=9</w:t>
            </w:r>
          </w:p>
          <w:p w14:paraId="393A9DB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: in elementary and middle school</w:t>
            </w:r>
          </w:p>
          <w:p w14:paraId="18C141FC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90D257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erinatally infected</w:t>
            </w:r>
          </w:p>
          <w:p w14:paraId="1863BDB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572141C" w14:textId="77777777" w:rsidR="00EE63FA" w:rsidRPr="00944B42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edical treatment unclear</w:t>
            </w:r>
          </w:p>
        </w:tc>
        <w:tc>
          <w:tcPr>
            <w:tcW w:w="1701" w:type="dxa"/>
            <w:shd w:val="clear" w:color="auto" w:fill="auto"/>
          </w:tcPr>
          <w:p w14:paraId="447A4EF6" w14:textId="77777777" w:rsidR="00EE63FA" w:rsidRPr="00944B42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hildren from the same rural county</w:t>
            </w:r>
          </w:p>
        </w:tc>
        <w:tc>
          <w:tcPr>
            <w:tcW w:w="5387" w:type="dxa"/>
            <w:shd w:val="clear" w:color="auto" w:fill="auto"/>
          </w:tcPr>
          <w:p w14:paraId="23341693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t>School attendance and drop-outs:</w:t>
            </w:r>
          </w:p>
          <w:p w14:paraId="2052CBC3" w14:textId="77777777" w:rsidR="00EE63FA" w:rsidRPr="00CC420B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t>44% of the mothers cited truancy as problem of their chil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235FC0D2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B750EFC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Reading, spelling and mathematics: </w:t>
            </w:r>
          </w:p>
          <w:p w14:paraId="44CC9318" w14:textId="77777777" w:rsidR="00EE63FA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7656">
              <w:rPr>
                <w:rFonts w:ascii="Arial" w:hAnsi="Arial" w:cs="Arial"/>
                <w:sz w:val="20"/>
                <w:szCs w:val="20"/>
                <w:lang w:val="en-US"/>
              </w:rPr>
              <w:t xml:space="preserve">Reading: </w:t>
            </w:r>
            <w:r w:rsidRPr="00C57656">
              <w:rPr>
                <w:rFonts w:ascii="Arial" w:hAnsi="Arial" w:cs="Arial"/>
                <w:sz w:val="20"/>
                <w:szCs w:val="20"/>
                <w:lang w:val="en-GB"/>
              </w:rPr>
              <w:t xml:space="preserve">56% failed proficiency levels in reading in the End-of-Grade tests, compared to 26% in children from the same rural county. </w:t>
            </w:r>
          </w:p>
          <w:p w14:paraId="7733C660" w14:textId="77777777" w:rsidR="00EE63FA" w:rsidRPr="00C57656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7656">
              <w:rPr>
                <w:rFonts w:ascii="Arial" w:hAnsi="Arial" w:cs="Arial"/>
                <w:sz w:val="20"/>
                <w:szCs w:val="20"/>
                <w:lang w:val="en-GB"/>
              </w:rPr>
              <w:t xml:space="preserve">Mathematics: 56% failed proficiency levels in mathematics in the End-of-Grade tests, compared to 8% in children from the same rural county. </w:t>
            </w:r>
          </w:p>
          <w:p w14:paraId="184E35BB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B700D4B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t>Social participation at school:</w:t>
            </w:r>
          </w:p>
          <w:p w14:paraId="64BABF39" w14:textId="4E0CEE86" w:rsidR="00EE63FA" w:rsidRPr="00EB0DC7" w:rsidRDefault="00EE63FA" w:rsidP="000E2057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C7">
              <w:rPr>
                <w:rFonts w:ascii="Arial" w:hAnsi="Arial" w:cs="Arial"/>
                <w:sz w:val="20"/>
                <w:szCs w:val="20"/>
                <w:lang w:val="en-GB"/>
              </w:rPr>
              <w:t>Affective/social problems and behavioural problems were reported frequently in the school setting, containing low self</w:t>
            </w:r>
            <w:r w:rsidR="000E2057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EB0DC7">
              <w:rPr>
                <w:rFonts w:ascii="Arial" w:hAnsi="Arial" w:cs="Arial"/>
                <w:sz w:val="20"/>
                <w:szCs w:val="20"/>
                <w:lang w:val="en-GB"/>
              </w:rPr>
              <w:t>esteem: 89%, peer pressure: 78% and disruptive behavior 78%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6B46EAC3" w14:textId="77777777" w:rsidR="00EE63FA" w:rsidRPr="00CC420B" w:rsidRDefault="00EE63FA" w:rsidP="000E2057">
            <w:pPr>
              <w:pStyle w:val="ListParagraph"/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63FA" w:rsidRPr="004F320C" w14:paraId="31170D18" w14:textId="77777777" w:rsidTr="00EE63FA">
        <w:tc>
          <w:tcPr>
            <w:tcW w:w="1134" w:type="dxa"/>
          </w:tcPr>
          <w:p w14:paraId="6473FE68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GB"/>
              </w:rPr>
              <w:t>Ellis, W.</w:t>
            </w:r>
          </w:p>
          <w:p w14:paraId="50F3C0A2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231F36C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GB"/>
              </w:rPr>
              <w:t>2010</w:t>
            </w:r>
          </w:p>
          <w:p w14:paraId="415457A4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BB30D83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1560" w:type="dxa"/>
          </w:tcPr>
          <w:p w14:paraId="7F1A39BF" w14:textId="77777777" w:rsidR="00EE63FA" w:rsidRPr="00944B42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o describe the extent to which HIV-infected and HIV-negative children were referred to social work and counselling services because of episodes of behavioural crisis in school and underlying precipitators of those crises. </w:t>
            </w:r>
          </w:p>
        </w:tc>
        <w:tc>
          <w:tcPr>
            <w:tcW w:w="2268" w:type="dxa"/>
          </w:tcPr>
          <w:p w14:paraId="2C26487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esign: </w:t>
            </w:r>
          </w:p>
          <w:p w14:paraId="53B64B8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ross-sectional study</w:t>
            </w:r>
          </w:p>
          <w:p w14:paraId="137D5005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973839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ethods: </w:t>
            </w:r>
          </w:p>
          <w:p w14:paraId="6F8C2566" w14:textId="2A05A1B1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- </w:t>
            </w:r>
            <w:r w:rsidRPr="00E52672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E52672">
              <w:rPr>
                <w:rFonts w:ascii="Arial" w:hAnsi="Arial" w:cs="Arial"/>
                <w:sz w:val="20"/>
                <w:szCs w:val="20"/>
                <w:lang w:val="en-US"/>
              </w:rPr>
              <w:t>elf-designed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="00F24BAA">
              <w:rPr>
                <w:rFonts w:ascii="Arial" w:hAnsi="Arial" w:cs="Arial"/>
                <w:sz w:val="20"/>
                <w:szCs w:val="20"/>
                <w:lang w:val="en-GB"/>
              </w:rPr>
              <w:t>questionnair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with questions regarding children’s behavioural crises in school during the past academic school year. </w:t>
            </w:r>
          </w:p>
          <w:p w14:paraId="6E83A952" w14:textId="77777777" w:rsidR="00EE63FA" w:rsidRPr="00944B42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C03A4F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=37</w:t>
            </w:r>
          </w:p>
          <w:p w14:paraId="42DBE95A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: school-age (mean age: 10 years)</w:t>
            </w:r>
          </w:p>
          <w:p w14:paraId="0993EAD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AA4854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erinatally infected</w:t>
            </w:r>
          </w:p>
          <w:p w14:paraId="6499F2D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1055010" w14:textId="77777777" w:rsidR="00EE63FA" w:rsidRPr="00944B42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edical treatment unclear</w:t>
            </w:r>
          </w:p>
        </w:tc>
        <w:tc>
          <w:tcPr>
            <w:tcW w:w="1701" w:type="dxa"/>
          </w:tcPr>
          <w:p w14:paraId="43DD2D4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=95</w:t>
            </w:r>
          </w:p>
          <w:p w14:paraId="171E26B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: school-age (mean age: 13 years)</w:t>
            </w:r>
          </w:p>
          <w:p w14:paraId="7ABF91A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2434102" w14:textId="00F41C7E" w:rsidR="00EE63FA" w:rsidRDefault="00D63CC5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U children</w:t>
            </w:r>
          </w:p>
          <w:p w14:paraId="0921AA18" w14:textId="77777777" w:rsidR="00EE63FA" w:rsidRPr="00944B42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</w:tcPr>
          <w:p w14:paraId="6B870F51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t xml:space="preserve">Social participation at school: </w:t>
            </w:r>
          </w:p>
          <w:p w14:paraId="376383E6" w14:textId="77777777" w:rsidR="00EE63FA" w:rsidRPr="00EB0DC7" w:rsidRDefault="00EE63FA" w:rsidP="000E2057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C7">
              <w:rPr>
                <w:rFonts w:ascii="Arial" w:hAnsi="Arial" w:cs="Arial"/>
                <w:sz w:val="20"/>
                <w:szCs w:val="20"/>
                <w:lang w:val="en-GB"/>
              </w:rPr>
              <w:t>41% of the HIV-infected mothers reported that one or more of their children exhibited a behavioural crisis in school.</w:t>
            </w:r>
          </w:p>
          <w:p w14:paraId="7FC7D090" w14:textId="77777777" w:rsidR="00EE63FA" w:rsidRPr="00EB0DC7" w:rsidRDefault="00EE63FA" w:rsidP="000E2057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C7">
              <w:rPr>
                <w:rFonts w:ascii="Arial" w:hAnsi="Arial" w:cs="Arial"/>
                <w:sz w:val="20"/>
                <w:szCs w:val="20"/>
                <w:lang w:val="en-GB"/>
              </w:rPr>
              <w:t>Sexual harassment of classmates and being verbally abusive to classmates or teachers were the most frequently occurring externalizing problems for HIV-positive children.</w:t>
            </w:r>
          </w:p>
          <w:p w14:paraId="2F99257D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1400BF2" w14:textId="77777777" w:rsidR="00EE63FA" w:rsidRPr="00CC420B" w:rsidRDefault="00EE63FA" w:rsidP="000E2057">
            <w:pPr>
              <w:rPr>
                <w:rFonts w:ascii="Arial" w:hAnsi="Arial" w:cs="Arial"/>
                <w:strike/>
                <w:sz w:val="20"/>
                <w:szCs w:val="20"/>
                <w:lang w:val="en-GB"/>
              </w:rPr>
            </w:pPr>
          </w:p>
        </w:tc>
      </w:tr>
      <w:tr w:rsidR="00EE63FA" w:rsidRPr="004F320C" w14:paraId="3CCB6852" w14:textId="77777777" w:rsidTr="00EE63FA">
        <w:tc>
          <w:tcPr>
            <w:tcW w:w="1134" w:type="dxa"/>
          </w:tcPr>
          <w:p w14:paraId="5C5E24D0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GB"/>
              </w:rPr>
              <w:t>Ellis, W.</w:t>
            </w:r>
          </w:p>
          <w:p w14:paraId="22B72A43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7DD18FD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GB"/>
              </w:rPr>
              <w:t>2011</w:t>
            </w:r>
          </w:p>
          <w:p w14:paraId="28149B25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990B03C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</w:tc>
        <w:tc>
          <w:tcPr>
            <w:tcW w:w="1560" w:type="dxa"/>
          </w:tcPr>
          <w:p w14:paraId="7EC5C6CF" w14:textId="3518D6B2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To investigate the relationship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between depression in HIV-infected mother and their children’s behavioral crises and to describe precipitators of these crises. </w:t>
            </w:r>
          </w:p>
        </w:tc>
        <w:tc>
          <w:tcPr>
            <w:tcW w:w="2268" w:type="dxa"/>
          </w:tcPr>
          <w:p w14:paraId="0468EB5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esign:</w:t>
            </w:r>
          </w:p>
          <w:p w14:paraId="4818162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oss-sectional study</w:t>
            </w:r>
          </w:p>
          <w:p w14:paraId="5F15E76C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5C089A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ethods:</w:t>
            </w:r>
          </w:p>
          <w:p w14:paraId="73C2EB23" w14:textId="77777777" w:rsidR="00EE63FA" w:rsidRPr="00520035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E52672">
              <w:rPr>
                <w:rFonts w:ascii="Arial" w:hAnsi="Arial" w:cs="Arial"/>
                <w:sz w:val="20"/>
                <w:szCs w:val="20"/>
                <w:lang w:val="en-US"/>
              </w:rPr>
              <w:t>Self-designed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q</w:t>
            </w:r>
            <w:r w:rsidRPr="00520035">
              <w:rPr>
                <w:rFonts w:ascii="Arial" w:hAnsi="Arial" w:cs="Arial"/>
                <w:sz w:val="20"/>
                <w:szCs w:val="20"/>
                <w:lang w:val="en-GB"/>
              </w:rPr>
              <w:t xml:space="preserve">uestionnaire with questions regarding children’s behavioural crises in school during the past academic school year. </w:t>
            </w:r>
          </w:p>
          <w:p w14:paraId="17C38CD6" w14:textId="77777777" w:rsidR="00EE63FA" w:rsidRPr="0052003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- </w:t>
            </w:r>
            <w:r w:rsidRPr="00520035">
              <w:rPr>
                <w:rFonts w:ascii="Arial" w:hAnsi="Arial" w:cs="Arial"/>
                <w:sz w:val="20"/>
                <w:szCs w:val="20"/>
                <w:lang w:val="en-GB"/>
              </w:rPr>
              <w:t>Beck Depression Inventory (BDI)</w:t>
            </w:r>
          </w:p>
        </w:tc>
        <w:tc>
          <w:tcPr>
            <w:tcW w:w="1984" w:type="dxa"/>
          </w:tcPr>
          <w:p w14:paraId="43FEAF9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N=37</w:t>
            </w:r>
          </w:p>
          <w:p w14:paraId="1CA39A3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Age: school-age (mean age: 10 years)</w:t>
            </w:r>
          </w:p>
          <w:p w14:paraId="4B5EE4D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27E48A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erinatally infected</w:t>
            </w:r>
          </w:p>
          <w:p w14:paraId="11B4FC4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73E83E2" w14:textId="77777777" w:rsidR="00EE63FA" w:rsidRPr="00944B42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cal treatment unclear</w:t>
            </w:r>
          </w:p>
        </w:tc>
        <w:tc>
          <w:tcPr>
            <w:tcW w:w="1701" w:type="dxa"/>
          </w:tcPr>
          <w:p w14:paraId="6456645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N=95</w:t>
            </w:r>
          </w:p>
          <w:p w14:paraId="6155603C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Age: school-age (mean age: 13 years)</w:t>
            </w:r>
          </w:p>
          <w:p w14:paraId="2359C1D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48808EF" w14:textId="77777777" w:rsidR="00D63CC5" w:rsidRDefault="00D63CC5" w:rsidP="00D63C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U children</w:t>
            </w:r>
          </w:p>
          <w:p w14:paraId="1ADE53FD" w14:textId="77777777" w:rsidR="00EE63FA" w:rsidRPr="007A188D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</w:tcPr>
          <w:p w14:paraId="5E48C55C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ocial participation at school:</w:t>
            </w:r>
          </w:p>
          <w:p w14:paraId="28C839F5" w14:textId="77777777" w:rsidR="00EE63FA" w:rsidRPr="00CC420B" w:rsidRDefault="00EE63FA" w:rsidP="000E205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Disruptive behaviour and disciplinary issues were the main externalizing problems for HIV-positive children of depressed mother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2464362F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37F7C2C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E63FA" w:rsidRPr="004F320C" w14:paraId="7957BB7F" w14:textId="77777777" w:rsidTr="00EE63FA">
        <w:tc>
          <w:tcPr>
            <w:tcW w:w="1134" w:type="dxa"/>
          </w:tcPr>
          <w:p w14:paraId="626DDE70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</w:rPr>
              <w:lastRenderedPageBreak/>
              <w:t>Franklin, S., et al.</w:t>
            </w:r>
          </w:p>
          <w:p w14:paraId="2BFB67EC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6CE9E86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</w:rPr>
            </w:pPr>
            <w:r w:rsidRPr="00E92455">
              <w:rPr>
                <w:rFonts w:ascii="Arial" w:hAnsi="Arial" w:cs="Arial"/>
                <w:sz w:val="20"/>
                <w:szCs w:val="20"/>
              </w:rPr>
              <w:t>2007</w:t>
            </w:r>
          </w:p>
          <w:p w14:paraId="1FA47A0F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</w:rPr>
            </w:pPr>
            <w:r w:rsidRPr="00E9245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3EB6333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</w:rPr>
            </w:pPr>
            <w:r w:rsidRPr="00E92455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560" w:type="dxa"/>
          </w:tcPr>
          <w:p w14:paraId="78495585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To investigate the behavioral adjustment and academic status of children with HIV infection through serial evaluations over a ten-year period.</w:t>
            </w:r>
          </w:p>
        </w:tc>
        <w:tc>
          <w:tcPr>
            <w:tcW w:w="2268" w:type="dxa"/>
          </w:tcPr>
          <w:p w14:paraId="3062BFC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esign: </w:t>
            </w:r>
          </w:p>
          <w:p w14:paraId="57644E38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hort study</w:t>
            </w:r>
          </w:p>
          <w:p w14:paraId="3E19B02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86D08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thods: </w:t>
            </w:r>
          </w:p>
          <w:p w14:paraId="20F9E1FF" w14:textId="77777777" w:rsidR="00EE63FA" w:rsidRPr="00944B42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 Tests: Woodcock Johnson Tests of Achievement-R and III</w:t>
            </w:r>
          </w:p>
        </w:tc>
        <w:tc>
          <w:tcPr>
            <w:tcW w:w="1984" w:type="dxa"/>
          </w:tcPr>
          <w:p w14:paraId="2D5FB44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 25</w:t>
            </w:r>
          </w:p>
          <w:p w14:paraId="4B94BE7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4-12 years</w:t>
            </w:r>
          </w:p>
          <w:p w14:paraId="245AF86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0F84ADA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rinatally infected</w:t>
            </w:r>
          </w:p>
          <w:p w14:paraId="605C795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A6F663" w14:textId="77777777" w:rsidR="00EE63FA" w:rsidRPr="00944B42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ohort started before cART was available, since 1996, 64% has used cART. </w:t>
            </w:r>
          </w:p>
        </w:tc>
        <w:tc>
          <w:tcPr>
            <w:tcW w:w="1701" w:type="dxa"/>
          </w:tcPr>
          <w:p w14:paraId="5E470543" w14:textId="6711BFAE" w:rsidR="00EE63FA" w:rsidRPr="00944B42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tional norm</w:t>
            </w:r>
            <w:r w:rsidR="0072771D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387" w:type="dxa"/>
          </w:tcPr>
          <w:p w14:paraId="65A1B840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Reading, spelling and mathematics: </w:t>
            </w:r>
          </w:p>
          <w:p w14:paraId="08265216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27B982" w14:textId="77777777" w:rsidR="00EE63FA" w:rsidRPr="00CC420B" w:rsidRDefault="00EE63FA" w:rsidP="000E205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Reading: </w:t>
            </w:r>
          </w:p>
          <w:p w14:paraId="2C048DD0" w14:textId="77777777" w:rsidR="00EE63FA" w:rsidRPr="00EB0DC7" w:rsidRDefault="00EE63FA" w:rsidP="000E2057">
            <w:pPr>
              <w:pStyle w:val="ListParagraph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Mean scores were 88 at age 6 to 94 at age 12 compared to the national norm with mean score 100 (SD:15). </w:t>
            </w:r>
          </w:p>
          <w:p w14:paraId="45C13962" w14:textId="77777777" w:rsidR="00EE63FA" w:rsidRPr="00CC420B" w:rsidRDefault="00EE63FA" w:rsidP="000E205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Spelling:</w:t>
            </w:r>
          </w:p>
          <w:p w14:paraId="20C32FC2" w14:textId="77777777" w:rsidR="00EE63FA" w:rsidRPr="00EB0DC7" w:rsidRDefault="00EE63FA" w:rsidP="000E2057">
            <w:pPr>
              <w:pStyle w:val="ListParagraph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Mean scores were 89 at age 6 to 74 at age 13 compared to the national norm with mean score 100 (SD:15). </w:t>
            </w:r>
          </w:p>
          <w:p w14:paraId="7B0BE011" w14:textId="77777777" w:rsidR="00EE63FA" w:rsidRPr="00CC420B" w:rsidRDefault="00EE63FA" w:rsidP="000E205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Mathematics:</w:t>
            </w:r>
          </w:p>
          <w:p w14:paraId="119FEE08" w14:textId="77777777" w:rsidR="00EE63FA" w:rsidRPr="00CC420B" w:rsidRDefault="00EE63FA" w:rsidP="000E2057">
            <w:pPr>
              <w:pStyle w:val="ListParagraph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Mean scores were 81 at age 4 to 88 at age 13 compared to the national norm with mean score 100 (SD:15).  </w:t>
            </w:r>
          </w:p>
          <w:p w14:paraId="3F7B5424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E63FA" w:rsidRPr="004F320C" w14:paraId="4EEC38B6" w14:textId="77777777" w:rsidTr="00EE63FA">
        <w:tc>
          <w:tcPr>
            <w:tcW w:w="1134" w:type="dxa"/>
            <w:shd w:val="clear" w:color="auto" w:fill="auto"/>
          </w:tcPr>
          <w:p w14:paraId="35C0EFD9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</w:rPr>
            </w:pPr>
            <w:r w:rsidRPr="00E92455">
              <w:rPr>
                <w:rFonts w:ascii="Arial" w:hAnsi="Arial" w:cs="Arial"/>
                <w:sz w:val="20"/>
                <w:szCs w:val="20"/>
              </w:rPr>
              <w:t xml:space="preserve">Fundaro, C., et al. </w:t>
            </w:r>
          </w:p>
          <w:p w14:paraId="45BE2349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5C7DFD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</w:rPr>
            </w:pPr>
            <w:r w:rsidRPr="00E92455">
              <w:rPr>
                <w:rFonts w:ascii="Arial" w:hAnsi="Arial" w:cs="Arial"/>
                <w:sz w:val="20"/>
                <w:szCs w:val="20"/>
              </w:rPr>
              <w:t>1998</w:t>
            </w:r>
          </w:p>
          <w:p w14:paraId="395A1DEA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3A6D07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</w:rPr>
            </w:pPr>
            <w:r w:rsidRPr="00E92455">
              <w:rPr>
                <w:rFonts w:ascii="Arial" w:hAnsi="Arial" w:cs="Arial"/>
                <w:sz w:val="20"/>
                <w:szCs w:val="20"/>
              </w:rPr>
              <w:t>Italy</w:t>
            </w:r>
          </w:p>
        </w:tc>
        <w:tc>
          <w:tcPr>
            <w:tcW w:w="1560" w:type="dxa"/>
          </w:tcPr>
          <w:p w14:paraId="49758946" w14:textId="0C308434" w:rsidR="00EE63FA" w:rsidRPr="00D63CC5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0C29">
              <w:rPr>
                <w:rFonts w:ascii="Arial" w:hAnsi="Arial" w:cs="Arial"/>
                <w:sz w:val="20"/>
                <w:szCs w:val="20"/>
                <w:lang w:val="en-US"/>
              </w:rPr>
              <w:t xml:space="preserve">To explore the differences in neuropsychologic development of HIV positive children compared with </w:t>
            </w:r>
            <w:r w:rsidR="00D63CC5">
              <w:rPr>
                <w:rFonts w:ascii="Arial" w:hAnsi="Arial" w:cs="Arial"/>
                <w:sz w:val="20"/>
                <w:szCs w:val="20"/>
                <w:lang w:val="en-GB"/>
              </w:rPr>
              <w:t>HEU children</w:t>
            </w:r>
            <w:r w:rsidRPr="00AF0C2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2268" w:type="dxa"/>
          </w:tcPr>
          <w:p w14:paraId="3D20133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sign:</w:t>
            </w:r>
          </w:p>
          <w:p w14:paraId="128D846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oss-sectional study</w:t>
            </w:r>
          </w:p>
          <w:p w14:paraId="5A1CA34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7B0C86A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thods:</w:t>
            </w:r>
          </w:p>
          <w:p w14:paraId="74055A6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The Cornoldi MT reading tests</w:t>
            </w:r>
          </w:p>
          <w:p w14:paraId="0C692D35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 The Cornoldi PRCR2 prerequisite test for diagnosing reading and writing difficulties</w:t>
            </w:r>
          </w:p>
          <w:p w14:paraId="39F8085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 Writing test standardized by age</w:t>
            </w:r>
          </w:p>
          <w:p w14:paraId="7B65EE3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71902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FB4C51E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4FB07A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=8</w:t>
            </w:r>
          </w:p>
          <w:p w14:paraId="2D60B5E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6-12 years</w:t>
            </w:r>
          </w:p>
          <w:p w14:paraId="722E656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8F448F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rinatally infected</w:t>
            </w:r>
          </w:p>
          <w:p w14:paraId="4EA079B5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D69FB5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75% cART </w:t>
            </w:r>
          </w:p>
          <w:p w14:paraId="65DBB8E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% no medication</w:t>
            </w:r>
          </w:p>
          <w:p w14:paraId="39516BA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39AE70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symptomatic during the study, all were exposed to heroin or methadone during fetal life and wer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appropriate for gestational age and birth weight. </w:t>
            </w:r>
          </w:p>
          <w:p w14:paraId="689E4585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ADDE5D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=8</w:t>
            </w:r>
          </w:p>
          <w:p w14:paraId="4DC66F5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5.6-11.7 years</w:t>
            </w:r>
          </w:p>
          <w:p w14:paraId="50AA7CC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1CB73F2" w14:textId="77777777" w:rsidR="00D63CC5" w:rsidRDefault="00D63CC5" w:rsidP="00D63C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U children</w:t>
            </w:r>
          </w:p>
          <w:p w14:paraId="2AFFDDB7" w14:textId="77777777" w:rsidR="00EE63FA" w:rsidRPr="00D63CC5" w:rsidRDefault="00EE63FA" w:rsidP="000E20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4E98A3A" w14:textId="612DF746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mparable in terms of prenatal drug exposure, SES an</w:t>
            </w:r>
            <w:r w:rsidR="004F320C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ultural environment. </w:t>
            </w:r>
          </w:p>
        </w:tc>
        <w:tc>
          <w:tcPr>
            <w:tcW w:w="5387" w:type="dxa"/>
          </w:tcPr>
          <w:p w14:paraId="7E689740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Need for spec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ducational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services and special education: </w:t>
            </w:r>
          </w:p>
          <w:p w14:paraId="0D7F7DB2" w14:textId="77777777" w:rsidR="00EE63FA" w:rsidRPr="00B32275" w:rsidRDefault="00EE63FA" w:rsidP="000E205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2275">
              <w:rPr>
                <w:rFonts w:ascii="Arial" w:hAnsi="Arial" w:cs="Arial"/>
                <w:sz w:val="20"/>
                <w:szCs w:val="20"/>
                <w:lang w:val="en-GB"/>
              </w:rPr>
              <w:t>75% of the HIV-positive children have a special support teacher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6F05CA7C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C35F96C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DAE802C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eading, spelling and mathematics: </w:t>
            </w:r>
          </w:p>
          <w:p w14:paraId="3A77ECF4" w14:textId="77777777" w:rsidR="00EE63FA" w:rsidRDefault="00EE63FA" w:rsidP="000E205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eading: </w:t>
            </w:r>
            <w:r w:rsidRPr="00EB0DC7">
              <w:rPr>
                <w:rFonts w:ascii="Arial" w:hAnsi="Arial" w:cs="Arial"/>
                <w:sz w:val="20"/>
                <w:szCs w:val="20"/>
                <w:lang w:val="en-US"/>
              </w:rPr>
              <w:t xml:space="preserve">Reading tests showed to be poor on average in 7/8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hildren </w:t>
            </w:r>
            <w:r w:rsidRPr="00EB0DC7">
              <w:rPr>
                <w:rFonts w:ascii="Arial" w:hAnsi="Arial" w:cs="Arial"/>
                <w:sz w:val="20"/>
                <w:szCs w:val="20"/>
                <w:lang w:val="en-US"/>
              </w:rPr>
              <w:t>and good in 1/8 for HIV-positive childre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25CA25BB" w14:textId="49A9537A" w:rsidR="00EE63FA" w:rsidRPr="00EB0DC7" w:rsidRDefault="00EE63FA" w:rsidP="000E205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eading: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="00F24BAA">
              <w:rPr>
                <w:rFonts w:ascii="Arial" w:hAnsi="Arial" w:cs="Arial"/>
                <w:sz w:val="20"/>
                <w:szCs w:val="20"/>
                <w:lang w:val="en-US"/>
              </w:rPr>
              <w:t>IV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-positive children had some degree of comprehension difficulties in the reading tests, </w:t>
            </w:r>
            <w:r w:rsidR="00F24BAA" w:rsidRPr="00CC420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whereas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63CC5">
              <w:rPr>
                <w:rFonts w:ascii="Arial" w:hAnsi="Arial" w:cs="Arial"/>
                <w:sz w:val="20"/>
                <w:szCs w:val="20"/>
                <w:lang w:val="en-US"/>
              </w:rPr>
              <w:t>HEU children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 performed in line with their school age. </w:t>
            </w:r>
          </w:p>
          <w:p w14:paraId="57164FA6" w14:textId="77777777" w:rsidR="00EE63FA" w:rsidRPr="00CC420B" w:rsidRDefault="00EE63FA" w:rsidP="000E205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pelling: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60% of the HIV-positive children showed spelling mistak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0DFA6F8B" w14:textId="77777777" w:rsidR="00EE63FA" w:rsidRDefault="00EE63FA" w:rsidP="000E2057">
            <w:pPr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B95F1F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eneral school functioning:</w:t>
            </w:r>
          </w:p>
          <w:p w14:paraId="2270CC6E" w14:textId="77777777" w:rsidR="00EE63FA" w:rsidRDefault="00EE63FA" w:rsidP="000E205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 of the HIV-positive children had poor school achievement, as confirmed by their school report.</w:t>
            </w:r>
          </w:p>
          <w:p w14:paraId="5C5F4BCF" w14:textId="77777777" w:rsidR="00EE63FA" w:rsidRPr="00B32275" w:rsidRDefault="00EE63FA" w:rsidP="000E2057">
            <w:pPr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E63FA" w:rsidRPr="004F320C" w14:paraId="77CF5B35" w14:textId="77777777" w:rsidTr="00EE63FA">
        <w:tc>
          <w:tcPr>
            <w:tcW w:w="1134" w:type="dxa"/>
          </w:tcPr>
          <w:p w14:paraId="57488943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lastRenderedPageBreak/>
              <w:t>G</w:t>
            </w: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dow, K., et al.</w:t>
            </w:r>
          </w:p>
          <w:p w14:paraId="14C6C5CE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289F29FB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</w:rPr>
            </w:pPr>
            <w:r w:rsidRPr="00E92455">
              <w:rPr>
                <w:rFonts w:ascii="Arial" w:hAnsi="Arial" w:cs="Arial"/>
                <w:sz w:val="20"/>
                <w:szCs w:val="20"/>
              </w:rPr>
              <w:t>2010</w:t>
            </w:r>
          </w:p>
          <w:p w14:paraId="7D1A5A39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70426F4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</w:rPr>
            </w:pPr>
            <w:r w:rsidRPr="00E92455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560" w:type="dxa"/>
          </w:tcPr>
          <w:p w14:paraId="75574E5B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o compare the rates of psychopathology in HIV+ youths with a sample of peers. </w:t>
            </w:r>
          </w:p>
        </w:tc>
        <w:tc>
          <w:tcPr>
            <w:tcW w:w="2268" w:type="dxa"/>
          </w:tcPr>
          <w:p w14:paraId="3165F2A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sign:</w:t>
            </w:r>
          </w:p>
          <w:p w14:paraId="2F1B5C78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oss-sectional study</w:t>
            </w:r>
          </w:p>
          <w:p w14:paraId="47B732F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A2B49F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thods:</w:t>
            </w:r>
          </w:p>
          <w:p w14:paraId="49C10B21" w14:textId="3244FE72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Questionnaires for parents for </w:t>
            </w:r>
            <w:r w:rsidR="00F24BAA">
              <w:rPr>
                <w:rFonts w:ascii="Arial" w:hAnsi="Arial" w:cs="Arial"/>
                <w:sz w:val="20"/>
                <w:szCs w:val="20"/>
                <w:lang w:val="en-US"/>
              </w:rPr>
              <w:t>demographic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DD4C3A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School Functioning subscale of the Social and Academic Functioning Questionnaire (high value indicates poor functioning) </w:t>
            </w:r>
          </w:p>
          <w:p w14:paraId="3662051B" w14:textId="77777777" w:rsidR="00EE63FA" w:rsidRPr="009263E7" w:rsidRDefault="00EE63FA" w:rsidP="000E2057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696A9BD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319</w:t>
            </w:r>
          </w:p>
          <w:p w14:paraId="39E8BE4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6-17 years</w:t>
            </w:r>
          </w:p>
          <w:p w14:paraId="30D86E5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0E544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rinatally infected</w:t>
            </w:r>
          </w:p>
          <w:p w14:paraId="12C3082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F1B644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1% cART</w:t>
            </w:r>
          </w:p>
          <w:p w14:paraId="38E1E708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D68FA71" w14:textId="77777777" w:rsidR="00EE63FA" w:rsidRDefault="00EE63FA" w:rsidP="000E20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f the control group, more children</w:t>
            </w:r>
            <w:r w:rsidRPr="00F5496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had a biological parent as primary caregiver 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(p&lt;0.001) </w:t>
            </w:r>
            <w:r w:rsidRPr="00F5496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and came from lower income households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(p&lt;0.001)</w:t>
            </w:r>
            <w:r w:rsidRPr="00F5496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</w:t>
            </w:r>
          </w:p>
          <w:p w14:paraId="4F5CA767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08EF8E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 256</w:t>
            </w:r>
          </w:p>
          <w:p w14:paraId="77EF91A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6-17 years</w:t>
            </w:r>
          </w:p>
          <w:p w14:paraId="3CB2B3EA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EACFD89" w14:textId="4CA12DB9" w:rsidR="00EE63FA" w:rsidRPr="00AF0C29" w:rsidRDefault="00D63CC5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U children</w:t>
            </w:r>
            <w:r w:rsidR="00EE63FA">
              <w:rPr>
                <w:rFonts w:ascii="Arial" w:hAnsi="Arial" w:cs="Arial"/>
                <w:sz w:val="20"/>
                <w:szCs w:val="20"/>
                <w:lang w:val="en-US"/>
              </w:rPr>
              <w:t xml:space="preserve"> (68%) or living in a household with HIV-infected family members (32%). </w:t>
            </w:r>
          </w:p>
        </w:tc>
        <w:tc>
          <w:tcPr>
            <w:tcW w:w="5387" w:type="dxa"/>
          </w:tcPr>
          <w:p w14:paraId="3D874F54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Need for spec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ducational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services and special education: </w:t>
            </w:r>
          </w:p>
          <w:p w14:paraId="0AFB2C33" w14:textId="77777777" w:rsidR="00EE63FA" w:rsidRPr="008F3FD0" w:rsidRDefault="00EE63FA" w:rsidP="000E2057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FD0">
              <w:rPr>
                <w:rFonts w:ascii="Arial" w:hAnsi="Arial" w:cs="Arial"/>
                <w:sz w:val="20"/>
                <w:szCs w:val="20"/>
                <w:lang w:val="en-US"/>
              </w:rPr>
              <w:t>Of the HIV+ group 44% was ever in special education, compared to 32% of the control group (p=0.004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60DB5C78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A774D6C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62DE">
              <w:rPr>
                <w:rFonts w:ascii="Arial" w:hAnsi="Arial" w:cs="Arial"/>
                <w:sz w:val="20"/>
                <w:szCs w:val="20"/>
                <w:lang w:val="en-US"/>
              </w:rPr>
              <w:t xml:space="preserve">General school functioning: </w:t>
            </w:r>
          </w:p>
          <w:p w14:paraId="2DE1FC4E" w14:textId="77777777" w:rsidR="00EE63FA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The HIV+ group scored significantly higher (poorer) on academic functioning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an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2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SD 2.2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) compared with the control group of peers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an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SD 2.1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) (p&lt;0.001).</w:t>
            </w:r>
          </w:p>
          <w:p w14:paraId="51990E88" w14:textId="77777777" w:rsidR="00EE63FA" w:rsidRPr="008F3FD0" w:rsidRDefault="00EE63FA" w:rsidP="000E2057">
            <w:pPr>
              <w:pStyle w:val="ListParagraph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E63FA" w:rsidRPr="004F320C" w14:paraId="200FC5FF" w14:textId="77777777" w:rsidTr="00EE63FA">
        <w:tc>
          <w:tcPr>
            <w:tcW w:w="1134" w:type="dxa"/>
          </w:tcPr>
          <w:p w14:paraId="68EAFE5B" w14:textId="77777777" w:rsidR="00EE63FA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Gar</w:t>
            </w:r>
            <w:r w:rsidRPr="00413F21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vie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, A., et al. </w:t>
            </w:r>
          </w:p>
          <w:p w14:paraId="1A2CDDE0" w14:textId="77777777" w:rsidR="00EE63FA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464894AB" w14:textId="77777777" w:rsidR="00EE63FA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2014</w:t>
            </w:r>
          </w:p>
          <w:p w14:paraId="697C4A19" w14:textId="77777777" w:rsidR="00EE63FA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60338316" w14:textId="77777777" w:rsidR="00EE63FA" w:rsidRPr="00413F21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highlight w:val="green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USA and Puerto Rico</w:t>
            </w:r>
          </w:p>
        </w:tc>
        <w:tc>
          <w:tcPr>
            <w:tcW w:w="1560" w:type="dxa"/>
          </w:tcPr>
          <w:p w14:paraId="3338D35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o evaluate academic achievement in youth with HIV and HIV-exposed uninfected peers. </w:t>
            </w:r>
          </w:p>
        </w:tc>
        <w:tc>
          <w:tcPr>
            <w:tcW w:w="2268" w:type="dxa"/>
          </w:tcPr>
          <w:p w14:paraId="260F624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esign: </w:t>
            </w:r>
          </w:p>
          <w:p w14:paraId="3739285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oss-sectional study</w:t>
            </w:r>
          </w:p>
          <w:p w14:paraId="26CC5098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73C8E4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thods: </w:t>
            </w:r>
          </w:p>
          <w:p w14:paraId="392B9A21" w14:textId="77777777" w:rsidR="00EE63FA" w:rsidRPr="004B0AFC" w:rsidRDefault="00EE63FA" w:rsidP="000E205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chsler Individual Achievement Test,2</w:t>
            </w:r>
            <w:r w:rsidRPr="004B0A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dition (WIAT-II-A)</w:t>
            </w:r>
          </w:p>
        </w:tc>
        <w:tc>
          <w:tcPr>
            <w:tcW w:w="1984" w:type="dxa"/>
          </w:tcPr>
          <w:p w14:paraId="58C4B76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295</w:t>
            </w:r>
          </w:p>
          <w:p w14:paraId="0DBC0AD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7-16 years</w:t>
            </w:r>
          </w:p>
          <w:p w14:paraId="01F789BC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6B9F4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rinatally infected</w:t>
            </w:r>
          </w:p>
          <w:p w14:paraId="0BCB3B0C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EA4FF5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% cART</w:t>
            </w:r>
          </w:p>
          <w:p w14:paraId="6AE3BCF6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E63EF0B" w14:textId="77777777" w:rsidR="00D63CC5" w:rsidRDefault="00EE63FA" w:rsidP="00D63C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4969">
              <w:rPr>
                <w:rFonts w:ascii="Arial" w:hAnsi="Arial" w:cs="Arial"/>
                <w:sz w:val="20"/>
                <w:szCs w:val="20"/>
                <w:lang w:val="en-US"/>
              </w:rPr>
              <w:t xml:space="preserve">More </w:t>
            </w:r>
            <w:r w:rsidR="00D63CC5">
              <w:rPr>
                <w:rFonts w:ascii="Arial" w:hAnsi="Arial" w:cs="Arial"/>
                <w:sz w:val="20"/>
                <w:szCs w:val="20"/>
                <w:lang w:val="en-GB"/>
              </w:rPr>
              <w:t>HEU children</w:t>
            </w:r>
          </w:p>
          <w:p w14:paraId="3DD510D8" w14:textId="4B8249EC" w:rsidR="00EE63FA" w:rsidRDefault="00EE63FA" w:rsidP="000E20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5496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had a biological parent as primary caregiver 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(p&lt;0.001) </w:t>
            </w:r>
            <w:r w:rsidRPr="00F5496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and came from lower income </w:t>
            </w:r>
            <w:r w:rsidRPr="00F5496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lastRenderedPageBreak/>
              <w:t>households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(p&lt;0.001)</w:t>
            </w:r>
            <w:r w:rsidRPr="00F5496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</w:t>
            </w:r>
          </w:p>
          <w:p w14:paraId="31F40277" w14:textId="77777777" w:rsidR="00EE63FA" w:rsidRDefault="00EE63FA" w:rsidP="000E2057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90F5A75" w14:textId="77777777" w:rsidR="00EE63FA" w:rsidRDefault="00EE63FA" w:rsidP="000E2057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D0E226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=167</w:t>
            </w:r>
          </w:p>
          <w:p w14:paraId="024BAD68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7-16 years</w:t>
            </w:r>
          </w:p>
          <w:p w14:paraId="2C48214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31B154" w14:textId="0144B124" w:rsidR="00EE63FA" w:rsidRDefault="00D63CC5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U children</w:t>
            </w:r>
          </w:p>
          <w:p w14:paraId="1B6CE31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51DC8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tional norms</w:t>
            </w:r>
          </w:p>
        </w:tc>
        <w:tc>
          <w:tcPr>
            <w:tcW w:w="5387" w:type="dxa"/>
          </w:tcPr>
          <w:p w14:paraId="4E86E13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ading, Spelling and Mathematics;</w:t>
            </w:r>
          </w:p>
          <w:p w14:paraId="277AEC93" w14:textId="77777777" w:rsidR="00EE63FA" w:rsidRPr="008F3FD0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FD0">
              <w:rPr>
                <w:rFonts w:ascii="Arial" w:hAnsi="Arial" w:cs="Arial"/>
                <w:sz w:val="20"/>
                <w:szCs w:val="20"/>
                <w:lang w:val="en-US"/>
              </w:rPr>
              <w:t xml:space="preserve">Reading: </w:t>
            </w:r>
          </w:p>
          <w:p w14:paraId="31D284F7" w14:textId="0A294287" w:rsidR="00EE63FA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hildren with HIV did not differ on Word Reading scores with </w:t>
            </w:r>
            <w:r w:rsidR="00D63CC5">
              <w:rPr>
                <w:rFonts w:ascii="Arial" w:hAnsi="Arial" w:cs="Arial"/>
                <w:sz w:val="20"/>
                <w:szCs w:val="20"/>
                <w:lang w:val="en-US"/>
              </w:rPr>
              <w:t>HEU childre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mean 87.7 vs. 90.5, p=0.07).</w:t>
            </w:r>
          </w:p>
          <w:p w14:paraId="7443CF18" w14:textId="79C2E7DA" w:rsidR="00EE63FA" w:rsidRPr="00E03CD9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hildren with HIV and </w:t>
            </w:r>
            <w:r w:rsidR="00D63CC5">
              <w:rPr>
                <w:rFonts w:ascii="Arial" w:hAnsi="Arial" w:cs="Arial"/>
                <w:sz w:val="20"/>
                <w:szCs w:val="20"/>
                <w:lang w:val="en-US"/>
              </w:rPr>
              <w:t>HEU children</w:t>
            </w:r>
            <w:r w:rsidRPr="00E03CD9">
              <w:rPr>
                <w:rFonts w:ascii="Arial" w:hAnsi="Arial" w:cs="Arial"/>
                <w:sz w:val="20"/>
                <w:szCs w:val="20"/>
                <w:lang w:val="en-US"/>
              </w:rPr>
              <w:t xml:space="preserve"> scored significantly lower on Word Reading compared to national norm scores (mean 100), p&lt;0.001). </w:t>
            </w:r>
          </w:p>
          <w:p w14:paraId="686CC3FA" w14:textId="77777777" w:rsidR="00EE63FA" w:rsidRPr="008F3FD0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FD0">
              <w:rPr>
                <w:rFonts w:ascii="Arial" w:hAnsi="Arial" w:cs="Arial"/>
                <w:sz w:val="20"/>
                <w:szCs w:val="20"/>
                <w:lang w:val="en-US"/>
              </w:rPr>
              <w:t xml:space="preserve">Spelling: </w:t>
            </w:r>
          </w:p>
          <w:p w14:paraId="2FA73C31" w14:textId="0CFBE616" w:rsidR="00EE63FA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hildren with HIV did not differ on Spelling scores with </w:t>
            </w:r>
            <w:r w:rsidR="00D63CC5">
              <w:rPr>
                <w:rFonts w:ascii="Arial" w:hAnsi="Arial" w:cs="Arial"/>
                <w:sz w:val="20"/>
                <w:szCs w:val="20"/>
                <w:lang w:val="en-US"/>
              </w:rPr>
              <w:t>HEU childre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mean 90.5 vs. 91.8, p=0.42).</w:t>
            </w:r>
          </w:p>
          <w:p w14:paraId="3DBCECA2" w14:textId="149BA676" w:rsidR="00EE63FA" w:rsidRPr="00E03CD9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Children with HIV and </w:t>
            </w:r>
            <w:r w:rsidR="00D63CC5">
              <w:rPr>
                <w:rFonts w:ascii="Arial" w:hAnsi="Arial" w:cs="Arial"/>
                <w:sz w:val="20"/>
                <w:szCs w:val="20"/>
                <w:lang w:val="en-US"/>
              </w:rPr>
              <w:t>HEU childre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03CD9">
              <w:rPr>
                <w:rFonts w:ascii="Arial" w:hAnsi="Arial" w:cs="Arial"/>
                <w:sz w:val="20"/>
                <w:szCs w:val="20"/>
                <w:lang w:val="en-US"/>
              </w:rPr>
              <w:t xml:space="preserve">scored significantly lower on Spelling compared to national norm scores (mean 100), p&lt;0.001. </w:t>
            </w:r>
          </w:p>
          <w:p w14:paraId="13CECB9C" w14:textId="77777777" w:rsidR="00EE63FA" w:rsidRPr="008F3FD0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FD0">
              <w:rPr>
                <w:rFonts w:ascii="Arial" w:hAnsi="Arial" w:cs="Arial"/>
                <w:sz w:val="20"/>
                <w:szCs w:val="20"/>
                <w:lang w:val="en-US"/>
              </w:rPr>
              <w:t>Mathematics:</w:t>
            </w:r>
          </w:p>
          <w:p w14:paraId="7F65E175" w14:textId="21D21148" w:rsidR="00EE63FA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hildren with HIV scored significantly lower on Numerical Operations compared with </w:t>
            </w:r>
            <w:r w:rsidR="00D63CC5">
              <w:rPr>
                <w:rFonts w:ascii="Arial" w:hAnsi="Arial" w:cs="Arial"/>
                <w:sz w:val="20"/>
                <w:szCs w:val="20"/>
                <w:lang w:val="en-US"/>
              </w:rPr>
              <w:t>HEU childre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mean 82.0 vs 88.8, p&lt;0.001). </w:t>
            </w:r>
          </w:p>
          <w:p w14:paraId="028731C8" w14:textId="5DF06C3E" w:rsidR="00EE63FA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hildren with HIV and </w:t>
            </w:r>
            <w:r w:rsidR="00D63CC5">
              <w:rPr>
                <w:rFonts w:ascii="Arial" w:hAnsi="Arial" w:cs="Arial"/>
                <w:sz w:val="20"/>
                <w:szCs w:val="20"/>
                <w:lang w:val="en-US"/>
              </w:rPr>
              <w:t>HEU childre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cored significantly lower on Numerical Operations compared to national norm scores (mean 100), p&lt;0.001. </w:t>
            </w:r>
          </w:p>
          <w:p w14:paraId="178D64E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664C1F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62DE">
              <w:rPr>
                <w:rFonts w:ascii="Arial" w:hAnsi="Arial" w:cs="Arial"/>
                <w:sz w:val="20"/>
                <w:szCs w:val="20"/>
                <w:lang w:val="en-US"/>
              </w:rPr>
              <w:t xml:space="preserve">General school functioning: </w:t>
            </w:r>
          </w:p>
          <w:p w14:paraId="02712B19" w14:textId="6CA906F1" w:rsidR="00EE63FA" w:rsidRPr="008F3FD0" w:rsidRDefault="00EE63FA" w:rsidP="000E205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FD0">
              <w:rPr>
                <w:rFonts w:ascii="Arial" w:hAnsi="Arial" w:cs="Arial"/>
                <w:sz w:val="20"/>
                <w:szCs w:val="20"/>
                <w:lang w:val="en-US"/>
              </w:rPr>
              <w:t xml:space="preserve">Children with HIV scored significantly lower on total academic achievement compared with </w:t>
            </w:r>
            <w:r w:rsidR="00D63CC5">
              <w:rPr>
                <w:rFonts w:ascii="Arial" w:hAnsi="Arial" w:cs="Arial"/>
                <w:sz w:val="20"/>
                <w:szCs w:val="20"/>
                <w:lang w:val="en-US"/>
              </w:rPr>
              <w:t>HEU children</w:t>
            </w:r>
            <w:r w:rsidRPr="008F3FD0">
              <w:rPr>
                <w:rFonts w:ascii="Arial" w:hAnsi="Arial" w:cs="Arial"/>
                <w:sz w:val="20"/>
                <w:szCs w:val="20"/>
                <w:lang w:val="en-US"/>
              </w:rPr>
              <w:t xml:space="preserve"> (mean 86.0 vs 89.2, p=0.04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4A8F0AD0" w14:textId="16C3B2B4" w:rsidR="00EE63FA" w:rsidRDefault="00EE63FA" w:rsidP="000E205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FD0">
              <w:rPr>
                <w:rFonts w:ascii="Arial" w:hAnsi="Arial" w:cs="Arial"/>
                <w:sz w:val="20"/>
                <w:szCs w:val="20"/>
                <w:lang w:val="en-US"/>
              </w:rPr>
              <w:t xml:space="preserve">Children with HIV and </w:t>
            </w:r>
            <w:r w:rsidR="00D63CC5">
              <w:rPr>
                <w:rFonts w:ascii="Arial" w:hAnsi="Arial" w:cs="Arial"/>
                <w:sz w:val="20"/>
                <w:szCs w:val="20"/>
                <w:lang w:val="en-US"/>
              </w:rPr>
              <w:t>HEU children</w:t>
            </w:r>
            <w:r w:rsidRPr="008F3FD0">
              <w:rPr>
                <w:rFonts w:ascii="Arial" w:hAnsi="Arial" w:cs="Arial"/>
                <w:sz w:val="20"/>
                <w:szCs w:val="20"/>
                <w:lang w:val="en-US"/>
              </w:rPr>
              <w:t xml:space="preserve"> scored significantly lower on total academic achievement (TA) compared to national norm scores (mean 100), p&lt;0.001. </w:t>
            </w:r>
          </w:p>
          <w:p w14:paraId="6C9EB843" w14:textId="77777777" w:rsidR="00EE63FA" w:rsidRPr="00D953AE" w:rsidRDefault="00EE63FA" w:rsidP="000E2057">
            <w:pPr>
              <w:pStyle w:val="ListParagraph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E63FA" w:rsidRPr="004F320C" w14:paraId="30840EB8" w14:textId="77777777" w:rsidTr="00EE63FA">
        <w:tc>
          <w:tcPr>
            <w:tcW w:w="1134" w:type="dxa"/>
          </w:tcPr>
          <w:p w14:paraId="182B9198" w14:textId="77777777" w:rsidR="00EE63FA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0FF6">
              <w:rPr>
                <w:rFonts w:ascii="Arial" w:hAnsi="Arial" w:cs="Arial"/>
                <w:bCs/>
                <w:color w:val="000000"/>
                <w:sz w:val="20"/>
                <w:szCs w:val="20"/>
              </w:rPr>
              <w:lastRenderedPageBreak/>
              <w:t>González-Tomé, M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  <w:r w:rsidRPr="00E90FF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et al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. </w:t>
            </w:r>
          </w:p>
          <w:p w14:paraId="5A7D3268" w14:textId="77777777" w:rsidR="00EE63FA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1003B6D8" w14:textId="77777777" w:rsidR="00EE63FA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2018</w:t>
            </w:r>
          </w:p>
          <w:p w14:paraId="798A47FE" w14:textId="77777777" w:rsidR="00EE63FA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48F8DF12" w14:textId="77777777" w:rsidR="00EE63FA" w:rsidRPr="00E90FF6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60" w:type="dxa"/>
          </w:tcPr>
          <w:p w14:paraId="0E92A2DD" w14:textId="77777777" w:rsidR="00EE63FA" w:rsidRPr="00E90FF6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0FF6">
              <w:rPr>
                <w:rFonts w:ascii="Arial" w:hAnsi="Arial" w:cs="Arial"/>
                <w:sz w:val="20"/>
                <w:szCs w:val="20"/>
                <w:lang w:val="en-US"/>
              </w:rPr>
              <w:t>To assess sleep quality 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 a cohort of HIV-infected adolescents and determine the impact of antiretroviral therapy on sleep. </w:t>
            </w:r>
          </w:p>
        </w:tc>
        <w:tc>
          <w:tcPr>
            <w:tcW w:w="2268" w:type="dxa"/>
          </w:tcPr>
          <w:p w14:paraId="2A7EAC4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sign:</w:t>
            </w:r>
          </w:p>
          <w:p w14:paraId="58A4489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oss-sectional study</w:t>
            </w:r>
          </w:p>
          <w:p w14:paraId="3182453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DA61FD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thods: </w:t>
            </w:r>
          </w:p>
          <w:p w14:paraId="191FE17C" w14:textId="77777777" w:rsidR="00EE63FA" w:rsidRPr="00F13D88" w:rsidRDefault="00EE63FA" w:rsidP="000E205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views with patients regarding their school performance</w:t>
            </w:r>
          </w:p>
        </w:tc>
        <w:tc>
          <w:tcPr>
            <w:tcW w:w="1984" w:type="dxa"/>
          </w:tcPr>
          <w:p w14:paraId="771A0106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46</w:t>
            </w:r>
          </w:p>
          <w:p w14:paraId="3BA63F1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median age 16 years</w:t>
            </w:r>
          </w:p>
          <w:p w14:paraId="73CFFFC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D94FACC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76F8">
              <w:rPr>
                <w:rFonts w:ascii="Arial" w:hAnsi="Arial" w:cs="Arial"/>
                <w:sz w:val="20"/>
                <w:szCs w:val="20"/>
                <w:lang w:val="en-US"/>
              </w:rPr>
              <w:t>Perinatally infected</w:t>
            </w:r>
          </w:p>
          <w:p w14:paraId="276614E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3C2BD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% cART</w:t>
            </w:r>
          </w:p>
          <w:p w14:paraId="2969EB96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F7F9A3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9% showed some event linked to AIDS category at the time of enrollment.</w:t>
            </w:r>
          </w:p>
          <w:p w14:paraId="3D4CA0E0" w14:textId="77777777" w:rsidR="00EE63FA" w:rsidRPr="00E90FF6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FC48A3E" w14:textId="77777777" w:rsidR="00EE63FA" w:rsidRPr="00026066" w:rsidRDefault="00EE63FA" w:rsidP="000E205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87" w:type="dxa"/>
          </w:tcPr>
          <w:p w14:paraId="71F83055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epeating classes: </w:t>
            </w:r>
          </w:p>
          <w:p w14:paraId="5963157A" w14:textId="77777777" w:rsidR="00EE63FA" w:rsidRPr="008F3FD0" w:rsidRDefault="00EE63FA" w:rsidP="000E2057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FD0">
              <w:rPr>
                <w:rFonts w:ascii="Arial" w:hAnsi="Arial" w:cs="Arial"/>
                <w:sz w:val="20"/>
                <w:szCs w:val="20"/>
                <w:lang w:val="en-US"/>
              </w:rPr>
              <w:t xml:space="preserve">30.4%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f the children with HIV </w:t>
            </w:r>
            <w:r w:rsidRPr="008F3FD0">
              <w:rPr>
                <w:rFonts w:ascii="Arial" w:hAnsi="Arial" w:cs="Arial"/>
                <w:sz w:val="20"/>
                <w:szCs w:val="20"/>
                <w:lang w:val="en-US"/>
              </w:rPr>
              <w:t>repeated 1 grad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493BD90A" w14:textId="77777777" w:rsidR="00EE63FA" w:rsidRPr="008F3FD0" w:rsidRDefault="00EE63FA" w:rsidP="000E2057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FD0">
              <w:rPr>
                <w:rFonts w:ascii="Arial" w:hAnsi="Arial" w:cs="Arial"/>
                <w:sz w:val="20"/>
                <w:szCs w:val="20"/>
                <w:lang w:val="en-US"/>
              </w:rPr>
              <w:t xml:space="preserve">30.4%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f the children with HIV </w:t>
            </w:r>
            <w:r w:rsidRPr="008F3FD0">
              <w:rPr>
                <w:rFonts w:ascii="Arial" w:hAnsi="Arial" w:cs="Arial"/>
                <w:sz w:val="20"/>
                <w:szCs w:val="20"/>
                <w:lang w:val="en-US"/>
              </w:rPr>
              <w:t>repeated 2 or more grad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180227C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5BDD524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>General school functioning:</w:t>
            </w:r>
          </w:p>
          <w:p w14:paraId="7EA68E9B" w14:textId="77777777" w:rsidR="00EE63FA" w:rsidRPr="00E92455" w:rsidRDefault="00EE63FA" w:rsidP="000E2057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 xml:space="preserve">43.5%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f the children with HIV </w:t>
            </w: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 xml:space="preserve">classified their school performance as poor. </w:t>
            </w:r>
          </w:p>
          <w:p w14:paraId="56B9C9EB" w14:textId="77777777" w:rsidR="00EE63FA" w:rsidRPr="008F3FD0" w:rsidRDefault="00EE63FA" w:rsidP="000E2057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 xml:space="preserve">%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f the children with HIV </w:t>
            </w: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>classified their school performance as ‘with difficulties’.</w:t>
            </w:r>
          </w:p>
        </w:tc>
      </w:tr>
      <w:tr w:rsidR="00EE63FA" w:rsidRPr="004F320C" w14:paraId="6CDAD3D4" w14:textId="77777777" w:rsidTr="00EE63FA">
        <w:tc>
          <w:tcPr>
            <w:tcW w:w="1134" w:type="dxa"/>
          </w:tcPr>
          <w:p w14:paraId="55357438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Jeremy, R., et al. </w:t>
            </w:r>
          </w:p>
          <w:p w14:paraId="7EB87E34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06CE8662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005</w:t>
            </w:r>
          </w:p>
          <w:p w14:paraId="3C0609E2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EB60A5A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>USA and Puerto Rico</w:t>
            </w:r>
          </w:p>
          <w:p w14:paraId="38B80413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6811D87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256889B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To investigate neuropsychologic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functioning and its correlation with viral load for previously treated HIV+ children who underwent a change in treatment regimen. </w:t>
            </w:r>
          </w:p>
        </w:tc>
        <w:tc>
          <w:tcPr>
            <w:tcW w:w="2268" w:type="dxa"/>
          </w:tcPr>
          <w:p w14:paraId="6CC35D8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esign:</w:t>
            </w:r>
          </w:p>
          <w:p w14:paraId="1DE6E46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spective cohort</w:t>
            </w:r>
          </w:p>
          <w:p w14:paraId="3DD3E78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565154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Methods: </w:t>
            </w:r>
          </w:p>
          <w:p w14:paraId="11EE47B2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 Learning scale of Conners’ Parent Rating Scales (CPRS)</w:t>
            </w:r>
          </w:p>
        </w:tc>
        <w:tc>
          <w:tcPr>
            <w:tcW w:w="1984" w:type="dxa"/>
          </w:tcPr>
          <w:p w14:paraId="7D4137A6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=420</w:t>
            </w:r>
          </w:p>
          <w:p w14:paraId="4A00E02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3-17 years</w:t>
            </w:r>
          </w:p>
          <w:p w14:paraId="1EA413F5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79E650A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erinatally infected</w:t>
            </w:r>
          </w:p>
          <w:p w14:paraId="3296EB9A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2D94AE9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% cART 16 weeks before study entry, during study randomized onto 1 of 7 drug treatment combinations.</w:t>
            </w:r>
          </w:p>
        </w:tc>
        <w:tc>
          <w:tcPr>
            <w:tcW w:w="1701" w:type="dxa"/>
          </w:tcPr>
          <w:p w14:paraId="451BAFED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National norms </w:t>
            </w:r>
          </w:p>
        </w:tc>
        <w:tc>
          <w:tcPr>
            <w:tcW w:w="5387" w:type="dxa"/>
          </w:tcPr>
          <w:p w14:paraId="5238E46C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Learning:</w:t>
            </w:r>
          </w:p>
          <w:p w14:paraId="6B9FEE74" w14:textId="77777777" w:rsidR="00EE63FA" w:rsidRPr="008F3FD0" w:rsidRDefault="00EE63FA" w:rsidP="000E2057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FD0">
              <w:rPr>
                <w:rFonts w:ascii="Arial" w:hAnsi="Arial" w:cs="Arial"/>
                <w:sz w:val="20"/>
                <w:szCs w:val="20"/>
                <w:lang w:val="en-US"/>
              </w:rPr>
              <w:t>The HIV+ group scored significantly higher on learning problems at baseline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an </w:t>
            </w:r>
            <w:r w:rsidRPr="008F3FD0">
              <w:rPr>
                <w:rFonts w:ascii="Arial" w:hAnsi="Arial" w:cs="Arial"/>
                <w:sz w:val="20"/>
                <w:szCs w:val="20"/>
                <w:lang w:val="en-US"/>
              </w:rPr>
              <w:t xml:space="preserve">57.6, SD: </w:t>
            </w:r>
            <w:r w:rsidRPr="008F3FD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6.6) compared to national norms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an </w:t>
            </w:r>
            <w:r w:rsidRPr="008F3FD0">
              <w:rPr>
                <w:rFonts w:ascii="Arial" w:hAnsi="Arial" w:cs="Arial"/>
                <w:sz w:val="20"/>
                <w:szCs w:val="20"/>
                <w:lang w:val="en-US"/>
              </w:rPr>
              <w:t xml:space="preserve">50.0, SD:10) p&lt;0.001. </w:t>
            </w:r>
          </w:p>
          <w:p w14:paraId="718BD591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C8D1E94" w14:textId="77777777" w:rsidR="00EE63FA" w:rsidRPr="00AB76E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E63FA" w:rsidRPr="004F320C" w14:paraId="0B6FD602" w14:textId="77777777" w:rsidTr="00EE63FA">
        <w:tc>
          <w:tcPr>
            <w:tcW w:w="1134" w:type="dxa"/>
          </w:tcPr>
          <w:p w14:paraId="21FD5179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</w:rPr>
              <w:lastRenderedPageBreak/>
              <w:t>Kullgren, K., et al.</w:t>
            </w:r>
          </w:p>
          <w:p w14:paraId="0E2B4057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2C4FF19E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</w:rPr>
            </w:pPr>
            <w:r w:rsidRPr="00E92455">
              <w:rPr>
                <w:rFonts w:ascii="Arial" w:hAnsi="Arial" w:cs="Arial"/>
                <w:sz w:val="20"/>
                <w:szCs w:val="20"/>
              </w:rPr>
              <w:t>2004</w:t>
            </w:r>
          </w:p>
          <w:p w14:paraId="11F51417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107A18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</w:rPr>
            </w:pPr>
            <w:r w:rsidRPr="00E92455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560" w:type="dxa"/>
          </w:tcPr>
          <w:p w14:paraId="4D28A5F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o describe and predict cognitive, adaptive and behavioral </w:t>
            </w:r>
          </w:p>
          <w:p w14:paraId="2B74A864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unctioning in HIV+ children utilizing a risk factor model.</w:t>
            </w:r>
          </w:p>
        </w:tc>
        <w:tc>
          <w:tcPr>
            <w:tcW w:w="2268" w:type="dxa"/>
          </w:tcPr>
          <w:p w14:paraId="356CC7C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sign:</w:t>
            </w:r>
          </w:p>
          <w:p w14:paraId="29386FF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oss-sectional study</w:t>
            </w:r>
          </w:p>
          <w:p w14:paraId="752C0E5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62E7DD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thods: </w:t>
            </w:r>
          </w:p>
          <w:p w14:paraId="309D718D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 Learning scale of Conners’ Parent Rating Scales (CPRS)</w:t>
            </w:r>
          </w:p>
        </w:tc>
        <w:tc>
          <w:tcPr>
            <w:tcW w:w="1984" w:type="dxa"/>
          </w:tcPr>
          <w:p w14:paraId="2319F1A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=67 </w:t>
            </w:r>
          </w:p>
          <w:p w14:paraId="3558A62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3-16 years</w:t>
            </w:r>
          </w:p>
          <w:p w14:paraId="24EB042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70A374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rinatally infected</w:t>
            </w:r>
          </w:p>
          <w:p w14:paraId="0DF7C86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5D106CA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% antiretroviral treatment</w:t>
            </w:r>
          </w:p>
          <w:p w14:paraId="6EFE639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040CED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8% were born premature. 58% had been prenatally drug exposed. 31% AIDS diagnosis at the time of their evaluation. </w:t>
            </w:r>
          </w:p>
          <w:p w14:paraId="414CB0C1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625A5FE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tional norms</w:t>
            </w:r>
          </w:p>
        </w:tc>
        <w:tc>
          <w:tcPr>
            <w:tcW w:w="5387" w:type="dxa"/>
          </w:tcPr>
          <w:p w14:paraId="5D5DDEDB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Learning:</w:t>
            </w:r>
          </w:p>
          <w:p w14:paraId="753B72BD" w14:textId="77777777" w:rsidR="00EE63FA" w:rsidRPr="008F3FD0" w:rsidRDefault="00EE63FA" w:rsidP="000E2057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FD0">
              <w:rPr>
                <w:rFonts w:ascii="Arial" w:hAnsi="Arial" w:cs="Arial"/>
                <w:sz w:val="20"/>
                <w:szCs w:val="20"/>
                <w:lang w:val="en-US"/>
              </w:rPr>
              <w:t xml:space="preserve">The HIV+ group scored significantly higher on learning problems (59.02, SD:17.29) compared to national norms (50.0, SD:10) p&lt;0.05. </w:t>
            </w:r>
          </w:p>
          <w:p w14:paraId="04ADAE2E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5FFD562" w14:textId="77777777" w:rsidR="00EE63FA" w:rsidRPr="008F3FD0" w:rsidRDefault="00EE63FA" w:rsidP="000E2057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FD0">
              <w:rPr>
                <w:rFonts w:ascii="Arial" w:hAnsi="Arial" w:cs="Arial"/>
                <w:sz w:val="20"/>
                <w:szCs w:val="20"/>
                <w:lang w:val="en-US"/>
              </w:rPr>
              <w:t xml:space="preserve">25% of the children had scores on the learning scale that fell in the clinical range (&gt;2SD below mean). </w:t>
            </w:r>
          </w:p>
          <w:p w14:paraId="12A9CCB2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71E9611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E63FA" w:rsidRPr="004F320C" w14:paraId="6BC1C155" w14:textId="77777777" w:rsidTr="00EE63FA">
        <w:tc>
          <w:tcPr>
            <w:tcW w:w="1134" w:type="dxa"/>
          </w:tcPr>
          <w:p w14:paraId="5C71B74F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Lichtenstein, B.</w:t>
            </w:r>
          </w:p>
          <w:p w14:paraId="11922E77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300D39C3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>2010</w:t>
            </w:r>
          </w:p>
          <w:p w14:paraId="066DBFF7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6A1D34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  <w:p w14:paraId="70EF2FC0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307CD1E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 examine psychosocial stressors for family members who are affected by HIV/AIDS</w:t>
            </w:r>
          </w:p>
        </w:tc>
        <w:tc>
          <w:tcPr>
            <w:tcW w:w="2268" w:type="dxa"/>
          </w:tcPr>
          <w:p w14:paraId="7D54AED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sign:</w:t>
            </w:r>
          </w:p>
          <w:p w14:paraId="34C38D9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ualitative study</w:t>
            </w:r>
          </w:p>
          <w:p w14:paraId="4D1C0238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68DFDC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thods:</w:t>
            </w:r>
          </w:p>
          <w:p w14:paraId="504E8B0C" w14:textId="77777777" w:rsidR="00EE63FA" w:rsidRDefault="00EE63FA" w:rsidP="000E205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views with social workers</w:t>
            </w:r>
          </w:p>
          <w:p w14:paraId="70392293" w14:textId="77777777" w:rsidR="00EE63FA" w:rsidRPr="00DD1C46" w:rsidRDefault="00EE63FA" w:rsidP="000E205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hart review of case histories of clients with HIV/AIDS</w:t>
            </w:r>
          </w:p>
        </w:tc>
        <w:tc>
          <w:tcPr>
            <w:tcW w:w="1984" w:type="dxa"/>
          </w:tcPr>
          <w:p w14:paraId="5AF04BB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141 clinical charts (49 children/ adolescents with HIV)</w:t>
            </w:r>
          </w:p>
          <w:p w14:paraId="4F95EED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12 social workers</w:t>
            </w:r>
          </w:p>
          <w:p w14:paraId="45F7B65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B1C2A4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550">
              <w:rPr>
                <w:rFonts w:ascii="Arial" w:hAnsi="Arial" w:cs="Arial"/>
                <w:sz w:val="20"/>
                <w:szCs w:val="20"/>
                <w:lang w:val="en-US"/>
              </w:rPr>
              <w:t>Age: &lt; 2 years</w:t>
            </w:r>
          </w:p>
          <w:p w14:paraId="129003B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9EAAC31" w14:textId="77777777" w:rsidR="00EE63FA" w:rsidRPr="00602550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4205">
              <w:rPr>
                <w:rFonts w:ascii="Arial" w:hAnsi="Arial" w:cs="Arial"/>
                <w:sz w:val="20"/>
                <w:szCs w:val="20"/>
                <w:lang w:val="en-US"/>
              </w:rPr>
              <w:t xml:space="preserve">Transmissio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nclear </w:t>
            </w:r>
            <w:r w:rsidRPr="00434205">
              <w:rPr>
                <w:rFonts w:ascii="Arial" w:hAnsi="Arial" w:cs="Arial"/>
                <w:sz w:val="20"/>
                <w:szCs w:val="20"/>
                <w:lang w:val="en-US"/>
              </w:rPr>
              <w:t xml:space="preserve">(most likely perinatally infect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because</w:t>
            </w:r>
            <w:r w:rsidRPr="00434205">
              <w:rPr>
                <w:rFonts w:ascii="Arial" w:hAnsi="Arial" w:cs="Arial"/>
                <w:sz w:val="20"/>
                <w:szCs w:val="20"/>
                <w:lang w:val="en-US"/>
              </w:rPr>
              <w:t xml:space="preserve"> their mothers also have HIV)</w:t>
            </w:r>
          </w:p>
          <w:p w14:paraId="7ADC962F" w14:textId="77777777" w:rsidR="00EE63FA" w:rsidRPr="006E120D" w:rsidRDefault="00EE63FA" w:rsidP="000E2057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  <w:p w14:paraId="7B7A86BA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550">
              <w:rPr>
                <w:rFonts w:ascii="Arial" w:hAnsi="Arial" w:cs="Arial"/>
                <w:sz w:val="20"/>
                <w:szCs w:val="20"/>
                <w:lang w:val="en-US"/>
              </w:rPr>
              <w:t>Medical treatment unclear</w:t>
            </w:r>
          </w:p>
        </w:tc>
        <w:tc>
          <w:tcPr>
            <w:tcW w:w="1701" w:type="dxa"/>
          </w:tcPr>
          <w:p w14:paraId="268F7EF0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5387" w:type="dxa"/>
          </w:tcPr>
          <w:p w14:paraId="6A059048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 xml:space="preserve">Learning: </w:t>
            </w:r>
          </w:p>
          <w:p w14:paraId="727D04DA" w14:textId="77777777" w:rsidR="00EE63FA" w:rsidRPr="00B32275" w:rsidRDefault="00EE63FA" w:rsidP="000E2057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2275">
              <w:rPr>
                <w:rFonts w:ascii="Arial" w:hAnsi="Arial" w:cs="Arial"/>
                <w:sz w:val="20"/>
                <w:szCs w:val="20"/>
                <w:lang w:val="en-US"/>
              </w:rPr>
              <w:t>A lot a children have learning difficulti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41301236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C37748F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 xml:space="preserve">Social participation at school: </w:t>
            </w:r>
          </w:p>
          <w:p w14:paraId="267F9513" w14:textId="77777777" w:rsidR="00EE63FA" w:rsidRPr="00B32275" w:rsidRDefault="00EE63FA" w:rsidP="000E2057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2275">
              <w:rPr>
                <w:rFonts w:ascii="Arial" w:hAnsi="Arial" w:cs="Arial"/>
                <w:sz w:val="20"/>
                <w:szCs w:val="20"/>
                <w:lang w:val="en-US"/>
              </w:rPr>
              <w:t xml:space="preserve">The children were taunted at school and got into a lot of fights at school. </w:t>
            </w:r>
          </w:p>
          <w:p w14:paraId="0786CEF3" w14:textId="77777777" w:rsidR="00EE63FA" w:rsidRPr="00B3227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9BDF9F9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82B9A0D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E63FA" w:rsidRPr="004F320C" w14:paraId="576F6415" w14:textId="77777777" w:rsidTr="00EE63FA">
        <w:tc>
          <w:tcPr>
            <w:tcW w:w="1134" w:type="dxa"/>
          </w:tcPr>
          <w:p w14:paraId="0322C734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Malee, K., et al. </w:t>
            </w:r>
          </w:p>
          <w:p w14:paraId="6840C9F7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1890EBCA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>2011</w:t>
            </w:r>
          </w:p>
          <w:p w14:paraId="0AB273CF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B11945A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>USA and Puerto Rico</w:t>
            </w:r>
          </w:p>
        </w:tc>
        <w:tc>
          <w:tcPr>
            <w:tcW w:w="1560" w:type="dxa"/>
          </w:tcPr>
          <w:p w14:paraId="6C753DD3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 examine the behavioral functioning of HIV+ youth and to evaluate the relationship between behavioral functioning and medication adherence.</w:t>
            </w:r>
          </w:p>
        </w:tc>
        <w:tc>
          <w:tcPr>
            <w:tcW w:w="2268" w:type="dxa"/>
          </w:tcPr>
          <w:p w14:paraId="68D1AEA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sign:</w:t>
            </w:r>
          </w:p>
          <w:p w14:paraId="4F2719C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oss-sectional analysis of data from a prospective cohort study</w:t>
            </w:r>
          </w:p>
          <w:p w14:paraId="2A140B6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E0760A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thods:</w:t>
            </w:r>
          </w:p>
          <w:p w14:paraId="5C1339B6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 Learning scale of Conners’ Parent Rating Scales (CPRS)</w:t>
            </w:r>
          </w:p>
          <w:p w14:paraId="6899D58E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 Caregiver reports of events occurred or not for participants over 5 years: repeating a grade, receiving special help in school, having limitations in physical activity or school attendance</w:t>
            </w:r>
          </w:p>
        </w:tc>
        <w:tc>
          <w:tcPr>
            <w:tcW w:w="1984" w:type="dxa"/>
          </w:tcPr>
          <w:p w14:paraId="70A28BA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1134</w:t>
            </w:r>
          </w:p>
          <w:p w14:paraId="26D3F15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3-17 years</w:t>
            </w:r>
          </w:p>
          <w:p w14:paraId="2BDF4E15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0C3588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rinatally infected</w:t>
            </w:r>
          </w:p>
          <w:p w14:paraId="512888F6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B1B359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% ART</w:t>
            </w:r>
          </w:p>
          <w:p w14:paraId="7DE47F4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F2DBCC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5% had CDC class C classification, 15% had a neurologic diagnosis, 17% had a psychiatric diagnosis. </w:t>
            </w:r>
          </w:p>
        </w:tc>
        <w:tc>
          <w:tcPr>
            <w:tcW w:w="1701" w:type="dxa"/>
          </w:tcPr>
          <w:p w14:paraId="1CE6EC44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tional norms</w:t>
            </w:r>
          </w:p>
        </w:tc>
        <w:tc>
          <w:tcPr>
            <w:tcW w:w="5387" w:type="dxa"/>
          </w:tcPr>
          <w:p w14:paraId="6202A74C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Need for spec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ducational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services and special education: </w:t>
            </w:r>
          </w:p>
          <w:p w14:paraId="1AD8EA19" w14:textId="77777777" w:rsidR="00EE63FA" w:rsidRDefault="00EE63FA" w:rsidP="000E2057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2275">
              <w:rPr>
                <w:rFonts w:ascii="Arial" w:hAnsi="Arial" w:cs="Arial"/>
                <w:sz w:val="20"/>
                <w:szCs w:val="20"/>
                <w:lang w:val="en-US"/>
              </w:rPr>
              <w:t>36 % of the parents reported that their HIV+ child attended a special class/help at school.</w:t>
            </w:r>
          </w:p>
          <w:p w14:paraId="0E99929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9A0FC3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>Repeating classes:</w:t>
            </w:r>
          </w:p>
          <w:p w14:paraId="155B824F" w14:textId="77777777" w:rsidR="00EE63FA" w:rsidRPr="00B32275" w:rsidRDefault="00EE63FA" w:rsidP="000E2057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2275">
              <w:rPr>
                <w:rFonts w:ascii="Arial" w:hAnsi="Arial" w:cs="Arial"/>
                <w:sz w:val="20"/>
                <w:szCs w:val="20"/>
                <w:lang w:val="en-US"/>
              </w:rPr>
              <w:t>24% of the parents reported their HIV+ child had repeated a grade in the past 5 years.</w:t>
            </w:r>
          </w:p>
          <w:p w14:paraId="72A2DBB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CD35B69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>School attendan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>drop-outs:</w:t>
            </w:r>
          </w:p>
          <w:p w14:paraId="0366AEE1" w14:textId="77777777" w:rsidR="00EE63FA" w:rsidRPr="00B32275" w:rsidRDefault="00EE63FA" w:rsidP="000E2057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2275">
              <w:rPr>
                <w:rFonts w:ascii="Arial" w:hAnsi="Arial" w:cs="Arial"/>
                <w:sz w:val="20"/>
                <w:szCs w:val="20"/>
                <w:lang w:val="en-US"/>
              </w:rPr>
              <w:t>13% of the parents reported limited school attendance of their HIV+ child in the past 5 years.</w:t>
            </w:r>
          </w:p>
          <w:p w14:paraId="154F983A" w14:textId="77777777" w:rsidR="00EE63FA" w:rsidRPr="00B3227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98F9C2C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>Learning:</w:t>
            </w:r>
          </w:p>
          <w:p w14:paraId="0567192F" w14:textId="77777777" w:rsidR="00EE63FA" w:rsidRPr="0006412B" w:rsidRDefault="00EE63FA" w:rsidP="000E2057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12B">
              <w:rPr>
                <w:rFonts w:ascii="Arial" w:hAnsi="Arial" w:cs="Arial"/>
                <w:sz w:val="20"/>
                <w:szCs w:val="20"/>
                <w:lang w:val="en-US"/>
              </w:rPr>
              <w:t>The HIV+ group scored significantly higher on learning problems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an </w:t>
            </w:r>
            <w:r w:rsidRPr="0006412B">
              <w:rPr>
                <w:rFonts w:ascii="Arial" w:hAnsi="Arial" w:cs="Arial"/>
                <w:sz w:val="20"/>
                <w:szCs w:val="20"/>
                <w:lang w:val="en-US"/>
              </w:rPr>
              <w:t>55, SD:15) compared to national norms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an </w:t>
            </w:r>
            <w:r w:rsidRPr="0006412B">
              <w:rPr>
                <w:rFonts w:ascii="Arial" w:hAnsi="Arial" w:cs="Arial"/>
                <w:sz w:val="20"/>
                <w:szCs w:val="20"/>
                <w:lang w:val="en-US"/>
              </w:rPr>
              <w:t xml:space="preserve">50.0, SD: 10) p&lt;0.001. </w:t>
            </w:r>
          </w:p>
          <w:p w14:paraId="5F3DC15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</w:t>
            </w:r>
            <w:r w:rsidRPr="00E92455">
              <w:rPr>
                <w:rFonts w:ascii="Arial" w:hAnsi="Arial" w:cs="Arial"/>
                <w:sz w:val="20"/>
                <w:szCs w:val="20"/>
                <w:lang w:val="en-US"/>
              </w:rPr>
              <w:t>The above SDs were rounded to the nearest integer.</w:t>
            </w:r>
          </w:p>
          <w:p w14:paraId="5F2F1952" w14:textId="77777777" w:rsidR="00EE63FA" w:rsidRPr="0006412B" w:rsidRDefault="00EE63FA" w:rsidP="000E2057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412B">
              <w:rPr>
                <w:rFonts w:ascii="Arial" w:hAnsi="Arial" w:cs="Arial"/>
                <w:sz w:val="20"/>
                <w:szCs w:val="20"/>
                <w:lang w:val="en-US"/>
              </w:rPr>
              <w:t xml:space="preserve">Higher than expected rates of the children demonstrated impairment in learning: 22% (T&gt;65), p&lt;0.0001. </w:t>
            </w:r>
          </w:p>
          <w:p w14:paraId="2CEB3C27" w14:textId="77777777" w:rsidR="00EE63FA" w:rsidRPr="00E92455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E63FA" w:rsidRPr="004F320C" w14:paraId="26EB592D" w14:textId="77777777" w:rsidTr="00EE63FA">
        <w:tc>
          <w:tcPr>
            <w:tcW w:w="1134" w:type="dxa"/>
          </w:tcPr>
          <w:p w14:paraId="675F5125" w14:textId="77777777" w:rsidR="00EE63FA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655A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edin, G.,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9655A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et al. </w:t>
            </w:r>
          </w:p>
          <w:p w14:paraId="4EB8D846" w14:textId="77777777" w:rsidR="00EE63FA" w:rsidRPr="009655A6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244DDB7C" w14:textId="77777777" w:rsidR="00EE63FA" w:rsidRPr="009655A6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655A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016</w:t>
            </w:r>
          </w:p>
          <w:p w14:paraId="59E9E6A8" w14:textId="77777777" w:rsidR="00EE63FA" w:rsidRPr="009655A6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7D42A739" w14:textId="77777777" w:rsidR="00EE63FA" w:rsidRPr="009655A6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655A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60" w:type="dxa"/>
          </w:tcPr>
          <w:p w14:paraId="01164101" w14:textId="5D9A7298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o assess the psychosocial, emotional and behavioral functioning in a cohort of HIV+ adolescents. </w:t>
            </w:r>
          </w:p>
        </w:tc>
        <w:tc>
          <w:tcPr>
            <w:tcW w:w="2268" w:type="dxa"/>
          </w:tcPr>
          <w:p w14:paraId="4DC86A4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sign:</w:t>
            </w:r>
          </w:p>
          <w:p w14:paraId="1CA0FD8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oss-sectional study</w:t>
            </w:r>
          </w:p>
          <w:p w14:paraId="672A248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C7AFF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thods:</w:t>
            </w:r>
          </w:p>
          <w:p w14:paraId="45B5C88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Caregiver reports of events occurred or not for participants over 5 years: repeating a grade, receiving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pecial help in school, having limitations in physical activity or school attendance</w:t>
            </w:r>
          </w:p>
        </w:tc>
        <w:tc>
          <w:tcPr>
            <w:tcW w:w="1984" w:type="dxa"/>
          </w:tcPr>
          <w:p w14:paraId="69D9E4C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=95</w:t>
            </w:r>
          </w:p>
          <w:p w14:paraId="672AF0B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11-19 years</w:t>
            </w:r>
          </w:p>
          <w:p w14:paraId="7562C7A5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991F33C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rinatally infected</w:t>
            </w:r>
          </w:p>
          <w:p w14:paraId="1F2D2D06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3250C0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2.6% cART</w:t>
            </w:r>
          </w:p>
          <w:p w14:paraId="5F4C5CDC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F9353B8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% currently AIDS category, 18% HIV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encephalopathy. The mode of transmission by the mothers was mainly due to drug abuse. </w:t>
            </w:r>
          </w:p>
          <w:p w14:paraId="21FF6D9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F1D33F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E5E93D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5387" w:type="dxa"/>
          </w:tcPr>
          <w:p w14:paraId="0D59AF04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Need for spec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ducational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services and special education: </w:t>
            </w:r>
          </w:p>
          <w:p w14:paraId="449BEA1F" w14:textId="3F344743" w:rsidR="00EE63FA" w:rsidRDefault="00EE63FA" w:rsidP="000E205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53.6% of the children with </w:t>
            </w:r>
            <w:r w:rsidR="00F24BAA">
              <w:rPr>
                <w:rFonts w:ascii="Arial" w:hAnsi="Arial" w:cs="Arial"/>
                <w:sz w:val="20"/>
                <w:szCs w:val="20"/>
                <w:lang w:val="en-US"/>
              </w:rPr>
              <w:t>HIV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needed extra support at school.</w:t>
            </w:r>
          </w:p>
          <w:p w14:paraId="2C716D8C" w14:textId="77777777" w:rsidR="00EE63FA" w:rsidRDefault="00EE63FA" w:rsidP="000E2057">
            <w:pPr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68455E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peating classes:</w:t>
            </w:r>
          </w:p>
          <w:p w14:paraId="6DDF26D3" w14:textId="77777777" w:rsidR="00EE63FA" w:rsidRDefault="00EE63FA" w:rsidP="000E205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arly of the children with HIV 40% had been held back one school year.</w:t>
            </w:r>
          </w:p>
          <w:p w14:paraId="24E14C30" w14:textId="77777777" w:rsidR="00EE63FA" w:rsidRPr="00197899" w:rsidRDefault="00EE63FA" w:rsidP="000E205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0% of the children with HIV had been held back two or more years.</w:t>
            </w:r>
          </w:p>
          <w:p w14:paraId="723497B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AC3B5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hool attendance and drop-outs:</w:t>
            </w:r>
          </w:p>
          <w:p w14:paraId="786E4582" w14:textId="77777777" w:rsidR="00EE63FA" w:rsidRPr="00B47814" w:rsidRDefault="00EE63FA" w:rsidP="000E205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.1% of the children with HIV attended school.</w:t>
            </w:r>
          </w:p>
          <w:p w14:paraId="396D8D8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Hlk534621097"/>
          </w:p>
          <w:p w14:paraId="3ADC47D8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cial participation at school:</w:t>
            </w:r>
          </w:p>
          <w:p w14:paraId="2FBCF958" w14:textId="77777777" w:rsidR="00EE63FA" w:rsidRDefault="00EE63FA" w:rsidP="000E205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7.4% of the children disclosed the HIV-status at school. </w:t>
            </w:r>
          </w:p>
          <w:p w14:paraId="7FB67091" w14:textId="77777777" w:rsidR="00EE63FA" w:rsidRDefault="00EE63FA" w:rsidP="000E2057">
            <w:pPr>
              <w:pStyle w:val="ListParagraph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bookmarkEnd w:id="0"/>
          <w:p w14:paraId="15097572" w14:textId="77777777" w:rsidR="00EE63FA" w:rsidRPr="0006412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E63FA" w:rsidRPr="004F320C" w14:paraId="4FACD387" w14:textId="77777777" w:rsidTr="00EE63FA">
        <w:tc>
          <w:tcPr>
            <w:tcW w:w="1134" w:type="dxa"/>
          </w:tcPr>
          <w:p w14:paraId="2DC8E71E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Mellins,C, et al. </w:t>
            </w:r>
          </w:p>
          <w:p w14:paraId="0F574697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223BB66B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2003</w:t>
            </w:r>
          </w:p>
          <w:p w14:paraId="67D1FD1D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7DE81DFE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USA and </w:t>
            </w:r>
          </w:p>
          <w:p w14:paraId="4CD39F05" w14:textId="77777777" w:rsidR="00EE63FA" w:rsidRPr="00CC420B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uerto Rico</w:t>
            </w:r>
          </w:p>
          <w:p w14:paraId="6D88657F" w14:textId="77777777" w:rsidR="00EE63FA" w:rsidRPr="00CC420B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4AA9B72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 examine the influen</w:t>
            </w:r>
            <w:r w:rsidR="00E82057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s of HIV infection, drug exposure and family characteristics on behavioral outcomes in children</w:t>
            </w:r>
          </w:p>
        </w:tc>
        <w:tc>
          <w:tcPr>
            <w:tcW w:w="2268" w:type="dxa"/>
          </w:tcPr>
          <w:p w14:paraId="401A23E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sign:</w:t>
            </w:r>
          </w:p>
          <w:p w14:paraId="45DF42C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hort study</w:t>
            </w:r>
          </w:p>
          <w:p w14:paraId="2112D166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9F7F37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thods: </w:t>
            </w:r>
          </w:p>
          <w:p w14:paraId="684526E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very 6 months, beginning at age 3</w:t>
            </w:r>
          </w:p>
          <w:p w14:paraId="3FF1541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 Learning scale of Conners’ Parent Rating Scales (CPRS)</w:t>
            </w:r>
          </w:p>
          <w:p w14:paraId="2834B63A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average of 4.1 sets of CPRS scores were collected for each child)</w:t>
            </w:r>
          </w:p>
          <w:p w14:paraId="093F92CF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 Demographic data were collected from the primary caregiver each study visit</w:t>
            </w:r>
          </w:p>
        </w:tc>
        <w:tc>
          <w:tcPr>
            <w:tcW w:w="1984" w:type="dxa"/>
          </w:tcPr>
          <w:p w14:paraId="66EFCA7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 96 HIV+</w:t>
            </w:r>
          </w:p>
          <w:p w14:paraId="18372B1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3-17 years</w:t>
            </w:r>
          </w:p>
          <w:p w14:paraId="177C2456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8AC61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rinatally infected</w:t>
            </w:r>
          </w:p>
          <w:p w14:paraId="36DD575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6B696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% AIDS during the course of the study.</w:t>
            </w:r>
          </w:p>
          <w:p w14:paraId="07B8AB35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28CC89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hildren with HIV were more likely than control group to have been born prematurely (p=0.0006), had a low birth weight (p=0.03), had in utero exposure to heroin (p=0.03) and in care of somebody other than their birth mother (p=0.01). </w:t>
            </w:r>
          </w:p>
          <w:p w14:paraId="7DF8863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2412C97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cal treatment unclear</w:t>
            </w:r>
          </w:p>
        </w:tc>
        <w:tc>
          <w:tcPr>
            <w:tcW w:w="1701" w:type="dxa"/>
          </w:tcPr>
          <w:p w14:paraId="59588395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211</w:t>
            </w:r>
          </w:p>
          <w:p w14:paraId="33BCC618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3-17 years</w:t>
            </w:r>
          </w:p>
          <w:p w14:paraId="6C084DD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59E7FF5" w14:textId="57184A0A" w:rsidR="00EE63FA" w:rsidRPr="00AF0C29" w:rsidRDefault="00D63CC5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U children</w:t>
            </w:r>
          </w:p>
        </w:tc>
        <w:tc>
          <w:tcPr>
            <w:tcW w:w="5387" w:type="dxa"/>
          </w:tcPr>
          <w:p w14:paraId="7C9F877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arning:</w:t>
            </w:r>
          </w:p>
          <w:p w14:paraId="0F1D83B4" w14:textId="77777777" w:rsidR="00EE63FA" w:rsidRDefault="00EE63FA" w:rsidP="000E205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3CA">
              <w:rPr>
                <w:rFonts w:ascii="Arial" w:hAnsi="Arial" w:cs="Arial"/>
                <w:sz w:val="20"/>
                <w:szCs w:val="20"/>
                <w:lang w:val="en-US"/>
              </w:rPr>
              <w:t xml:space="preserve">The HIV+ children did have similar scores on learning problems compared to the control group (p=0.710). </w:t>
            </w:r>
          </w:p>
          <w:p w14:paraId="7A525A5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460C686" w14:textId="77777777" w:rsidR="00EE63FA" w:rsidRPr="00AF0C29" w:rsidRDefault="00EE63FA" w:rsidP="000E2057">
            <w:pPr>
              <w:pStyle w:val="ListParagraph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E63FA" w:rsidRPr="004F320C" w14:paraId="5ADA7FD9" w14:textId="77777777" w:rsidTr="00EE63FA">
        <w:tc>
          <w:tcPr>
            <w:tcW w:w="1134" w:type="dxa"/>
          </w:tcPr>
          <w:p w14:paraId="343BBB82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Mialky, E., et al.</w:t>
            </w:r>
          </w:p>
          <w:p w14:paraId="72953F6B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62AED9DD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2001</w:t>
            </w:r>
          </w:p>
          <w:p w14:paraId="68E8E600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49CC6B5C" w14:textId="77777777" w:rsidR="00EE63FA" w:rsidRPr="00437079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560" w:type="dxa"/>
          </w:tcPr>
          <w:p w14:paraId="423F8EB3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To explore medical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educational and psychosocial aspects of HIV+ children</w:t>
            </w:r>
          </w:p>
        </w:tc>
        <w:tc>
          <w:tcPr>
            <w:tcW w:w="2268" w:type="dxa"/>
          </w:tcPr>
          <w:p w14:paraId="1B52408C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esign:</w:t>
            </w:r>
          </w:p>
          <w:p w14:paraId="3D82F45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oss-sectional study</w:t>
            </w:r>
          </w:p>
          <w:p w14:paraId="63E4209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C243A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thods:</w:t>
            </w:r>
          </w:p>
          <w:p w14:paraId="54AA238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 Surveys for patients and their caregivers</w:t>
            </w:r>
          </w:p>
          <w:p w14:paraId="1E20CA6E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 Retrospective review of medical records</w:t>
            </w:r>
          </w:p>
        </w:tc>
        <w:tc>
          <w:tcPr>
            <w:tcW w:w="1984" w:type="dxa"/>
          </w:tcPr>
          <w:p w14:paraId="6B02AB2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N=85 (N=54 surveys regarding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school-related topics) </w:t>
            </w:r>
          </w:p>
          <w:p w14:paraId="606C3B0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3204E6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5-18 years</w:t>
            </w:r>
          </w:p>
          <w:p w14:paraId="796BE83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B81498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rinatally infected</w:t>
            </w:r>
          </w:p>
          <w:p w14:paraId="1FFACEE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3DF6866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.6% had severe symptoms related to HIV-infection (CDC category C)</w:t>
            </w:r>
          </w:p>
          <w:p w14:paraId="5CB5090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827B0F3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cal treatment unclear</w:t>
            </w:r>
          </w:p>
        </w:tc>
        <w:tc>
          <w:tcPr>
            <w:tcW w:w="1701" w:type="dxa"/>
          </w:tcPr>
          <w:p w14:paraId="15BC3398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5387" w:type="dxa"/>
          </w:tcPr>
          <w:p w14:paraId="70141579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Need for spec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ducational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services and special education: </w:t>
            </w:r>
          </w:p>
          <w:p w14:paraId="4D88B932" w14:textId="77777777" w:rsidR="00EE63FA" w:rsidRPr="00547292" w:rsidRDefault="00EE63FA" w:rsidP="000E205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9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52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f the children with HIV</w:t>
            </w:r>
            <w:r w:rsidRPr="00547292">
              <w:rPr>
                <w:rFonts w:ascii="Arial" w:hAnsi="Arial" w:cs="Arial"/>
                <w:sz w:val="20"/>
                <w:szCs w:val="20"/>
                <w:lang w:val="en-US"/>
              </w:rPr>
              <w:t xml:space="preserve"> received some spec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ducational </w:t>
            </w:r>
            <w:r w:rsidRPr="00547292">
              <w:rPr>
                <w:rFonts w:ascii="Arial" w:hAnsi="Arial" w:cs="Arial"/>
                <w:sz w:val="20"/>
                <w:szCs w:val="20"/>
                <w:lang w:val="en-US"/>
              </w:rPr>
              <w:t>services in their schoo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11357EEB" w14:textId="77777777" w:rsidR="00EE63FA" w:rsidRPr="00547292" w:rsidRDefault="00EE63FA" w:rsidP="000E205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92">
              <w:rPr>
                <w:rFonts w:ascii="Arial" w:hAnsi="Arial" w:cs="Arial"/>
                <w:sz w:val="20"/>
                <w:szCs w:val="20"/>
                <w:lang w:val="en-US"/>
              </w:rPr>
              <w:t xml:space="preserve">13%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f the children with HIV</w:t>
            </w:r>
            <w:r w:rsidRPr="00547292">
              <w:rPr>
                <w:rFonts w:ascii="Arial" w:hAnsi="Arial" w:cs="Arial"/>
                <w:sz w:val="20"/>
                <w:szCs w:val="20"/>
                <w:lang w:val="en-US"/>
              </w:rPr>
              <w:t xml:space="preserve"> were in full-time special education class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4C52C95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F033C3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peating classes:</w:t>
            </w:r>
          </w:p>
          <w:p w14:paraId="5A29DE80" w14:textId="77777777" w:rsidR="00EE63FA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1" w:name="_Hlk534621107"/>
            <w:r>
              <w:rPr>
                <w:rFonts w:ascii="Arial" w:hAnsi="Arial" w:cs="Arial"/>
                <w:sz w:val="20"/>
                <w:szCs w:val="20"/>
                <w:lang w:val="en-US"/>
              </w:rPr>
              <w:t>23.5% of the children with HIV</w:t>
            </w:r>
            <w:r w:rsidRPr="005472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peated at least one grade.</w:t>
            </w:r>
          </w:p>
          <w:p w14:paraId="1349AA25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C111886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hool attendance and drop-outs:</w:t>
            </w:r>
          </w:p>
          <w:bookmarkEnd w:id="1"/>
          <w:p w14:paraId="06E6804F" w14:textId="77777777" w:rsidR="00EE63FA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 children with HIV missed an average of 5.4 days in the last quarter term.</w:t>
            </w:r>
          </w:p>
          <w:p w14:paraId="53D50FF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FD18810" w14:textId="77777777" w:rsidR="00EE63FA" w:rsidRPr="00547292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cial participation at school:</w:t>
            </w:r>
          </w:p>
          <w:p w14:paraId="145D9CCA" w14:textId="77777777" w:rsidR="00EE63FA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% had told a school official of their child’s HIV infection.</w:t>
            </w:r>
          </w:p>
          <w:p w14:paraId="6654B617" w14:textId="77777777" w:rsidR="00EE63FA" w:rsidRPr="004F32F2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hool nurses were the most frequently informed school employees about the HIV-status.</w:t>
            </w:r>
          </w:p>
        </w:tc>
      </w:tr>
      <w:tr w:rsidR="00EE63FA" w:rsidRPr="004F320C" w14:paraId="23AC82D9" w14:textId="77777777" w:rsidTr="00EE63FA">
        <w:tc>
          <w:tcPr>
            <w:tcW w:w="1134" w:type="dxa"/>
          </w:tcPr>
          <w:p w14:paraId="0B678C77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lastRenderedPageBreak/>
              <w:t>Nachman, S., et al.</w:t>
            </w:r>
          </w:p>
          <w:p w14:paraId="1E846289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57C4E92D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2012</w:t>
            </w:r>
          </w:p>
          <w:p w14:paraId="38324129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7AFA8540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USA and Puerto Rico</w:t>
            </w:r>
          </w:p>
        </w:tc>
        <w:tc>
          <w:tcPr>
            <w:tcW w:w="1560" w:type="dxa"/>
          </w:tcPr>
          <w:p w14:paraId="77D6F3C3" w14:textId="77777777" w:rsidR="00EE63FA" w:rsidRPr="007A5F61" w:rsidRDefault="00EE63FA" w:rsidP="000E2057">
            <w:pPr>
              <w:autoSpaceDE w:val="0"/>
              <w:autoSpaceDN w:val="0"/>
              <w:adjustRightInd w:val="0"/>
              <w:rPr>
                <w:rFonts w:ascii="Arial" w:hAnsi="Arial" w:cs="Arial"/>
                <w:color w:val="231F20"/>
                <w:sz w:val="20"/>
                <w:szCs w:val="20"/>
                <w:lang w:val="en-US"/>
              </w:rPr>
            </w:pPr>
            <w:r w:rsidRPr="007A5F61">
              <w:rPr>
                <w:rFonts w:ascii="Arial" w:hAnsi="Arial" w:cs="Arial"/>
                <w:color w:val="231F20"/>
                <w:sz w:val="20"/>
                <w:szCs w:val="20"/>
                <w:lang w:val="en-US"/>
              </w:rPr>
              <w:t xml:space="preserve">To evaluate associations between </w:t>
            </w:r>
            <w:r>
              <w:rPr>
                <w:rFonts w:ascii="Arial" w:hAnsi="Arial" w:cs="Arial"/>
                <w:color w:val="231F20"/>
                <w:sz w:val="20"/>
                <w:szCs w:val="20"/>
                <w:lang w:val="en-US"/>
              </w:rPr>
              <w:t>HIV</w:t>
            </w:r>
            <w:r w:rsidRPr="007A5F61">
              <w:rPr>
                <w:rFonts w:ascii="Arial" w:hAnsi="Arial" w:cs="Arial"/>
                <w:color w:val="231F20"/>
                <w:sz w:val="20"/>
                <w:szCs w:val="20"/>
                <w:lang w:val="en-US"/>
              </w:rPr>
              <w:t xml:space="preserve"> disease severity and psychiatric</w:t>
            </w:r>
          </w:p>
          <w:p w14:paraId="0C528870" w14:textId="77777777" w:rsidR="00EE63FA" w:rsidRPr="007A5F61" w:rsidRDefault="00EE63FA" w:rsidP="000E2057">
            <w:pPr>
              <w:autoSpaceDE w:val="0"/>
              <w:autoSpaceDN w:val="0"/>
              <w:adjustRightInd w:val="0"/>
              <w:rPr>
                <w:rFonts w:ascii="Arial" w:hAnsi="Arial" w:cs="Arial"/>
                <w:color w:val="231F20"/>
                <w:sz w:val="20"/>
                <w:szCs w:val="20"/>
                <w:lang w:val="en-US"/>
              </w:rPr>
            </w:pPr>
            <w:r w:rsidRPr="007A5F61">
              <w:rPr>
                <w:rFonts w:ascii="Arial" w:hAnsi="Arial" w:cs="Arial"/>
                <w:color w:val="231F20"/>
                <w:sz w:val="20"/>
                <w:szCs w:val="20"/>
                <w:lang w:val="en-US"/>
              </w:rPr>
              <w:t>and functional outcomes in youth with perinatal</w:t>
            </w:r>
          </w:p>
          <w:p w14:paraId="5548E942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F61">
              <w:rPr>
                <w:rFonts w:ascii="Arial" w:hAnsi="Arial" w:cs="Arial"/>
                <w:color w:val="231F20"/>
                <w:sz w:val="20"/>
                <w:szCs w:val="20"/>
              </w:rPr>
              <w:t>HIV infection.</w:t>
            </w:r>
          </w:p>
        </w:tc>
        <w:tc>
          <w:tcPr>
            <w:tcW w:w="2268" w:type="dxa"/>
          </w:tcPr>
          <w:p w14:paraId="6929682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sign:</w:t>
            </w:r>
          </w:p>
          <w:p w14:paraId="748CD46A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oss-sectional analysis of data from a prospective cohort study</w:t>
            </w:r>
          </w:p>
          <w:p w14:paraId="59BDCE35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9CB01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thods:</w:t>
            </w:r>
          </w:p>
          <w:p w14:paraId="531BCD86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School Functioning subscale of the Social and Academic Functioning Questionnaire (high value indicates poor functioning) </w:t>
            </w:r>
          </w:p>
          <w:p w14:paraId="6CA87AD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 Treatment data with current or past exposure to efavirenz</w:t>
            </w:r>
          </w:p>
          <w:p w14:paraId="167DC9A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DSM-IV referenced rating scales, The Child and Adolescen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ymptom Inventory-4R (CASI-4R)</w:t>
            </w:r>
          </w:p>
          <w:p w14:paraId="72ACBD17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7DEFD8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=319</w:t>
            </w:r>
          </w:p>
          <w:p w14:paraId="70B062A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9C4A4B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6-17 years</w:t>
            </w:r>
          </w:p>
          <w:p w14:paraId="47F0B00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79D5C9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rinatally infected</w:t>
            </w:r>
          </w:p>
          <w:p w14:paraId="6AF7316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830119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9% cART</w:t>
            </w:r>
          </w:p>
          <w:p w14:paraId="571EC1F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% other combination therapy</w:t>
            </w:r>
          </w:p>
          <w:p w14:paraId="5203F5D9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% no ARVs</w:t>
            </w:r>
          </w:p>
        </w:tc>
        <w:tc>
          <w:tcPr>
            <w:tcW w:w="1701" w:type="dxa"/>
          </w:tcPr>
          <w:p w14:paraId="7CFB6CDB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387" w:type="dxa"/>
          </w:tcPr>
          <w:p w14:paraId="548C0465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eneral school functioning: </w:t>
            </w:r>
          </w:p>
          <w:p w14:paraId="1A9173D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175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9155D63" w14:textId="77777777" w:rsidR="00EE63FA" w:rsidRPr="008F3FD0" w:rsidRDefault="00EE63FA" w:rsidP="000E2057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FD0">
              <w:rPr>
                <w:rFonts w:ascii="Arial" w:hAnsi="Arial" w:cs="Arial"/>
                <w:sz w:val="20"/>
                <w:szCs w:val="20"/>
                <w:lang w:val="en-US"/>
              </w:rPr>
              <w:t xml:space="preserve">Educational problems are common in youth with perinatal HIV-infection. </w:t>
            </w:r>
          </w:p>
        </w:tc>
      </w:tr>
      <w:tr w:rsidR="00EE63FA" w:rsidRPr="004F320C" w14:paraId="26C52880" w14:textId="77777777" w:rsidTr="00EE63FA">
        <w:tc>
          <w:tcPr>
            <w:tcW w:w="1134" w:type="dxa"/>
          </w:tcPr>
          <w:p w14:paraId="2C24772E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ozyce, M., et al.</w:t>
            </w:r>
          </w:p>
          <w:p w14:paraId="0DFCE9F8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3AA882CC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006</w:t>
            </w:r>
          </w:p>
          <w:p w14:paraId="6DAE8C52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5C4A192D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USA</w:t>
            </w:r>
          </w:p>
          <w:p w14:paraId="21B4C910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2F922C00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5AED6E4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o characterize behavioral and cognitive profiles of clinically and immunologically stable HIV+ children. </w:t>
            </w:r>
          </w:p>
        </w:tc>
        <w:tc>
          <w:tcPr>
            <w:tcW w:w="2268" w:type="dxa"/>
          </w:tcPr>
          <w:p w14:paraId="6F76A8F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sign:</w:t>
            </w:r>
          </w:p>
          <w:p w14:paraId="363CF82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oss-sectional study</w:t>
            </w:r>
          </w:p>
          <w:p w14:paraId="5C08C3B6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7490B4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thods: </w:t>
            </w:r>
          </w:p>
          <w:p w14:paraId="2841E3A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 Learning scale of Conners’ Parent Rating Scales (CPRS)</w:t>
            </w:r>
          </w:p>
          <w:p w14:paraId="02C66C9C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 Wechsler Preschool and Primary Scales of Intelligence-Revised</w:t>
            </w:r>
          </w:p>
          <w:p w14:paraId="11415D57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 Wechsler Intelligence Scale for Children-3</w:t>
            </w:r>
            <w:r w:rsidRPr="005647F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dition (WISC-III)</w:t>
            </w:r>
          </w:p>
        </w:tc>
        <w:tc>
          <w:tcPr>
            <w:tcW w:w="1984" w:type="dxa"/>
          </w:tcPr>
          <w:p w14:paraId="13A67CB8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274</w:t>
            </w:r>
          </w:p>
          <w:p w14:paraId="750B6C7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2-17 years</w:t>
            </w:r>
          </w:p>
          <w:p w14:paraId="524D185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2AB152C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ransmission route not described. </w:t>
            </w:r>
          </w:p>
          <w:p w14:paraId="28581DD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77D8776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notherapy (31%), other monotherapy (13%), combination of zidovudine and didanosine (44%) or other combination therapy (13%)</w:t>
            </w:r>
          </w:p>
          <w:p w14:paraId="05C2A93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7E2535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ll children had stable CD4 cell number or percentage maintained in Centers for Disease Control and Prevention immune category 1 or 2 during the 4 months before study entry. </w:t>
            </w:r>
          </w:p>
          <w:p w14:paraId="60A2DD9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31C7054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50E2B5E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tional norms</w:t>
            </w:r>
          </w:p>
        </w:tc>
        <w:tc>
          <w:tcPr>
            <w:tcW w:w="5387" w:type="dxa"/>
          </w:tcPr>
          <w:p w14:paraId="1BA2A1B9" w14:textId="77777777" w:rsidR="00EE63FA" w:rsidRPr="00567AFE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arning:</w:t>
            </w:r>
          </w:p>
          <w:p w14:paraId="4922F140" w14:textId="77777777" w:rsidR="00EE63FA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% of the children were classified as having a lear</w:t>
            </w:r>
            <w:r w:rsidR="00417C96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g problem (scored&gt;65 = &gt;1.5 SD). </w:t>
            </w:r>
          </w:p>
          <w:p w14:paraId="5C8E032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1D013C" w14:textId="77777777" w:rsidR="00EE63FA" w:rsidRPr="0019789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E63FA" w:rsidRPr="004F320C" w14:paraId="1C9B3A7A" w14:textId="77777777" w:rsidTr="00EE63FA">
        <w:tc>
          <w:tcPr>
            <w:tcW w:w="1134" w:type="dxa"/>
          </w:tcPr>
          <w:p w14:paraId="74AF77D6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Rehm, R. &amp; Franck, L.</w:t>
            </w:r>
          </w:p>
          <w:p w14:paraId="0A953592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1934DA03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2000</w:t>
            </w:r>
          </w:p>
          <w:p w14:paraId="1B9C72DE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5BEF76F4" w14:textId="77777777" w:rsidR="00EE63FA" w:rsidRPr="003851FF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560" w:type="dxa"/>
          </w:tcPr>
          <w:p w14:paraId="0CB35359" w14:textId="77777777" w:rsidR="00EE63FA" w:rsidRPr="00916C04" w:rsidRDefault="00EE63FA" w:rsidP="000E2057">
            <w:pPr>
              <w:autoSpaceDE w:val="0"/>
              <w:autoSpaceDN w:val="0"/>
              <w:adjustRightInd w:val="0"/>
              <w:rPr>
                <w:rFonts w:ascii="Arial" w:hAnsi="Arial" w:cs="Arial"/>
                <w:color w:val="0A0905"/>
                <w:sz w:val="20"/>
                <w:szCs w:val="20"/>
                <w:lang w:val="en-US"/>
              </w:rPr>
            </w:pPr>
            <w:r w:rsidRPr="00916C04">
              <w:rPr>
                <w:rFonts w:ascii="Arial" w:hAnsi="Arial" w:cs="Arial"/>
                <w:sz w:val="20"/>
                <w:szCs w:val="20"/>
                <w:lang w:val="en-US"/>
              </w:rPr>
              <w:t xml:space="preserve">To examine strategies </w:t>
            </w:r>
            <w:r w:rsidRPr="00916C04">
              <w:rPr>
                <w:rFonts w:ascii="Arial" w:hAnsi="Arial" w:cs="Arial"/>
                <w:color w:val="0A0905"/>
                <w:sz w:val="20"/>
                <w:szCs w:val="20"/>
                <w:lang w:val="en-US"/>
              </w:rPr>
              <w:t>used by families to manage the consequences</w:t>
            </w:r>
          </w:p>
          <w:p w14:paraId="5691359A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6C04">
              <w:rPr>
                <w:rFonts w:ascii="Arial" w:hAnsi="Arial" w:cs="Arial"/>
                <w:color w:val="0A0905"/>
                <w:sz w:val="20"/>
                <w:szCs w:val="20"/>
              </w:rPr>
              <w:lastRenderedPageBreak/>
              <w:t>of children's HIV disease.</w:t>
            </w:r>
          </w:p>
        </w:tc>
        <w:tc>
          <w:tcPr>
            <w:tcW w:w="2268" w:type="dxa"/>
          </w:tcPr>
          <w:p w14:paraId="1BC23E9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esign:</w:t>
            </w:r>
          </w:p>
          <w:p w14:paraId="05E82B68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ualitative study</w:t>
            </w:r>
          </w:p>
          <w:p w14:paraId="36D5F49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16484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thods:</w:t>
            </w:r>
          </w:p>
          <w:p w14:paraId="76E0E2A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 Interviews with children, parents and other caregivers</w:t>
            </w:r>
          </w:p>
          <w:p w14:paraId="2C640659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4544A8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=21 (N=9 children)</w:t>
            </w:r>
          </w:p>
          <w:p w14:paraId="00BC718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7-15 years</w:t>
            </w:r>
          </w:p>
          <w:p w14:paraId="585C9A1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38F5D55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spondents from 8 different families.</w:t>
            </w:r>
          </w:p>
          <w:p w14:paraId="5DFC8568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96C69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89% perinatally infected</w:t>
            </w:r>
          </w:p>
          <w:p w14:paraId="224E5B1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% infected through blood transfusion</w:t>
            </w:r>
          </w:p>
          <w:p w14:paraId="330943F8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58146E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00% medication, 78% with protease inhibitors. </w:t>
            </w:r>
          </w:p>
          <w:p w14:paraId="4B8AD707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867F4B9" w14:textId="77777777" w:rsidR="00EE63FA" w:rsidRPr="00AF0C29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5387" w:type="dxa"/>
          </w:tcPr>
          <w:p w14:paraId="37241421" w14:textId="77777777" w:rsidR="00EE63FA" w:rsidRPr="00CB5ECD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ocial participation at school: </w:t>
            </w:r>
          </w:p>
          <w:p w14:paraId="7E25154B" w14:textId="77777777" w:rsidR="00EE63FA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igma and disclosure at school are important issues for children with HIV and their parents.</w:t>
            </w:r>
          </w:p>
          <w:p w14:paraId="6FAEE03E" w14:textId="77777777" w:rsidR="00EE63FA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lective disclosure has been used as a strategy to reduce stigma.</w:t>
            </w:r>
          </w:p>
          <w:p w14:paraId="22DDB06C" w14:textId="77777777" w:rsidR="00EE63FA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nother strategy to reduce stigma was controlling children’s social lives outside of the family to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minimize the need for disclosing; reducing overnight stays at classmates or make sure children can be responsible for their medication when away from home. </w:t>
            </w:r>
          </w:p>
          <w:p w14:paraId="2DC5E97D" w14:textId="77777777" w:rsidR="00EE63FA" w:rsidRPr="00916C04" w:rsidRDefault="00EE63FA" w:rsidP="000E2057">
            <w:pPr>
              <w:pStyle w:val="ListParagraph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E63FA" w:rsidRPr="004F320C" w14:paraId="4A100B18" w14:textId="77777777" w:rsidTr="00EE63FA">
        <w:tc>
          <w:tcPr>
            <w:tcW w:w="1134" w:type="dxa"/>
            <w:shd w:val="clear" w:color="auto" w:fill="auto"/>
          </w:tcPr>
          <w:p w14:paraId="0A1F1A8A" w14:textId="77777777" w:rsidR="00EE63FA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lastRenderedPageBreak/>
              <w:t>Sir</w:t>
            </w:r>
            <w:r w:rsidRPr="00E168E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ois, P.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, et al.</w:t>
            </w:r>
          </w:p>
          <w:p w14:paraId="6649C6CB" w14:textId="77777777" w:rsidR="00EE63FA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375C4F76" w14:textId="77777777" w:rsidR="00EE63FA" w:rsidRPr="00E168E8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168E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2016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a</w:t>
            </w:r>
          </w:p>
          <w:p w14:paraId="6B61230D" w14:textId="77777777" w:rsidR="00EE63FA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highlight w:val="green"/>
                <w:lang w:val="en-US"/>
              </w:rPr>
            </w:pPr>
          </w:p>
          <w:p w14:paraId="088AAAFA" w14:textId="77777777" w:rsidR="00EE63FA" w:rsidRPr="00E2466D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highlight w:val="green"/>
                <w:lang w:val="en-US"/>
              </w:rPr>
            </w:pPr>
            <w:r w:rsidRPr="00212991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USA and Puerto Rico</w:t>
            </w:r>
          </w:p>
        </w:tc>
        <w:tc>
          <w:tcPr>
            <w:tcW w:w="1560" w:type="dxa"/>
          </w:tcPr>
          <w:p w14:paraId="4ACDF909" w14:textId="3B02BF01" w:rsidR="00EE63FA" w:rsidRPr="00916C04" w:rsidRDefault="00EE63FA" w:rsidP="000E205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 examine the relationship between the use of commonly prescribed stimulants and changes in measures of cognition, behavior and QOL in HIV+</w:t>
            </w:r>
            <w:r w:rsidR="00F24B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hildren.</w:t>
            </w:r>
          </w:p>
        </w:tc>
        <w:tc>
          <w:tcPr>
            <w:tcW w:w="2268" w:type="dxa"/>
          </w:tcPr>
          <w:p w14:paraId="5AD79B4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sign:</w:t>
            </w:r>
          </w:p>
          <w:p w14:paraId="1C6D81F6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hort study</w:t>
            </w:r>
          </w:p>
          <w:p w14:paraId="301F7B8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2D3D17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thods:</w:t>
            </w:r>
          </w:p>
          <w:p w14:paraId="5317F575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 Learning scale of Conners’ Parent Rating Scales (CPRS)</w:t>
            </w:r>
          </w:p>
          <w:p w14:paraId="593075E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 National Health Interview Survey, social/school functioning subdomain</w:t>
            </w:r>
          </w:p>
        </w:tc>
        <w:tc>
          <w:tcPr>
            <w:tcW w:w="1984" w:type="dxa"/>
          </w:tcPr>
          <w:p w14:paraId="3328D89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 524</w:t>
            </w:r>
          </w:p>
          <w:p w14:paraId="410919DA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3-16 years</w:t>
            </w:r>
          </w:p>
          <w:p w14:paraId="15319E9C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9E750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rinatally infected</w:t>
            </w:r>
          </w:p>
          <w:p w14:paraId="78FD5E4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166225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9.6% HAART with PI, 7.6% HAART without PI, 18.7% other ARV regimen, </w:t>
            </w:r>
          </w:p>
          <w:p w14:paraId="14C000A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0% no ART</w:t>
            </w:r>
          </w:p>
        </w:tc>
        <w:tc>
          <w:tcPr>
            <w:tcW w:w="1701" w:type="dxa"/>
          </w:tcPr>
          <w:p w14:paraId="24E4FC8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mparison within the group of HIV+ children: n=132 with prescriptions for stimulants (PG), n=392 matched controls (CG)</w:t>
            </w:r>
          </w:p>
          <w:p w14:paraId="7FB7966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131BA8" w14:textId="2EF36B40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tional norm</w:t>
            </w:r>
            <w:r w:rsidR="0072771D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5387" w:type="dxa"/>
          </w:tcPr>
          <w:p w14:paraId="1518D546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earning: </w:t>
            </w:r>
          </w:p>
          <w:p w14:paraId="74BA9EB7" w14:textId="77777777" w:rsidR="00EE63FA" w:rsidRDefault="00EE63FA" w:rsidP="000E205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739B">
              <w:rPr>
                <w:rFonts w:ascii="Arial" w:hAnsi="Arial" w:cs="Arial"/>
                <w:sz w:val="20"/>
                <w:szCs w:val="20"/>
                <w:lang w:val="en-US"/>
              </w:rPr>
              <w:t xml:space="preserve">Children with HIV scored significantly higher (more learning problems) compared with national norms. The PG scored mean 63.0, SD:16.9, compared with the CG mean 52.8, SD: 15.4 and national norms mean 50.0, SD: 15.0. </w:t>
            </w:r>
          </w:p>
          <w:p w14:paraId="3667CCD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72A1F6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603C7A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E63FA" w:rsidRPr="004F320C" w14:paraId="1C9DC0DB" w14:textId="77777777" w:rsidTr="00EE63FA">
        <w:tc>
          <w:tcPr>
            <w:tcW w:w="1134" w:type="dxa"/>
            <w:shd w:val="clear" w:color="auto" w:fill="auto"/>
          </w:tcPr>
          <w:p w14:paraId="648669FD" w14:textId="77777777" w:rsidR="00EE63FA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Sirois, P., et al. </w:t>
            </w:r>
          </w:p>
          <w:p w14:paraId="139CF9B0" w14:textId="77777777" w:rsidR="00EE63FA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08238233" w14:textId="77777777" w:rsidR="00EE63FA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2016b</w:t>
            </w:r>
          </w:p>
          <w:p w14:paraId="554686EA" w14:textId="77777777" w:rsidR="00EE63FA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0DB2952E" w14:textId="77777777" w:rsidR="00EE63FA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USA</w:t>
            </w:r>
          </w:p>
          <w:p w14:paraId="1711B4D8" w14:textId="77777777" w:rsidR="00EE63FA" w:rsidRPr="00CC420B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D537F9D" w14:textId="7BD0D224" w:rsidR="00EE63FA" w:rsidRDefault="00EE63FA" w:rsidP="000E205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o examine the association of memory and executive function with academic and adaptive skills among youth with PHIV and </w:t>
            </w:r>
            <w:r w:rsidR="00D63CC5">
              <w:rPr>
                <w:rFonts w:ascii="Arial" w:hAnsi="Arial" w:cs="Arial"/>
                <w:sz w:val="20"/>
                <w:szCs w:val="20"/>
                <w:lang w:val="en-US"/>
              </w:rPr>
              <w:t>HEU childre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2268" w:type="dxa"/>
          </w:tcPr>
          <w:p w14:paraId="275365E8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sign:</w:t>
            </w:r>
          </w:p>
          <w:p w14:paraId="45792DC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oss-sectional study</w:t>
            </w:r>
          </w:p>
          <w:p w14:paraId="54DE037C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387DD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thods:</w:t>
            </w:r>
          </w:p>
          <w:p w14:paraId="664194F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 Wechsler Individual Achievement Test,2</w:t>
            </w:r>
            <w:r w:rsidRPr="004B0A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dition (WIAT-II-A)</w:t>
            </w:r>
          </w:p>
        </w:tc>
        <w:tc>
          <w:tcPr>
            <w:tcW w:w="1984" w:type="dxa"/>
          </w:tcPr>
          <w:p w14:paraId="7CFD00C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= 173 </w:t>
            </w:r>
          </w:p>
          <w:p w14:paraId="1114AB5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9-18 years</w:t>
            </w:r>
          </w:p>
          <w:p w14:paraId="60FDED9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891850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rinatally infected</w:t>
            </w:r>
          </w:p>
          <w:p w14:paraId="51A9A4C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4233F7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93% of the PHIV without CDC class C diagnosis were prescribed ARVs and 95.6% of PHIV with CDC class C diagnosis. </w:t>
            </w:r>
          </w:p>
          <w:p w14:paraId="07464B3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EBF48A1" w14:textId="206BFF8F" w:rsidR="00EE63FA" w:rsidRDefault="00EE63FA" w:rsidP="000E20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5496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More </w:t>
            </w:r>
            <w:r w:rsidR="00D63CC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HEU children</w:t>
            </w:r>
            <w:r w:rsidRPr="00F5496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had a biological </w:t>
            </w:r>
            <w:r w:rsidRPr="00F5496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lastRenderedPageBreak/>
              <w:t xml:space="preserve">parent as primary caregiver 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(p&lt;0.001) </w:t>
            </w:r>
            <w:r w:rsidRPr="00F5496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and came from lower income households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(p=0.002)</w:t>
            </w:r>
            <w:r w:rsidRPr="00F5496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</w:t>
            </w:r>
          </w:p>
          <w:p w14:paraId="7B521A4F" w14:textId="77777777" w:rsidR="00EE63FA" w:rsidRDefault="00EE63FA" w:rsidP="000E20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  <w:p w14:paraId="17C83007" w14:textId="77777777" w:rsidR="00EE63FA" w:rsidRDefault="00EE63FA" w:rsidP="000E20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9.2% of the HIV-infected children had been diagnosed with encephalopathy prior to or at study entry. </w:t>
            </w:r>
          </w:p>
          <w:p w14:paraId="75E7429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3F2E16A" w14:textId="77777777" w:rsidR="00EE63FA" w:rsidRPr="00C23A18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3A1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= 85</w:t>
            </w:r>
          </w:p>
          <w:p w14:paraId="57BE86D5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3A18">
              <w:rPr>
                <w:rFonts w:ascii="Arial" w:hAnsi="Arial" w:cs="Arial"/>
                <w:sz w:val="20"/>
                <w:szCs w:val="20"/>
                <w:lang w:val="en-US"/>
              </w:rPr>
              <w:t>Age: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9-18 years</w:t>
            </w:r>
          </w:p>
          <w:p w14:paraId="434785BA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9E1FD13" w14:textId="4C4B0C2B" w:rsidR="00EE63FA" w:rsidRDefault="00D63CC5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U children</w:t>
            </w:r>
          </w:p>
          <w:p w14:paraId="5DB686D6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E5F9DC7" w14:textId="4B664573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tional norm</w:t>
            </w:r>
            <w:r w:rsidR="0072771D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  <w:p w14:paraId="7534B38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1D94DB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8882EF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7D39">
              <w:rPr>
                <w:rFonts w:ascii="Arial" w:hAnsi="Arial" w:cs="Arial"/>
                <w:sz w:val="20"/>
                <w:szCs w:val="20"/>
                <w:lang w:val="en-US"/>
              </w:rPr>
              <w:t>Comparison within the group of PHIV , with and without CDC class C diagnosis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387" w:type="dxa"/>
          </w:tcPr>
          <w:p w14:paraId="6B7DA0E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eading: </w:t>
            </w:r>
          </w:p>
          <w:p w14:paraId="4D91B397" w14:textId="77777777" w:rsidR="00EE63FA" w:rsidRDefault="00EE63FA" w:rsidP="000E2057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hildren with HIV had average (PHIV/non-C, mean score 92.1) to low average Reading scores (PHIV/C, mean score 82.6), compared to national norm scores (mean: 100).</w:t>
            </w:r>
          </w:p>
          <w:p w14:paraId="69A38D15" w14:textId="77777777" w:rsidR="00EE63FA" w:rsidRDefault="00EE63FA" w:rsidP="000E2057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hildren with HIV had higher-than-expected rates of impairment in reading (2 SDs below the mean) compared to national norms. </w:t>
            </w:r>
          </w:p>
          <w:p w14:paraId="426847AE" w14:textId="67044C8E" w:rsidR="00EE63FA" w:rsidRPr="0032544C" w:rsidRDefault="00EE63FA" w:rsidP="000E2057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hildren with PHIV/C had significantly lower (worse) reading scores compared with </w:t>
            </w:r>
            <w:r w:rsidR="00D63CC5">
              <w:rPr>
                <w:rFonts w:ascii="Arial" w:hAnsi="Arial" w:cs="Arial"/>
                <w:sz w:val="20"/>
                <w:szCs w:val="20"/>
                <w:lang w:val="en-US"/>
              </w:rPr>
              <w:t>HEU childre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  <w:p w14:paraId="3592AB0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B772E5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athematics: </w:t>
            </w:r>
          </w:p>
          <w:p w14:paraId="56BFAF1B" w14:textId="77777777" w:rsidR="00EE63FA" w:rsidRDefault="00EE63FA" w:rsidP="000E2057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hildren with HIV had low-average (PHIV/non-C, mean score 85.1) to borderline scores (PHIV/C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ean score 77.7) on Numerical Operations compared to national norm scores (mean: 100).</w:t>
            </w:r>
          </w:p>
          <w:p w14:paraId="12AD7893" w14:textId="77777777" w:rsidR="00EE63FA" w:rsidRDefault="00EE63FA" w:rsidP="000E2057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hildren with HIV had higher-than-expected rates of impairment in mathematics (2SDs below the mean) compared to national norms. </w:t>
            </w:r>
          </w:p>
          <w:p w14:paraId="23F76A1C" w14:textId="65FEF333" w:rsidR="00EE63FA" w:rsidRPr="003F73A3" w:rsidRDefault="00EE63FA" w:rsidP="000E2057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73A3">
              <w:rPr>
                <w:rFonts w:ascii="Arial" w:hAnsi="Arial" w:cs="Arial"/>
                <w:sz w:val="20"/>
                <w:szCs w:val="20"/>
                <w:lang w:val="en-US"/>
              </w:rPr>
              <w:t xml:space="preserve">No significant differences were found between children with PHIV/C, PHIV/non-C and </w:t>
            </w:r>
            <w:r w:rsidR="00D63CC5">
              <w:rPr>
                <w:rFonts w:ascii="Arial" w:hAnsi="Arial" w:cs="Arial"/>
                <w:sz w:val="20"/>
                <w:szCs w:val="20"/>
                <w:lang w:val="en-US"/>
              </w:rPr>
              <w:t>HEU children</w:t>
            </w:r>
            <w:r w:rsidRPr="003F73A3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  <w:p w14:paraId="65AE6B5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F57F6A3" w14:textId="77777777" w:rsidR="00EE63FA" w:rsidRPr="004F77BF" w:rsidRDefault="00EE63FA" w:rsidP="000E2057">
            <w:pPr>
              <w:pStyle w:val="ListParagraph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E63FA" w:rsidRPr="004F320C" w14:paraId="359EA070" w14:textId="77777777" w:rsidTr="00EE63FA">
        <w:tc>
          <w:tcPr>
            <w:tcW w:w="1134" w:type="dxa"/>
          </w:tcPr>
          <w:p w14:paraId="6AFC4BED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lastRenderedPageBreak/>
              <w:t>Storm, D. et al.</w:t>
            </w:r>
          </w:p>
          <w:p w14:paraId="6BF9B00B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64E37407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2005</w:t>
            </w:r>
          </w:p>
          <w:p w14:paraId="04E72F40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340C63A5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USA</w:t>
            </w:r>
          </w:p>
          <w:p w14:paraId="5A579006" w14:textId="77777777" w:rsidR="00EE63FA" w:rsidRPr="005647F8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and Puerto Rico</w:t>
            </w:r>
          </w:p>
          <w:p w14:paraId="6C3D2346" w14:textId="77777777" w:rsidR="00EE63FA" w:rsidRPr="005647F8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07F2041" w14:textId="77777777" w:rsidR="00EE63FA" w:rsidRPr="00CF689C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689C">
              <w:rPr>
                <w:rFonts w:ascii="Arial" w:hAnsi="Arial" w:cs="Arial"/>
                <w:sz w:val="20"/>
                <w:szCs w:val="20"/>
                <w:lang w:val="en-US"/>
              </w:rPr>
              <w:t>To examine quality of life (QOL) among HIV+ children and compare QOL outcomes between treatment groups that differ in medication.</w:t>
            </w:r>
          </w:p>
        </w:tc>
        <w:tc>
          <w:tcPr>
            <w:tcW w:w="2268" w:type="dxa"/>
          </w:tcPr>
          <w:p w14:paraId="28051FC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689C">
              <w:rPr>
                <w:rFonts w:ascii="Arial" w:hAnsi="Arial" w:cs="Arial"/>
                <w:sz w:val="20"/>
                <w:szCs w:val="20"/>
                <w:lang w:val="en-US"/>
              </w:rPr>
              <w:t>Desig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</w:p>
          <w:p w14:paraId="67A0D7A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oss-sectional study</w:t>
            </w:r>
          </w:p>
          <w:p w14:paraId="207F110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5BC2CFA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thods:</w:t>
            </w:r>
          </w:p>
          <w:p w14:paraId="5F1655F3" w14:textId="77777777" w:rsidR="00EE63FA" w:rsidRPr="00CF689C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 National Health Interview Survey, social/school functioning subdomain</w:t>
            </w:r>
          </w:p>
        </w:tc>
        <w:tc>
          <w:tcPr>
            <w:tcW w:w="1984" w:type="dxa"/>
          </w:tcPr>
          <w:p w14:paraId="76EC310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940</w:t>
            </w:r>
          </w:p>
          <w:p w14:paraId="5E21CD0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5-18 years</w:t>
            </w:r>
          </w:p>
          <w:p w14:paraId="51C29C1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1EC154C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rinatally infected</w:t>
            </w:r>
          </w:p>
          <w:p w14:paraId="48F9DBC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70381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% PI therapy</w:t>
            </w:r>
          </w:p>
          <w:p w14:paraId="5025381A" w14:textId="77777777" w:rsidR="00EE63FA" w:rsidRPr="00CF689C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8% Non-PI therapy </w:t>
            </w:r>
          </w:p>
          <w:p w14:paraId="3EE6248C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E14E64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D3F0D7" w14:textId="77777777" w:rsidR="00EE63FA" w:rsidRPr="00CF689C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4% of the children had severe immune suppression. 28% met criteria for AIDS at study entry. </w:t>
            </w:r>
          </w:p>
        </w:tc>
        <w:tc>
          <w:tcPr>
            <w:tcW w:w="1701" w:type="dxa"/>
          </w:tcPr>
          <w:p w14:paraId="37CB2BEB" w14:textId="77777777" w:rsidR="00EE63FA" w:rsidRPr="00CF689C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omparison within the total group; n=677 with PI therapy, n=263 with Non-PI therapy. </w:t>
            </w:r>
          </w:p>
        </w:tc>
        <w:tc>
          <w:tcPr>
            <w:tcW w:w="5387" w:type="dxa"/>
          </w:tcPr>
          <w:p w14:paraId="0860989D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Need for spec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ducational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services and special education: </w:t>
            </w:r>
          </w:p>
          <w:p w14:paraId="7CCB6206" w14:textId="77777777" w:rsidR="00EE63FA" w:rsidRPr="00197899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2% of the children with HIV receives special help in school. </w:t>
            </w:r>
          </w:p>
          <w:p w14:paraId="217C79B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F562CE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peating classes</w:t>
            </w:r>
          </w:p>
          <w:p w14:paraId="6806A34A" w14:textId="77777777" w:rsidR="00EE63FA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% of the children with HIV</w:t>
            </w:r>
            <w:r w:rsidRPr="005472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ported repeating a grade.</w:t>
            </w:r>
          </w:p>
          <w:p w14:paraId="61B33F3F" w14:textId="77777777" w:rsidR="00EE63FA" w:rsidRPr="00CC420B" w:rsidRDefault="00EE63FA" w:rsidP="000E2057">
            <w:pPr>
              <w:pStyle w:val="ListParagraph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8E4D46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hool attendance and drop-outs</w:t>
            </w:r>
          </w:p>
          <w:p w14:paraId="523733CC" w14:textId="77777777" w:rsidR="00EE63FA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% of the children with HIV</w:t>
            </w:r>
            <w:r w:rsidRPr="005472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ported limitations in school attendance.</w:t>
            </w:r>
          </w:p>
          <w:p w14:paraId="2ACAE9E2" w14:textId="77777777" w:rsidR="00EE63FA" w:rsidRDefault="00EE63FA" w:rsidP="000E2057">
            <w:pPr>
              <w:pStyle w:val="ListParagraph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57B5599" w14:textId="73666B97" w:rsidR="00EE63FA" w:rsidRPr="00CB5ECD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ECD">
              <w:rPr>
                <w:rFonts w:ascii="Arial" w:hAnsi="Arial" w:cs="Arial"/>
                <w:sz w:val="20"/>
                <w:szCs w:val="20"/>
                <w:lang w:val="en-US"/>
              </w:rPr>
              <w:t>General school</w:t>
            </w:r>
            <w:r w:rsidR="00F24B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CB5ECD">
              <w:rPr>
                <w:rFonts w:ascii="Arial" w:hAnsi="Arial" w:cs="Arial"/>
                <w:sz w:val="20"/>
                <w:szCs w:val="20"/>
                <w:lang w:val="en-US"/>
              </w:rPr>
              <w:t>functioning:</w:t>
            </w:r>
          </w:p>
          <w:p w14:paraId="278FA7E6" w14:textId="77777777" w:rsidR="00EE63FA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For 58% of the children, one or more limitations in social/school functioning were reported. </w:t>
            </w:r>
          </w:p>
          <w:p w14:paraId="4D28E9D0" w14:textId="77777777" w:rsidR="00EE63FA" w:rsidRPr="00437575" w:rsidRDefault="00EE63FA" w:rsidP="000E2057">
            <w:pPr>
              <w:pStyle w:val="ListParagraph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E63FA" w:rsidRPr="004F320C" w14:paraId="300E4CFF" w14:textId="77777777" w:rsidTr="00EE63FA">
        <w:tc>
          <w:tcPr>
            <w:tcW w:w="1134" w:type="dxa"/>
          </w:tcPr>
          <w:p w14:paraId="217DB44B" w14:textId="77777777" w:rsidR="00EE63FA" w:rsidRPr="003851FF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851FF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Vuppula, S., et al. </w:t>
            </w:r>
          </w:p>
          <w:p w14:paraId="6E7A5F49" w14:textId="77777777" w:rsidR="00EE63FA" w:rsidRPr="003851FF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67A65CA4" w14:textId="77777777" w:rsidR="00EE63FA" w:rsidRPr="003851FF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851F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017</w:t>
            </w:r>
          </w:p>
          <w:p w14:paraId="743CF9C9" w14:textId="77777777" w:rsidR="00EE63FA" w:rsidRPr="003851FF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624777AC" w14:textId="77777777" w:rsidR="00EE63FA" w:rsidRPr="003851FF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851F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USA</w:t>
            </w:r>
          </w:p>
          <w:p w14:paraId="6AC6F1CD" w14:textId="77777777" w:rsidR="00EE63FA" w:rsidRPr="003851FF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D372A06" w14:textId="77777777" w:rsidR="00EE63FA" w:rsidRPr="00CF689C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o review clinical, laboratory and social outcomes of perinatally HIV-infect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children born in the pre-ART, ART and HAART era. </w:t>
            </w:r>
          </w:p>
        </w:tc>
        <w:tc>
          <w:tcPr>
            <w:tcW w:w="2268" w:type="dxa"/>
          </w:tcPr>
          <w:p w14:paraId="78541F6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esign:</w:t>
            </w:r>
          </w:p>
          <w:p w14:paraId="4E4518D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spective, cross-sectional study</w:t>
            </w:r>
          </w:p>
          <w:p w14:paraId="4BD7D8E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2A846F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thods: </w:t>
            </w:r>
          </w:p>
          <w:p w14:paraId="7CB67A84" w14:textId="77777777" w:rsidR="00EE63FA" w:rsidRPr="002F0179" w:rsidRDefault="00EE63FA" w:rsidP="000E205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2" w:name="_Hlk13818526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bstraction from clinical an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laboratory database. </w:t>
            </w:r>
            <w:bookmarkEnd w:id="2"/>
          </w:p>
        </w:tc>
        <w:tc>
          <w:tcPr>
            <w:tcW w:w="1984" w:type="dxa"/>
          </w:tcPr>
          <w:p w14:paraId="7F871A8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=69</w:t>
            </w:r>
          </w:p>
          <w:p w14:paraId="7D11A18E" w14:textId="77777777" w:rsidR="00EE63FA" w:rsidRPr="00CC3810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86FAFCF" w14:textId="77777777" w:rsidR="00EE63FA" w:rsidRPr="00CC3810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3810">
              <w:rPr>
                <w:rFonts w:ascii="Arial" w:hAnsi="Arial" w:cs="Arial"/>
                <w:sz w:val="20"/>
                <w:szCs w:val="20"/>
                <w:lang w:val="en-US"/>
              </w:rPr>
              <w:t>Age : &lt;19 years (with retrospective data on educational achievement level)</w:t>
            </w:r>
          </w:p>
          <w:p w14:paraId="5FB86F57" w14:textId="77777777" w:rsidR="00EE63FA" w:rsidRDefault="00EE63FA" w:rsidP="000E2057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  <w:p w14:paraId="41943FF6" w14:textId="77777777" w:rsidR="00EE63FA" w:rsidRPr="00CC3810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381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erinatally infected</w:t>
            </w:r>
          </w:p>
          <w:p w14:paraId="6F6694A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D61FE7F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3810">
              <w:rPr>
                <w:rFonts w:ascii="Arial" w:hAnsi="Arial" w:cs="Arial"/>
                <w:sz w:val="20"/>
                <w:szCs w:val="20"/>
                <w:lang w:val="en-US"/>
              </w:rPr>
              <w:t>Medical treatment of subgroup unclear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436D259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Children from the same city. </w:t>
            </w:r>
          </w:p>
        </w:tc>
        <w:tc>
          <w:tcPr>
            <w:tcW w:w="5387" w:type="dxa"/>
          </w:tcPr>
          <w:p w14:paraId="4D4777A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hool attendance and drop-outs:</w:t>
            </w:r>
          </w:p>
          <w:p w14:paraId="49C545A9" w14:textId="77777777" w:rsidR="00EE63FA" w:rsidRPr="00416C33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81% of the cohort old enough to finish high school has graduated compared with an average of 66.2% graduation rate of students from New York City during the same time period, which is a significant difference (p-value not shown). </w:t>
            </w:r>
          </w:p>
        </w:tc>
      </w:tr>
      <w:tr w:rsidR="00EE63FA" w:rsidRPr="004F320C" w14:paraId="0E1950FC" w14:textId="77777777" w:rsidTr="00EE63FA">
        <w:tc>
          <w:tcPr>
            <w:tcW w:w="1134" w:type="dxa"/>
          </w:tcPr>
          <w:p w14:paraId="2FAC9BFE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Wolf, E., et al.</w:t>
            </w:r>
          </w:p>
          <w:p w14:paraId="0BE93273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0C410AB8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016</w:t>
            </w:r>
          </w:p>
          <w:p w14:paraId="3644FD60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0FB91F20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0" w:type="dxa"/>
          </w:tcPr>
          <w:p w14:paraId="4BEBBA88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o investigate the short-term and medium-term health outcomes of HIV-infected foreign-born adoptees. </w:t>
            </w:r>
          </w:p>
        </w:tc>
        <w:tc>
          <w:tcPr>
            <w:tcW w:w="2268" w:type="dxa"/>
          </w:tcPr>
          <w:p w14:paraId="2D5FDE2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sign:</w:t>
            </w:r>
          </w:p>
          <w:p w14:paraId="51DB5E55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spective cohort study</w:t>
            </w:r>
          </w:p>
          <w:p w14:paraId="67BEB1A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B143A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thods: </w:t>
            </w:r>
          </w:p>
          <w:p w14:paraId="407D5986" w14:textId="77777777" w:rsidR="00EE63FA" w:rsidRPr="002B6D01" w:rsidRDefault="00EE63FA" w:rsidP="000E205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3" w:name="_Hlk13818548"/>
            <w:r w:rsidRPr="002B6D01">
              <w:rPr>
                <w:rFonts w:ascii="Arial" w:hAnsi="Arial" w:cs="Arial"/>
                <w:sz w:val="20"/>
                <w:szCs w:val="20"/>
                <w:lang w:val="en-US"/>
              </w:rPr>
              <w:t>Abstraction from medical records</w:t>
            </w:r>
            <w:bookmarkEnd w:id="3"/>
          </w:p>
        </w:tc>
        <w:tc>
          <w:tcPr>
            <w:tcW w:w="1984" w:type="dxa"/>
          </w:tcPr>
          <w:p w14:paraId="23E04D3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 79</w:t>
            </w:r>
          </w:p>
          <w:p w14:paraId="6EFDE64D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D791D3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0-20 years</w:t>
            </w:r>
          </w:p>
          <w:p w14:paraId="4A61DF8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doptees. </w:t>
            </w:r>
          </w:p>
          <w:p w14:paraId="27C837A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70AADD8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ransmission route not described. </w:t>
            </w:r>
          </w:p>
          <w:p w14:paraId="7FBC249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FD3942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3810">
              <w:rPr>
                <w:rFonts w:ascii="Arial" w:hAnsi="Arial" w:cs="Arial"/>
                <w:sz w:val="20"/>
                <w:szCs w:val="20"/>
                <w:lang w:val="en-US"/>
              </w:rPr>
              <w:t>75% on AR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  <w:p w14:paraId="22E6C4E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f the children on ART, 76% had suppressed viral load at baseline. </w:t>
            </w:r>
          </w:p>
        </w:tc>
        <w:tc>
          <w:tcPr>
            <w:tcW w:w="1701" w:type="dxa"/>
          </w:tcPr>
          <w:p w14:paraId="0A1BAE34" w14:textId="77777777" w:rsidR="00EE63FA" w:rsidRPr="00866717" w:rsidRDefault="00EE63FA" w:rsidP="000E205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87" w:type="dxa"/>
          </w:tcPr>
          <w:p w14:paraId="62F6B8C9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Need for spec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ducational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services and special education: </w:t>
            </w:r>
          </w:p>
          <w:p w14:paraId="2E1BE431" w14:textId="77777777" w:rsidR="00EE63FA" w:rsidRPr="00547292" w:rsidRDefault="00EE63FA" w:rsidP="000E2057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92">
              <w:rPr>
                <w:rFonts w:ascii="Arial" w:hAnsi="Arial" w:cs="Arial"/>
                <w:sz w:val="20"/>
                <w:szCs w:val="20"/>
                <w:lang w:val="en-US"/>
              </w:rPr>
              <w:t xml:space="preserve">Few children had individualized education programs, tutoring, special education classes and early-intervention programs. </w:t>
            </w:r>
          </w:p>
          <w:p w14:paraId="7F0DF839" w14:textId="77777777" w:rsidR="00EE63FA" w:rsidRPr="00547292" w:rsidRDefault="00EE63FA" w:rsidP="000E2057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92">
              <w:rPr>
                <w:rFonts w:ascii="Arial" w:hAnsi="Arial" w:cs="Arial"/>
                <w:sz w:val="20"/>
                <w:szCs w:val="20"/>
                <w:lang w:val="en-US"/>
              </w:rPr>
              <w:t xml:space="preserve">45% of the children were home-schooled. </w:t>
            </w:r>
          </w:p>
          <w:p w14:paraId="55F8AD66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0210449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peating classes:</w:t>
            </w:r>
          </w:p>
          <w:p w14:paraId="4DAE4361" w14:textId="77777777" w:rsidR="00EE63FA" w:rsidRPr="00716E1F" w:rsidRDefault="00EE63FA" w:rsidP="000E2057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any of the children were below expected grade level for age in school (40% at follow-up). </w:t>
            </w:r>
          </w:p>
          <w:p w14:paraId="315BB86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6BF25C9" w14:textId="77777777" w:rsidR="00EE63FA" w:rsidRPr="00716E1F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E63FA" w:rsidRPr="004F320C" w14:paraId="0F0DE9F7" w14:textId="77777777" w:rsidTr="00EE63FA">
        <w:tc>
          <w:tcPr>
            <w:tcW w:w="1134" w:type="dxa"/>
          </w:tcPr>
          <w:p w14:paraId="7C449987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Wood, S., et al.</w:t>
            </w:r>
          </w:p>
          <w:p w14:paraId="6EC2C2E8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40BC29A7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009</w:t>
            </w:r>
          </w:p>
          <w:p w14:paraId="0D96D0C0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6DD30A7F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9245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USA</w:t>
            </w:r>
          </w:p>
          <w:p w14:paraId="5446A58B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3549A5A1" w14:textId="77777777" w:rsidR="00EE63FA" w:rsidRPr="00E92455" w:rsidRDefault="00EE63FA" w:rsidP="000E205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563ED0C" w14:textId="77777777" w:rsidR="00EE63FA" w:rsidRPr="00CF689C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o explore the association between previous severe HIV disease, defined as past CDC class C diagnosis and neurocognitive and psychiatric outcomes in long-term survivors with HIV. </w:t>
            </w:r>
          </w:p>
        </w:tc>
        <w:tc>
          <w:tcPr>
            <w:tcW w:w="2268" w:type="dxa"/>
          </w:tcPr>
          <w:p w14:paraId="4589E43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sign:</w:t>
            </w:r>
          </w:p>
          <w:p w14:paraId="5604D950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spective cohort study</w:t>
            </w:r>
          </w:p>
          <w:p w14:paraId="1311A8E8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78993C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thods:</w:t>
            </w:r>
          </w:p>
          <w:p w14:paraId="63F6849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view of medical record, searching for:</w:t>
            </w:r>
          </w:p>
          <w:p w14:paraId="034A8701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Learning disability (defined as a discrete impairment in at least one area of learning, with diagnosis confirmed with psychometric testing). </w:t>
            </w:r>
          </w:p>
          <w:p w14:paraId="5D29F087" w14:textId="77777777" w:rsidR="00EE63FA" w:rsidRPr="00CF689C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Educational learning support (defined as having a formal individualized educational plan through the schoo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system or attending specialized classes). </w:t>
            </w:r>
          </w:p>
        </w:tc>
        <w:tc>
          <w:tcPr>
            <w:tcW w:w="1984" w:type="dxa"/>
          </w:tcPr>
          <w:p w14:paraId="2CFD499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=81</w:t>
            </w:r>
          </w:p>
          <w:p w14:paraId="0BFD92A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: 11-23 years</w:t>
            </w:r>
          </w:p>
          <w:p w14:paraId="19EF03BB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16EDD3A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rinatally infected</w:t>
            </w:r>
          </w:p>
          <w:p w14:paraId="1529A7B4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136F9E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93% cART at end of study period. </w:t>
            </w:r>
          </w:p>
          <w:p w14:paraId="56ADF3D3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6FCBC7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% class C diagnosis</w:t>
            </w:r>
          </w:p>
          <w:p w14:paraId="5DE9813C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% no class C diagnosis</w:t>
            </w:r>
          </w:p>
          <w:p w14:paraId="620FC2DF" w14:textId="77777777" w:rsidR="00EE63FA" w:rsidRPr="00CF689C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1B3CA51" w14:textId="77777777" w:rsidR="00EE63FA" w:rsidRPr="00CF689C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omparison within the total group, n=38 class C diagnosis, n=43 No class C diagnosis. </w:t>
            </w:r>
          </w:p>
        </w:tc>
        <w:tc>
          <w:tcPr>
            <w:tcW w:w="5387" w:type="dxa"/>
          </w:tcPr>
          <w:p w14:paraId="39654F15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Need for spec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ducational </w:t>
            </w: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services and special education: </w:t>
            </w:r>
          </w:p>
          <w:p w14:paraId="7E97A14E" w14:textId="77777777" w:rsidR="00EE63FA" w:rsidRPr="00CC420B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35.8% were receiving specialized learning support in school.</w:t>
            </w:r>
          </w:p>
          <w:p w14:paraId="1A1434E2" w14:textId="77777777" w:rsidR="00EE63FA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43D8C35" w14:textId="77777777" w:rsidR="00EE63FA" w:rsidRPr="00CC420B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>Learning:</w:t>
            </w:r>
          </w:p>
          <w:p w14:paraId="18389962" w14:textId="77777777" w:rsidR="00EE63FA" w:rsidRPr="00CC420B" w:rsidRDefault="00EE63FA" w:rsidP="000E205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420B">
              <w:rPr>
                <w:rFonts w:ascii="Arial" w:hAnsi="Arial" w:cs="Arial"/>
                <w:sz w:val="20"/>
                <w:szCs w:val="20"/>
                <w:lang w:val="en-US"/>
              </w:rPr>
              <w:t xml:space="preserve">42% of the total group had been diagnosed with a learning disability. </w:t>
            </w:r>
          </w:p>
          <w:p w14:paraId="4E610D0F" w14:textId="77777777" w:rsidR="00EE63FA" w:rsidRPr="00CC420B" w:rsidRDefault="00EE63FA" w:rsidP="000E2057">
            <w:pPr>
              <w:pStyle w:val="ListParagraph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C3EC4B9" w14:textId="77777777" w:rsidR="00EE63FA" w:rsidRPr="00547292" w:rsidRDefault="00EE63FA" w:rsidP="000E20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23D56CD8" w14:textId="77777777" w:rsidR="00EE63FA" w:rsidRDefault="00EE63FA" w:rsidP="00EE63FA">
      <w:pPr>
        <w:pStyle w:val="ListParagraph"/>
        <w:rPr>
          <w:rFonts w:ascii="Arial" w:hAnsi="Arial" w:cs="Arial"/>
          <w:lang w:val="en-US"/>
        </w:rPr>
      </w:pPr>
    </w:p>
    <w:p w14:paraId="4DBD5237" w14:textId="77777777" w:rsidR="00EE63FA" w:rsidRPr="00EE63FA" w:rsidRDefault="00EE63FA" w:rsidP="00EE63FA">
      <w:pPr>
        <w:rPr>
          <w:lang w:val="en-US"/>
        </w:rPr>
      </w:pPr>
    </w:p>
    <w:sectPr w:rsidR="00EE63FA" w:rsidRPr="00EE63FA" w:rsidSect="00EE63F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B552D"/>
    <w:multiLevelType w:val="hybridMultilevel"/>
    <w:tmpl w:val="6C64915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814973"/>
    <w:multiLevelType w:val="hybridMultilevel"/>
    <w:tmpl w:val="2ED06E76"/>
    <w:lvl w:ilvl="0" w:tplc="99AA8F98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3B86BDA"/>
    <w:multiLevelType w:val="hybridMultilevel"/>
    <w:tmpl w:val="C686834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5C74B3"/>
    <w:multiLevelType w:val="hybridMultilevel"/>
    <w:tmpl w:val="8452A9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4A417B"/>
    <w:multiLevelType w:val="hybridMultilevel"/>
    <w:tmpl w:val="A0FED06A"/>
    <w:lvl w:ilvl="0" w:tplc="99AA8F98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BDC228B"/>
    <w:multiLevelType w:val="hybridMultilevel"/>
    <w:tmpl w:val="CF96234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C073C4"/>
    <w:multiLevelType w:val="hybridMultilevel"/>
    <w:tmpl w:val="61E29A5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3CB7AA5"/>
    <w:multiLevelType w:val="hybridMultilevel"/>
    <w:tmpl w:val="76CE2EA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2C1CAE"/>
    <w:multiLevelType w:val="hybridMultilevel"/>
    <w:tmpl w:val="3984C9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9B5DA3"/>
    <w:multiLevelType w:val="hybridMultilevel"/>
    <w:tmpl w:val="10D64A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7C797A"/>
    <w:multiLevelType w:val="hybridMultilevel"/>
    <w:tmpl w:val="23E6BB5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FE05C4"/>
    <w:multiLevelType w:val="hybridMultilevel"/>
    <w:tmpl w:val="B7165E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43437F"/>
    <w:multiLevelType w:val="hybridMultilevel"/>
    <w:tmpl w:val="ABEC128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F931351"/>
    <w:multiLevelType w:val="hybridMultilevel"/>
    <w:tmpl w:val="746CE11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3FB0B56"/>
    <w:multiLevelType w:val="hybridMultilevel"/>
    <w:tmpl w:val="C81422B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67D41E2"/>
    <w:multiLevelType w:val="hybridMultilevel"/>
    <w:tmpl w:val="A51C978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BF2382"/>
    <w:multiLevelType w:val="hybridMultilevel"/>
    <w:tmpl w:val="D2CEC492"/>
    <w:lvl w:ilvl="0" w:tplc="99AA8F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A816DF"/>
    <w:multiLevelType w:val="hybridMultilevel"/>
    <w:tmpl w:val="4380E174"/>
    <w:lvl w:ilvl="0" w:tplc="99AA8F98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E4F3CA2"/>
    <w:multiLevelType w:val="hybridMultilevel"/>
    <w:tmpl w:val="85301CB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69A6C4F"/>
    <w:multiLevelType w:val="hybridMultilevel"/>
    <w:tmpl w:val="14B82E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2E41BD"/>
    <w:multiLevelType w:val="hybridMultilevel"/>
    <w:tmpl w:val="5C4C29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323F70"/>
    <w:multiLevelType w:val="hybridMultilevel"/>
    <w:tmpl w:val="B39849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DB2D58"/>
    <w:multiLevelType w:val="hybridMultilevel"/>
    <w:tmpl w:val="8A22B8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524543"/>
    <w:multiLevelType w:val="hybridMultilevel"/>
    <w:tmpl w:val="F162BF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CF1D4A"/>
    <w:multiLevelType w:val="hybridMultilevel"/>
    <w:tmpl w:val="C934825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7780DA9"/>
    <w:multiLevelType w:val="hybridMultilevel"/>
    <w:tmpl w:val="867CCD4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973D4A"/>
    <w:multiLevelType w:val="hybridMultilevel"/>
    <w:tmpl w:val="50DA46D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9BE53A8"/>
    <w:multiLevelType w:val="hybridMultilevel"/>
    <w:tmpl w:val="56A673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35068E7"/>
    <w:multiLevelType w:val="hybridMultilevel"/>
    <w:tmpl w:val="505061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4D3DFA"/>
    <w:multiLevelType w:val="hybridMultilevel"/>
    <w:tmpl w:val="A47244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65076C"/>
    <w:multiLevelType w:val="hybridMultilevel"/>
    <w:tmpl w:val="DECCF7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7A0980"/>
    <w:multiLevelType w:val="hybridMultilevel"/>
    <w:tmpl w:val="FC6EAF3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C51914"/>
    <w:multiLevelType w:val="hybridMultilevel"/>
    <w:tmpl w:val="8A28A6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82439C"/>
    <w:multiLevelType w:val="hybridMultilevel"/>
    <w:tmpl w:val="E42855F0"/>
    <w:lvl w:ilvl="0" w:tplc="55B44A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020BFE"/>
    <w:multiLevelType w:val="hybridMultilevel"/>
    <w:tmpl w:val="6B4CC51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B9A3266"/>
    <w:multiLevelType w:val="hybridMultilevel"/>
    <w:tmpl w:val="F6F82D6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4803BC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F310FF"/>
    <w:multiLevelType w:val="hybridMultilevel"/>
    <w:tmpl w:val="915C0A12"/>
    <w:lvl w:ilvl="0" w:tplc="99AA8F98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C363315"/>
    <w:multiLevelType w:val="hybridMultilevel"/>
    <w:tmpl w:val="E91C9E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6445BFE"/>
    <w:multiLevelType w:val="hybridMultilevel"/>
    <w:tmpl w:val="ADDEC1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2E0230"/>
    <w:multiLevelType w:val="hybridMultilevel"/>
    <w:tmpl w:val="3FD2E87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BA3624F"/>
    <w:multiLevelType w:val="hybridMultilevel"/>
    <w:tmpl w:val="976A5C8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2"/>
  </w:num>
  <w:num w:numId="3">
    <w:abstractNumId w:val="24"/>
  </w:num>
  <w:num w:numId="4">
    <w:abstractNumId w:val="25"/>
  </w:num>
  <w:num w:numId="5">
    <w:abstractNumId w:val="12"/>
  </w:num>
  <w:num w:numId="6">
    <w:abstractNumId w:val="31"/>
  </w:num>
  <w:num w:numId="7">
    <w:abstractNumId w:val="39"/>
  </w:num>
  <w:num w:numId="8">
    <w:abstractNumId w:val="13"/>
  </w:num>
  <w:num w:numId="9">
    <w:abstractNumId w:val="14"/>
  </w:num>
  <w:num w:numId="10">
    <w:abstractNumId w:val="35"/>
  </w:num>
  <w:num w:numId="11">
    <w:abstractNumId w:val="19"/>
  </w:num>
  <w:num w:numId="12">
    <w:abstractNumId w:val="8"/>
  </w:num>
  <w:num w:numId="13">
    <w:abstractNumId w:val="29"/>
  </w:num>
  <w:num w:numId="14">
    <w:abstractNumId w:val="40"/>
  </w:num>
  <w:num w:numId="15">
    <w:abstractNumId w:val="5"/>
  </w:num>
  <w:num w:numId="16">
    <w:abstractNumId w:val="1"/>
  </w:num>
  <w:num w:numId="17">
    <w:abstractNumId w:val="32"/>
  </w:num>
  <w:num w:numId="18">
    <w:abstractNumId w:val="10"/>
  </w:num>
  <w:num w:numId="19">
    <w:abstractNumId w:val="37"/>
  </w:num>
  <w:num w:numId="20">
    <w:abstractNumId w:val="17"/>
  </w:num>
  <w:num w:numId="21">
    <w:abstractNumId w:val="36"/>
  </w:num>
  <w:num w:numId="22">
    <w:abstractNumId w:val="16"/>
  </w:num>
  <w:num w:numId="23">
    <w:abstractNumId w:val="4"/>
  </w:num>
  <w:num w:numId="24">
    <w:abstractNumId w:val="2"/>
  </w:num>
  <w:num w:numId="25">
    <w:abstractNumId w:val="26"/>
  </w:num>
  <w:num w:numId="26">
    <w:abstractNumId w:val="38"/>
  </w:num>
  <w:num w:numId="27">
    <w:abstractNumId w:val="9"/>
  </w:num>
  <w:num w:numId="28">
    <w:abstractNumId w:val="11"/>
  </w:num>
  <w:num w:numId="29">
    <w:abstractNumId w:val="21"/>
  </w:num>
  <w:num w:numId="30">
    <w:abstractNumId w:val="30"/>
  </w:num>
  <w:num w:numId="31">
    <w:abstractNumId w:val="3"/>
  </w:num>
  <w:num w:numId="32">
    <w:abstractNumId w:val="7"/>
  </w:num>
  <w:num w:numId="33">
    <w:abstractNumId w:val="20"/>
  </w:num>
  <w:num w:numId="34">
    <w:abstractNumId w:val="27"/>
  </w:num>
  <w:num w:numId="35">
    <w:abstractNumId w:val="33"/>
  </w:num>
  <w:num w:numId="36">
    <w:abstractNumId w:val="28"/>
  </w:num>
  <w:num w:numId="37">
    <w:abstractNumId w:val="34"/>
  </w:num>
  <w:num w:numId="38">
    <w:abstractNumId w:val="15"/>
  </w:num>
  <w:num w:numId="39">
    <w:abstractNumId w:val="18"/>
  </w:num>
  <w:num w:numId="40">
    <w:abstractNumId w:val="0"/>
  </w:num>
  <w:num w:numId="41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3FA"/>
    <w:rsid w:val="00046EAD"/>
    <w:rsid w:val="000E2057"/>
    <w:rsid w:val="00417C96"/>
    <w:rsid w:val="004F320C"/>
    <w:rsid w:val="005D691A"/>
    <w:rsid w:val="0072771D"/>
    <w:rsid w:val="00C96F1A"/>
    <w:rsid w:val="00D63CC5"/>
    <w:rsid w:val="00E82057"/>
    <w:rsid w:val="00EE63FA"/>
    <w:rsid w:val="00F24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DFDA7"/>
  <w15:chartTrackingRefBased/>
  <w15:docId w15:val="{1F60E002-FF1C-416F-B178-3A656F290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3FA"/>
  </w:style>
  <w:style w:type="paragraph" w:styleId="Heading1">
    <w:name w:val="heading 1"/>
    <w:basedOn w:val="Normal"/>
    <w:next w:val="Normal"/>
    <w:link w:val="Heading1Char"/>
    <w:uiPriority w:val="9"/>
    <w:qFormat/>
    <w:rsid w:val="00EE63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63F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63F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63F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3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63F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63F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63F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EE63FA"/>
    <w:pPr>
      <w:spacing w:after="200" w:line="27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E63FA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EE6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63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63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63FA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E63F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63FA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3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3F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3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3FA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E63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EE63F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E63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63FA"/>
  </w:style>
  <w:style w:type="paragraph" w:styleId="Footer">
    <w:name w:val="footer"/>
    <w:basedOn w:val="Normal"/>
    <w:link w:val="FooterChar"/>
    <w:uiPriority w:val="99"/>
    <w:unhideWhenUsed/>
    <w:rsid w:val="00EE63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3FA"/>
  </w:style>
  <w:style w:type="paragraph" w:customStyle="1" w:styleId="fixedtext">
    <w:name w:val="fixedtext"/>
    <w:basedOn w:val="Normal"/>
    <w:rsid w:val="00EE6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rmalWeb">
    <w:name w:val="Normal (Web)"/>
    <w:basedOn w:val="Normal"/>
    <w:uiPriority w:val="99"/>
    <w:unhideWhenUsed/>
    <w:rsid w:val="00EE63FA"/>
    <w:pPr>
      <w:spacing w:before="100" w:beforeAutospacing="1" w:after="100" w:afterAutospacing="1" w:line="240" w:lineRule="auto"/>
    </w:pPr>
    <w:rPr>
      <w:rFonts w:ascii="Calibri" w:hAnsi="Calibri" w:cs="Calibri"/>
      <w:lang w:eastAsia="nl-NL"/>
    </w:rPr>
  </w:style>
  <w:style w:type="character" w:styleId="Strong">
    <w:name w:val="Strong"/>
    <w:basedOn w:val="DefaultParagraphFont"/>
    <w:uiPriority w:val="22"/>
    <w:qFormat/>
    <w:rsid w:val="00EE63FA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63F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EE63F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E63FA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E63F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63F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E63F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E63F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3FA"/>
    <w:rPr>
      <w:rFonts w:ascii="Calibri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E63FA"/>
    <w:rPr>
      <w:color w:val="808080"/>
      <w:shd w:val="clear" w:color="auto" w:fill="E6E6E6"/>
    </w:rPr>
  </w:style>
  <w:style w:type="character" w:customStyle="1" w:styleId="nlmarticle-title">
    <w:name w:val="nlm_article-title"/>
    <w:basedOn w:val="DefaultParagraphFont"/>
    <w:rsid w:val="00EE63FA"/>
  </w:style>
  <w:style w:type="character" w:customStyle="1" w:styleId="contribdegrees">
    <w:name w:val="contribdegrees"/>
    <w:basedOn w:val="DefaultParagraphFont"/>
    <w:rsid w:val="00EE63FA"/>
  </w:style>
  <w:style w:type="character" w:customStyle="1" w:styleId="gsct1">
    <w:name w:val="gs_ct1"/>
    <w:basedOn w:val="DefaultParagraphFont"/>
    <w:rsid w:val="00EE63FA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E63FA"/>
    <w:rPr>
      <w:color w:val="605E5C"/>
      <w:shd w:val="clear" w:color="auto" w:fill="E1DFDD"/>
    </w:rPr>
  </w:style>
  <w:style w:type="paragraph" w:customStyle="1" w:styleId="Default">
    <w:name w:val="Default"/>
    <w:rsid w:val="00EE63F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body-text-14pt">
    <w:name w:val="body-text-14pt"/>
    <w:basedOn w:val="Normal"/>
    <w:rsid w:val="00EE63FA"/>
    <w:pPr>
      <w:spacing w:before="100" w:beforeAutospacing="1" w:after="100" w:afterAutospacing="1" w:line="315" w:lineRule="atLeast"/>
    </w:pPr>
    <w:rPr>
      <w:rFonts w:ascii="Arial" w:eastAsia="Times New Roman" w:hAnsi="Arial" w:cs="Arial"/>
      <w:color w:val="000000"/>
      <w:sz w:val="21"/>
      <w:szCs w:val="21"/>
      <w:lang w:eastAsia="nl-NL"/>
    </w:rPr>
  </w:style>
  <w:style w:type="character" w:styleId="UnresolvedMention">
    <w:name w:val="Unresolved Mention"/>
    <w:basedOn w:val="DefaultParagraphFont"/>
    <w:uiPriority w:val="99"/>
    <w:semiHidden/>
    <w:unhideWhenUsed/>
    <w:rsid w:val="00EE63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8</Pages>
  <Words>4831</Words>
  <Characters>27537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stal, S.E.M. van (Stefanie)</dc:creator>
  <cp:keywords/>
  <dc:description/>
  <cp:lastModifiedBy>Vijayakumar A478</cp:lastModifiedBy>
  <cp:revision>4</cp:revision>
  <dcterms:created xsi:type="dcterms:W3CDTF">2021-05-26T10:38:00Z</dcterms:created>
  <dcterms:modified xsi:type="dcterms:W3CDTF">2021-05-27T14:20:00Z</dcterms:modified>
</cp:coreProperties>
</file>